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E5C6B" w14:textId="632454E2" w:rsidR="0007225B" w:rsidRDefault="003F3352" w:rsidP="0007225B">
      <w:pPr>
        <w:widowControl/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6F0982">
        <w:rPr>
          <w:rStyle w:val="fontstyle01"/>
          <w:rFonts w:ascii="Times New Roman" w:hAnsi="Times New Roman" w:cs="Times New Roman"/>
          <w:sz w:val="24"/>
          <w:szCs w:val="24"/>
        </w:rPr>
        <w:t xml:space="preserve">Multimedia Appendix </w:t>
      </w:r>
      <w:r>
        <w:rPr>
          <w:rStyle w:val="fontstyle01"/>
          <w:rFonts w:ascii="Times New Roman" w:hAnsi="Times New Roman" w:cs="Times New Roman"/>
          <w:sz w:val="24"/>
          <w:szCs w:val="24"/>
        </w:rPr>
        <w:t>1</w:t>
      </w:r>
      <w:r w:rsidRPr="00D72046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2D20EA31" w14:textId="10BF8DCA" w:rsidR="006F0982" w:rsidRPr="00B709B0" w:rsidRDefault="003F3352" w:rsidP="00B709B0">
      <w:pPr>
        <w:widowControl/>
        <w:spacing w:line="360" w:lineRule="auto"/>
        <w:jc w:val="center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sz w:val="24"/>
          <w:szCs w:val="24"/>
        </w:rPr>
        <w:t>T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itle: </w:t>
      </w:r>
      <w:r w:rsidRPr="00B709B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Evaluation of social isolation trajectories and incident cardiovascular disease among middle-aged and older adults in China: a national cohort study</w:t>
      </w:r>
    </w:p>
    <w:p w14:paraId="42AE0E8F" w14:textId="77777777" w:rsidR="00A926AC" w:rsidRDefault="00A926AC" w:rsidP="00B709B0">
      <w:pPr>
        <w:widowControl/>
        <w:spacing w:line="36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107EEB5F" w14:textId="6BB05502" w:rsidR="00D72046" w:rsidRDefault="003F3352" w:rsidP="00B709B0">
      <w:pPr>
        <w:widowControl/>
        <w:spacing w:line="36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Hlk122448582"/>
      <w:r w:rsidRPr="0007225B">
        <w:rPr>
          <w:rStyle w:val="fontstyle01"/>
          <w:rFonts w:ascii="Times New Roman" w:hAnsi="Times New Roman" w:cs="Times New Roman"/>
          <w:sz w:val="24"/>
          <w:szCs w:val="24"/>
        </w:rPr>
        <w:t>Methods.</w:t>
      </w:r>
      <w:r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D72046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Details of the </w:t>
      </w:r>
      <w:r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measured</w:t>
      </w:r>
      <w:r w:rsidRPr="00D72046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variables in this study</w:t>
      </w:r>
      <w:bookmarkEnd w:id="0"/>
      <w:r w:rsidR="00B709B0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64D32CEC" w14:textId="2D22BC94" w:rsidR="00D72046" w:rsidRPr="00D72046" w:rsidRDefault="003F3352" w:rsidP="00B709B0">
      <w:pPr>
        <w:widowControl/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1</w:t>
      </w:r>
      <w:r w:rsidRPr="00D720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72046">
        <w:rPr>
          <w:rFonts w:ascii="Times New Roman" w:hAnsi="Times New Roman" w:cs="Times New Roman"/>
          <w:sz w:val="24"/>
          <w:szCs w:val="24"/>
        </w:rPr>
        <w:t>Trajectory definitions for the main results</w:t>
      </w:r>
      <w:r w:rsidR="00B709B0">
        <w:rPr>
          <w:rFonts w:ascii="Times New Roman" w:hAnsi="Times New Roman" w:cs="Times New Roman"/>
          <w:sz w:val="24"/>
          <w:szCs w:val="24"/>
        </w:rPr>
        <w:t>.</w:t>
      </w:r>
    </w:p>
    <w:p w14:paraId="1C77F3CA" w14:textId="7E93A4A1" w:rsidR="00D72046" w:rsidRDefault="003F3352" w:rsidP="00B709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2</w:t>
      </w:r>
      <w:r w:rsidRPr="00D720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2046">
        <w:rPr>
          <w:rFonts w:ascii="Times New Roman" w:hAnsi="Times New Roman" w:cs="Times New Roman"/>
          <w:sz w:val="24"/>
          <w:szCs w:val="24"/>
        </w:rPr>
        <w:t xml:space="preserve"> Characteristics of included and excluded individuals at baseline survey. </w:t>
      </w:r>
    </w:p>
    <w:p w14:paraId="06C200F8" w14:textId="11513CC3" w:rsidR="00444F64" w:rsidRPr="00D94D17" w:rsidRDefault="003F3352" w:rsidP="00B709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3</w:t>
      </w:r>
      <w:r w:rsidRPr="00444F6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C9476F">
        <w:rPr>
          <w:rFonts w:ascii="Times New Roman" w:hAnsi="Times New Roman" w:cs="Times New Roman"/>
          <w:color w:val="000000"/>
          <w:sz w:val="24"/>
          <w:szCs w:val="24"/>
        </w:rPr>
        <w:t>Intercorrelations (r) of the metabolic biomarkers used in this study.</w:t>
      </w:r>
    </w:p>
    <w:p w14:paraId="0AA14E7D" w14:textId="4A72993B" w:rsidR="00D72046" w:rsidRPr="00D72046" w:rsidRDefault="003F3352" w:rsidP="00B709B0">
      <w:pPr>
        <w:widowControl/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4</w:t>
      </w:r>
      <w:r w:rsidRPr="00D720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72046">
        <w:rPr>
          <w:rFonts w:ascii="Times New Roman" w:hAnsi="Times New Roman" w:cs="Times New Roman"/>
          <w:sz w:val="24"/>
          <w:szCs w:val="24"/>
        </w:rPr>
        <w:t>Sensitivity analysis results for the association of social isolation trajectories with incident CVD in subpopulations of 5196 participants with metabolic biomarkers measurements</w:t>
      </w:r>
      <w:r w:rsidR="00B709B0">
        <w:rPr>
          <w:rFonts w:ascii="Times New Roman" w:hAnsi="Times New Roman" w:cs="Times New Roman"/>
          <w:sz w:val="24"/>
          <w:szCs w:val="24"/>
        </w:rPr>
        <w:t>.</w:t>
      </w:r>
    </w:p>
    <w:p w14:paraId="4357B10C" w14:textId="16E5D833" w:rsidR="00D72046" w:rsidRPr="00D72046" w:rsidRDefault="003F3352" w:rsidP="00B709B0">
      <w:pPr>
        <w:widowControl/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5</w:t>
      </w:r>
      <w:r w:rsidRPr="00D720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2046">
        <w:rPr>
          <w:sz w:val="24"/>
          <w:szCs w:val="24"/>
        </w:rPr>
        <w:t xml:space="preserve"> </w:t>
      </w:r>
      <w:r w:rsidRPr="00D72046">
        <w:rPr>
          <w:rFonts w:ascii="Times New Roman" w:hAnsi="Times New Roman" w:cs="Times New Roman"/>
          <w:sz w:val="24"/>
          <w:szCs w:val="24"/>
        </w:rPr>
        <w:t xml:space="preserve">Sensitivity analysis results for the association of social isolation trajectories with incident CVD after additionally adjusting for health conditions and behaviors at </w:t>
      </w:r>
      <w:r w:rsidR="00B709B0">
        <w:rPr>
          <w:rFonts w:ascii="Times New Roman" w:hAnsi="Times New Roman" w:cs="Times New Roman"/>
          <w:sz w:val="24"/>
          <w:szCs w:val="24"/>
        </w:rPr>
        <w:t xml:space="preserve">wave </w:t>
      </w:r>
      <w:r w:rsidR="00B709B0" w:rsidRPr="00D72046">
        <w:rPr>
          <w:rFonts w:ascii="Times New Roman" w:hAnsi="Times New Roman" w:cs="Times New Roman"/>
          <w:sz w:val="24"/>
          <w:szCs w:val="24"/>
        </w:rPr>
        <w:t>3</w:t>
      </w:r>
      <w:r w:rsidR="00B709B0">
        <w:rPr>
          <w:rFonts w:ascii="Times New Roman" w:hAnsi="Times New Roman" w:cs="Times New Roman"/>
          <w:sz w:val="24"/>
          <w:szCs w:val="24"/>
        </w:rPr>
        <w:t>.</w:t>
      </w:r>
    </w:p>
    <w:p w14:paraId="496C335F" w14:textId="168F7889" w:rsidR="00D72046" w:rsidRPr="00D72046" w:rsidRDefault="003F3352" w:rsidP="00B709B0">
      <w:pPr>
        <w:widowControl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6</w:t>
      </w:r>
      <w:r w:rsidRPr="00D7204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D72046">
        <w:rPr>
          <w:rFonts w:ascii="Times New Roman" w:hAnsi="Times New Roman" w:cs="Times New Roman"/>
          <w:sz w:val="24"/>
          <w:szCs w:val="24"/>
        </w:rPr>
        <w:t>Sensitivity analysis results for the association of social isolation trajectories with incident CVD in subpopulations of 7472 participants with complete data</w:t>
      </w:r>
      <w:r w:rsidR="00B709B0">
        <w:rPr>
          <w:rFonts w:ascii="Times New Roman" w:hAnsi="Times New Roman" w:cs="Times New Roman"/>
          <w:sz w:val="24"/>
          <w:szCs w:val="24"/>
        </w:rPr>
        <w:t>.</w:t>
      </w:r>
    </w:p>
    <w:p w14:paraId="041EDCB3" w14:textId="7D15C920" w:rsidR="00D72046" w:rsidRPr="00D72046" w:rsidRDefault="003F3352" w:rsidP="00B709B0">
      <w:pPr>
        <w:widowControl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7</w:t>
      </w:r>
      <w:r w:rsidRPr="00D720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72046">
        <w:rPr>
          <w:rFonts w:ascii="Times New Roman" w:hAnsi="Times New Roman" w:cs="Times New Roman"/>
          <w:sz w:val="24"/>
          <w:szCs w:val="24"/>
        </w:rPr>
        <w:t>Sensitivity analysis results for the association of social isolation trajectories with incident CVD using inverse-probability weighting</w:t>
      </w:r>
      <w:r w:rsidR="00B709B0">
        <w:rPr>
          <w:rFonts w:ascii="Times New Roman" w:hAnsi="Times New Roman" w:cs="Times New Roman"/>
          <w:sz w:val="24"/>
          <w:szCs w:val="24"/>
        </w:rPr>
        <w:t>.</w:t>
      </w:r>
    </w:p>
    <w:p w14:paraId="3F51CBEF" w14:textId="218A93CD" w:rsidR="00D72046" w:rsidRDefault="003F3352" w:rsidP="00B709B0">
      <w:pPr>
        <w:widowControl/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1F3301C" w14:textId="3D427F0A" w:rsidR="00D72046" w:rsidRDefault="003F3352" w:rsidP="00460BB5">
      <w:pPr>
        <w:widowControl/>
        <w:spacing w:line="360" w:lineRule="auto"/>
        <w:rPr>
          <w:rStyle w:val="fontstyle01"/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eMethods</w:t>
      </w:r>
      <w:proofErr w:type="spellEnd"/>
      <w:r w:rsidR="00B97983" w:rsidRPr="00460BB5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D72046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Details of the </w:t>
      </w:r>
      <w:r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measured</w:t>
      </w:r>
      <w:r w:rsidRPr="00D72046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variables in this study</w:t>
      </w:r>
      <w:r w:rsidRPr="0000490A">
        <w:rPr>
          <w:rStyle w:val="fontstyle01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</w:p>
    <w:p w14:paraId="202AF542" w14:textId="72D8CB11" w:rsidR="007A502A" w:rsidRPr="0000490A" w:rsidRDefault="003F3352" w:rsidP="00460BB5">
      <w:pPr>
        <w:widowControl/>
        <w:spacing w:line="360" w:lineRule="auto"/>
        <w:rPr>
          <w:rStyle w:val="fontstyle01"/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r w:rsidRPr="0000490A">
        <w:rPr>
          <w:rStyle w:val="fontstyle01"/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Definitions of social isolation</w:t>
      </w:r>
    </w:p>
    <w:p w14:paraId="7D803C02" w14:textId="37E3022E" w:rsidR="00B97983" w:rsidRDefault="003F3352" w:rsidP="00460BB5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0BB5">
        <w:rPr>
          <w:rStyle w:val="fontstyle21"/>
          <w:rFonts w:ascii="Times New Roman" w:hAnsi="Times New Roman" w:cs="Times New Roman"/>
          <w:sz w:val="24"/>
          <w:szCs w:val="24"/>
        </w:rPr>
        <w:t>The index of social isolation includes 4 indicators: living arrangement (1 point for living</w:t>
      </w:r>
      <w:r w:rsidRPr="00460B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60BB5">
        <w:rPr>
          <w:rStyle w:val="fontstyle21"/>
          <w:rFonts w:ascii="Times New Roman" w:hAnsi="Times New Roman" w:cs="Times New Roman"/>
          <w:sz w:val="24"/>
          <w:szCs w:val="24"/>
        </w:rPr>
        <w:t>alone), marital status (1 point for currently unmarried, including separated, divorced, widowed, and never</w:t>
      </w:r>
      <w:r w:rsidRPr="00460B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60BB5">
        <w:rPr>
          <w:rStyle w:val="fontstyle21"/>
          <w:rFonts w:ascii="Times New Roman" w:hAnsi="Times New Roman" w:cs="Times New Roman"/>
          <w:sz w:val="24"/>
          <w:szCs w:val="24"/>
        </w:rPr>
        <w:t>married), contacts with children (1 point for contacting with children in person or by phone/email less than once</w:t>
      </w:r>
      <w:r w:rsidRPr="00460B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60BB5">
        <w:rPr>
          <w:rStyle w:val="fontstyle21"/>
          <w:rFonts w:ascii="Times New Roman" w:hAnsi="Times New Roman" w:cs="Times New Roman"/>
          <w:sz w:val="24"/>
          <w:szCs w:val="24"/>
        </w:rPr>
        <w:t>a week), and social participation (1 point for participating in any social activities less than once a month)</w:t>
      </w:r>
      <w:r w:rsidR="00A07D45">
        <w:rPr>
          <w:rStyle w:val="fontstyle21"/>
          <w:rFonts w:ascii="Times New Roman" w:hAnsi="Times New Roman" w:cs="Times New Roman"/>
          <w:sz w:val="24"/>
          <w:szCs w:val="24"/>
        </w:rPr>
        <w:t xml:space="preserve"> [22,23]</w:t>
      </w:r>
      <w:r w:rsidRPr="00460BB5">
        <w:rPr>
          <w:rFonts w:ascii="Times New Roman" w:eastAsia="DengXian" w:hAnsi="Times New Roman" w:cs="Times New Roman"/>
          <w:sz w:val="24"/>
          <w:szCs w:val="24"/>
        </w:rPr>
        <w:t>.</w:t>
      </w:r>
      <w:r w:rsidRPr="00460BB5">
        <w:rPr>
          <w:rStyle w:val="fontstyle21"/>
          <w:rFonts w:ascii="Times New Roman" w:hAnsi="Times New Roman" w:cs="Times New Roman"/>
          <w:sz w:val="24"/>
          <w:szCs w:val="24"/>
        </w:rPr>
        <w:t xml:space="preserve"> Six types of social activities during </w:t>
      </w:r>
      <w:r w:rsidR="00693E07">
        <w:rPr>
          <w:rStyle w:val="fontstyle21"/>
          <w:rFonts w:ascii="Times New Roman" w:hAnsi="Times New Roman" w:cs="Times New Roman"/>
          <w:sz w:val="24"/>
          <w:szCs w:val="24"/>
        </w:rPr>
        <w:t xml:space="preserve">the </w:t>
      </w:r>
      <w:r w:rsidRPr="00460BB5">
        <w:rPr>
          <w:rStyle w:val="fontstyle21"/>
          <w:rFonts w:ascii="Times New Roman" w:hAnsi="Times New Roman" w:cs="Times New Roman"/>
          <w:sz w:val="24"/>
          <w:szCs w:val="24"/>
        </w:rPr>
        <w:t>last month from the CHARLS database were extracted, including (1)</w:t>
      </w:r>
      <w:r w:rsidRPr="00460BB5">
        <w:rPr>
          <w:rFonts w:ascii="Times New Roman" w:hAnsi="Times New Roman" w:cs="Times New Roman"/>
          <w:sz w:val="24"/>
          <w:szCs w:val="24"/>
        </w:rPr>
        <w:t xml:space="preserve"> interacting with friends; (2) playing Mahjong, chess, or cards, or going to </w:t>
      </w:r>
      <w:r w:rsidR="00693E07">
        <w:rPr>
          <w:rFonts w:ascii="Times New Roman" w:hAnsi="Times New Roman" w:cs="Times New Roman"/>
          <w:sz w:val="24"/>
          <w:szCs w:val="24"/>
        </w:rPr>
        <w:t xml:space="preserve">a </w:t>
      </w:r>
      <w:r w:rsidRPr="00460BB5">
        <w:rPr>
          <w:rFonts w:ascii="Times New Roman" w:hAnsi="Times New Roman" w:cs="Times New Roman"/>
          <w:sz w:val="24"/>
          <w:szCs w:val="24"/>
        </w:rPr>
        <w:t>community club; (3) going to a sport, social, or other kind</w:t>
      </w:r>
      <w:r w:rsidR="00693E07">
        <w:rPr>
          <w:rFonts w:ascii="Times New Roman" w:hAnsi="Times New Roman" w:cs="Times New Roman"/>
          <w:sz w:val="24"/>
          <w:szCs w:val="24"/>
        </w:rPr>
        <w:t>s</w:t>
      </w:r>
      <w:r w:rsidRPr="00460BB5">
        <w:rPr>
          <w:rFonts w:ascii="Times New Roman" w:hAnsi="Times New Roman" w:cs="Times New Roman"/>
          <w:sz w:val="24"/>
          <w:szCs w:val="24"/>
        </w:rPr>
        <w:t xml:space="preserve"> of club; (4) taking part in a community-related organization; (5) attending an educational or training course; and (6) doing voluntary or charity work. A total score of social isolation ranged from 0 to 4 by summing these dichotomized indicators, with higher </w:t>
      </w:r>
      <w:r w:rsidR="00460BB5" w:rsidRPr="00460BB5">
        <w:rPr>
          <w:rFonts w:ascii="Times New Roman" w:hAnsi="Times New Roman" w:cs="Times New Roman"/>
          <w:sz w:val="24"/>
          <w:szCs w:val="24"/>
        </w:rPr>
        <w:t>scores</w:t>
      </w:r>
      <w:r w:rsidRPr="00460BB5">
        <w:rPr>
          <w:rFonts w:ascii="Times New Roman" w:hAnsi="Times New Roman" w:cs="Times New Roman"/>
          <w:sz w:val="24"/>
          <w:szCs w:val="24"/>
        </w:rPr>
        <w:t xml:space="preserve"> representing </w:t>
      </w:r>
      <w:r w:rsidR="00460BB5" w:rsidRPr="00460BB5">
        <w:rPr>
          <w:rFonts w:ascii="Times New Roman" w:hAnsi="Times New Roman" w:cs="Times New Roman"/>
          <w:sz w:val="24"/>
          <w:szCs w:val="24"/>
        </w:rPr>
        <w:t xml:space="preserve">a </w:t>
      </w:r>
      <w:r w:rsidRPr="00460BB5">
        <w:rPr>
          <w:rFonts w:ascii="Times New Roman" w:hAnsi="Times New Roman" w:cs="Times New Roman"/>
          <w:sz w:val="24"/>
          <w:szCs w:val="24"/>
        </w:rPr>
        <w:t>greater level of social isolation.</w:t>
      </w:r>
    </w:p>
    <w:p w14:paraId="43D7B8A9" w14:textId="0DA2FACC" w:rsidR="007A502A" w:rsidRPr="0000490A" w:rsidRDefault="003F3352" w:rsidP="0000490A">
      <w:pPr>
        <w:widowControl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0490A">
        <w:rPr>
          <w:rFonts w:ascii="Times New Roman" w:hAnsi="Times New Roman" w:cs="Times New Roman"/>
          <w:i/>
          <w:iCs/>
          <w:sz w:val="24"/>
          <w:szCs w:val="24"/>
        </w:rPr>
        <w:t>Definitions of hypertension, dyslipidemia, diabetes, and chronic kidney disease</w:t>
      </w:r>
    </w:p>
    <w:p w14:paraId="7A8ADEA8" w14:textId="285EF9CB" w:rsidR="0000490A" w:rsidRDefault="003F3352" w:rsidP="007A502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502A">
        <w:rPr>
          <w:rFonts w:ascii="Times New Roman" w:hAnsi="Times New Roman" w:cs="Times New Roman"/>
          <w:sz w:val="24"/>
          <w:szCs w:val="24"/>
        </w:rPr>
        <w:t>Hypertension was defined as self-reported history of hypertension, current use of the antihypertensive medication, systolic blood pressure ≥140 mmHg, or diastolic blood pressure ≥90 mmHg according to the Chinese hypertension guidelines</w:t>
      </w:r>
      <w:r w:rsidR="00A07D45">
        <w:rPr>
          <w:rFonts w:ascii="Times New Roman" w:hAnsi="Times New Roman" w:cs="Times New Roman"/>
          <w:sz w:val="24"/>
          <w:szCs w:val="24"/>
        </w:rPr>
        <w:t xml:space="preserve"> [2</w:t>
      </w:r>
      <w:r w:rsidR="004B1A6E">
        <w:rPr>
          <w:rFonts w:ascii="Times New Roman" w:hAnsi="Times New Roman" w:cs="Times New Roman"/>
          <w:sz w:val="24"/>
          <w:szCs w:val="24"/>
        </w:rPr>
        <w:t>4</w:t>
      </w:r>
      <w:r w:rsidR="00A07D45">
        <w:rPr>
          <w:rFonts w:ascii="Times New Roman" w:hAnsi="Times New Roman" w:cs="Times New Roman"/>
          <w:sz w:val="24"/>
          <w:szCs w:val="24"/>
        </w:rPr>
        <w:t>]</w:t>
      </w:r>
      <w:r w:rsidRPr="007A502A">
        <w:rPr>
          <w:rFonts w:ascii="Times New Roman" w:hAnsi="Times New Roman" w:cs="Times New Roman"/>
          <w:sz w:val="24"/>
          <w:szCs w:val="24"/>
        </w:rPr>
        <w:t xml:space="preserve">. Dyslipidemia was defined as self-reported history of dyslipidemia, current use of the lipid-lowering medication, total cholesterol 240 mg/dL, low-density lipoprotein cholesterol ≥160 mg/dL, high-density lipoprotein cholesterol &lt;40 mg/dL, or triglycerides ≥150 mg/dL according to the Chinese guidelines for the management of dyslipidemia in adults </w:t>
      </w:r>
      <w:r w:rsidR="00A07D45">
        <w:rPr>
          <w:rFonts w:ascii="Times New Roman" w:hAnsi="Times New Roman" w:cs="Times New Roman"/>
          <w:sz w:val="24"/>
          <w:szCs w:val="24"/>
        </w:rPr>
        <w:t>[2</w:t>
      </w:r>
      <w:r w:rsidR="004B1A6E">
        <w:rPr>
          <w:rFonts w:ascii="Times New Roman" w:hAnsi="Times New Roman" w:cs="Times New Roman"/>
          <w:sz w:val="24"/>
          <w:szCs w:val="24"/>
        </w:rPr>
        <w:t>5</w:t>
      </w:r>
      <w:r w:rsidR="00A07D45">
        <w:rPr>
          <w:rFonts w:ascii="Times New Roman" w:hAnsi="Times New Roman" w:cs="Times New Roman"/>
          <w:sz w:val="24"/>
          <w:szCs w:val="24"/>
        </w:rPr>
        <w:t>]</w:t>
      </w:r>
      <w:r w:rsidRPr="007A502A">
        <w:rPr>
          <w:rFonts w:ascii="Times New Roman" w:hAnsi="Times New Roman" w:cs="Times New Roman"/>
          <w:sz w:val="24"/>
          <w:szCs w:val="24"/>
        </w:rPr>
        <w:t xml:space="preserve">. Diabetes was defined as self-reported history of diabetes, current use of anti-diabetic medication, a fasting plasma glucose level ≥126 mg/dL or an HbA1c level ≥6.5% according to the 2010 American Diabetes Association (ADA) guidelines </w:t>
      </w:r>
      <w:r w:rsidR="00A07D45">
        <w:rPr>
          <w:rFonts w:ascii="Times New Roman" w:hAnsi="Times New Roman" w:cs="Times New Roman"/>
          <w:sz w:val="24"/>
          <w:szCs w:val="24"/>
        </w:rPr>
        <w:t>[</w:t>
      </w:r>
      <w:r w:rsidR="004B1A6E">
        <w:rPr>
          <w:rFonts w:ascii="Times New Roman" w:hAnsi="Times New Roman" w:cs="Times New Roman"/>
          <w:sz w:val="24"/>
          <w:szCs w:val="24"/>
        </w:rPr>
        <w:t>26</w:t>
      </w:r>
      <w:r w:rsidR="00A07D45">
        <w:rPr>
          <w:rFonts w:ascii="Times New Roman" w:hAnsi="Times New Roman" w:cs="Times New Roman"/>
          <w:sz w:val="24"/>
          <w:szCs w:val="24"/>
        </w:rPr>
        <w:t>]</w:t>
      </w:r>
      <w:r w:rsidRPr="007A502A">
        <w:rPr>
          <w:rFonts w:ascii="Times New Roman" w:hAnsi="Times New Roman" w:cs="Times New Roman"/>
          <w:sz w:val="24"/>
          <w:szCs w:val="24"/>
        </w:rPr>
        <w:t xml:space="preserve">. Chronic kidney disease was deﬁned as self-reported history of </w:t>
      </w:r>
      <w:r w:rsidR="00693E07" w:rsidRPr="007A502A">
        <w:rPr>
          <w:rFonts w:ascii="Times New Roman" w:hAnsi="Times New Roman" w:cs="Times New Roman"/>
          <w:sz w:val="24"/>
          <w:szCs w:val="24"/>
        </w:rPr>
        <w:t>physician</w:t>
      </w:r>
      <w:r w:rsidR="00693E07">
        <w:rPr>
          <w:rFonts w:ascii="Times New Roman" w:hAnsi="Times New Roman" w:cs="Times New Roman"/>
          <w:sz w:val="24"/>
          <w:szCs w:val="24"/>
        </w:rPr>
        <w:t>-</w:t>
      </w:r>
      <w:r w:rsidRPr="007A502A">
        <w:rPr>
          <w:rFonts w:ascii="Times New Roman" w:hAnsi="Times New Roman" w:cs="Times New Roman"/>
          <w:sz w:val="24"/>
          <w:szCs w:val="24"/>
        </w:rPr>
        <w:t xml:space="preserve">diagnosed chronic kidney disease and/or </w:t>
      </w:r>
      <w:bookmarkStart w:id="1" w:name="_Hlk121490185"/>
      <w:r w:rsidRPr="007A502A">
        <w:rPr>
          <w:rFonts w:ascii="Times New Roman" w:hAnsi="Times New Roman" w:cs="Times New Roman"/>
          <w:sz w:val="24"/>
          <w:szCs w:val="24"/>
        </w:rPr>
        <w:t xml:space="preserve">estimated glomerular ﬁltration rate </w:t>
      </w:r>
      <w:bookmarkEnd w:id="1"/>
      <w:r w:rsidRPr="007A502A">
        <w:rPr>
          <w:rFonts w:ascii="Times New Roman" w:hAnsi="Times New Roman" w:cs="Times New Roman"/>
          <w:sz w:val="24"/>
          <w:szCs w:val="24"/>
        </w:rPr>
        <w:t>(eGFR ) &lt; 60 mL/min/1.73 m</w:t>
      </w:r>
      <w:r w:rsidRPr="007A50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A502A">
        <w:rPr>
          <w:rFonts w:ascii="Times New Roman" w:hAnsi="Times New Roman" w:cs="Times New Roman"/>
          <w:sz w:val="24"/>
          <w:szCs w:val="24"/>
        </w:rPr>
        <w:t xml:space="preserve"> </w:t>
      </w:r>
      <w:r w:rsidR="00A07D45">
        <w:rPr>
          <w:rFonts w:ascii="Times New Roman" w:hAnsi="Times New Roman" w:cs="Times New Roman"/>
          <w:sz w:val="24"/>
          <w:szCs w:val="24"/>
        </w:rPr>
        <w:t>[</w:t>
      </w:r>
      <w:r w:rsidR="004B1A6E">
        <w:rPr>
          <w:rFonts w:ascii="Times New Roman" w:hAnsi="Times New Roman" w:cs="Times New Roman"/>
          <w:sz w:val="24"/>
          <w:szCs w:val="24"/>
        </w:rPr>
        <w:t>27</w:t>
      </w:r>
      <w:r w:rsidR="00A07D45">
        <w:rPr>
          <w:rFonts w:ascii="Times New Roman" w:hAnsi="Times New Roman" w:cs="Times New Roman"/>
          <w:sz w:val="24"/>
          <w:szCs w:val="24"/>
        </w:rPr>
        <w:t>]</w:t>
      </w:r>
      <w:r w:rsidRPr="007A502A">
        <w:rPr>
          <w:rFonts w:ascii="Times New Roman" w:hAnsi="Times New Roman" w:cs="Times New Roman"/>
          <w:sz w:val="24"/>
          <w:szCs w:val="24"/>
        </w:rPr>
        <w:t>.</w:t>
      </w:r>
    </w:p>
    <w:p w14:paraId="4161A9FA" w14:textId="4CA87398" w:rsidR="0000490A" w:rsidRPr="0000490A" w:rsidRDefault="003F3352" w:rsidP="007A502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0490A">
        <w:rPr>
          <w:rFonts w:ascii="Times New Roman" w:eastAsia="DengXian" w:hAnsi="Times New Roman" w:cs="Times New Roman"/>
          <w:i/>
          <w:iCs/>
          <w:sz w:val="24"/>
          <w:szCs w:val="24"/>
        </w:rPr>
        <w:t>Body mass index</w:t>
      </w:r>
    </w:p>
    <w:p w14:paraId="329404FC" w14:textId="4CF1DB04" w:rsidR="0000490A" w:rsidRDefault="003F3352" w:rsidP="0000490A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bookmarkStart w:id="2" w:name="_Hlk89466200"/>
      <w:r w:rsidRPr="00731506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Body mass index (BMI) </w:t>
      </w:r>
      <w:bookmarkEnd w:id="2"/>
      <w:r w:rsidRPr="00731506">
        <w:rPr>
          <w:rFonts w:ascii="Times New Roman" w:eastAsia="DengXian" w:hAnsi="Times New Roman" w:cs="Times New Roman"/>
          <w:sz w:val="24"/>
          <w:szCs w:val="24"/>
        </w:rPr>
        <w:t>was calculated as the weight in kilograms divided by the square of height in meters (kg/m</w:t>
      </w:r>
      <w:r w:rsidRPr="00731506">
        <w:rPr>
          <w:rFonts w:ascii="Times New Roman" w:eastAsia="DengXian" w:hAnsi="Times New Roman" w:cs="Times New Roman"/>
          <w:sz w:val="24"/>
          <w:szCs w:val="24"/>
          <w:vertAlign w:val="superscript"/>
        </w:rPr>
        <w:t>2</w:t>
      </w:r>
      <w:r w:rsidRPr="00731506">
        <w:rPr>
          <w:rFonts w:ascii="Times New Roman" w:eastAsia="DengXian" w:hAnsi="Times New Roman" w:cs="Times New Roman"/>
          <w:sz w:val="24"/>
          <w:szCs w:val="24"/>
        </w:rPr>
        <w:t>).</w:t>
      </w:r>
    </w:p>
    <w:p w14:paraId="77F24067" w14:textId="47C5E567" w:rsidR="0000490A" w:rsidRPr="0000490A" w:rsidRDefault="003F3352" w:rsidP="0000490A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i/>
          <w:iCs/>
          <w:sz w:val="24"/>
          <w:szCs w:val="24"/>
        </w:rPr>
      </w:pPr>
      <w:r w:rsidRPr="0000490A">
        <w:rPr>
          <w:rFonts w:ascii="Times New Roman" w:eastAsia="DengXian" w:hAnsi="Times New Roman" w:cs="Times New Roman"/>
          <w:i/>
          <w:iCs/>
          <w:sz w:val="24"/>
          <w:szCs w:val="24"/>
        </w:rPr>
        <w:t>Use of medications or therapies for hypertension, diabetes, and dyslipidemia</w:t>
      </w:r>
    </w:p>
    <w:p w14:paraId="720E4806" w14:textId="34B633E6" w:rsidR="0000490A" w:rsidRDefault="003F3352" w:rsidP="00A56568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t>A</w:t>
      </w:r>
      <w:r w:rsidRPr="0000490A">
        <w:rPr>
          <w:rFonts w:ascii="Times New Roman" w:eastAsia="DengXian" w:hAnsi="Times New Roman" w:cs="Times New Roman"/>
          <w:sz w:val="24"/>
          <w:szCs w:val="24"/>
        </w:rPr>
        <w:t>re you now taking any of the following treatments to treat hypertension</w:t>
      </w:r>
      <w:r>
        <w:rPr>
          <w:rFonts w:ascii="Times New Roman" w:eastAsia="DengXian" w:hAnsi="Times New Roman" w:cs="Times New Roman"/>
          <w:sz w:val="24"/>
          <w:szCs w:val="24"/>
        </w:rPr>
        <w:t>/</w:t>
      </w:r>
      <w:r w:rsidRPr="0000490A">
        <w:rPr>
          <w:rFonts w:ascii="Times New Roman" w:eastAsia="DengXian" w:hAnsi="Times New Roman" w:cs="Times New Roman"/>
          <w:sz w:val="24"/>
          <w:szCs w:val="24"/>
        </w:rPr>
        <w:t>diabetes</w:t>
      </w:r>
      <w:r>
        <w:rPr>
          <w:rFonts w:ascii="Times New Roman" w:eastAsia="DengXian" w:hAnsi="Times New Roman" w:cs="Times New Roman"/>
          <w:sz w:val="24"/>
          <w:szCs w:val="24"/>
        </w:rPr>
        <w:t>/</w:t>
      </w:r>
      <w:r w:rsidRPr="0000490A">
        <w:rPr>
          <w:rFonts w:ascii="Times New Roman" w:eastAsia="DengXian" w:hAnsi="Times New Roman" w:cs="Times New Roman"/>
          <w:sz w:val="24"/>
          <w:szCs w:val="24"/>
        </w:rPr>
        <w:t>dyslipidemia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00490A">
        <w:rPr>
          <w:rFonts w:ascii="Times New Roman" w:eastAsia="DengXian" w:hAnsi="Times New Roman" w:cs="Times New Roman"/>
          <w:sz w:val="24"/>
          <w:szCs w:val="24"/>
        </w:rPr>
        <w:t xml:space="preserve">or its complications? </w:t>
      </w:r>
      <w:r>
        <w:rPr>
          <w:rFonts w:ascii="Times New Roman" w:eastAsia="DengXian" w:hAnsi="Times New Roman" w:cs="Times New Roman"/>
          <w:sz w:val="24"/>
          <w:szCs w:val="24"/>
        </w:rPr>
        <w:t>Responses were categorized into 1=yes and 2=no.</w:t>
      </w:r>
    </w:p>
    <w:p w14:paraId="5003B36A" w14:textId="3906C42C" w:rsidR="0000490A" w:rsidRDefault="0000490A" w:rsidP="0000490A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53A09D95" w14:textId="53CA2F8D" w:rsidR="0000490A" w:rsidRDefault="0000490A" w:rsidP="0000490A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0E8F0692" w14:textId="1FFBDA6B" w:rsidR="0000490A" w:rsidRDefault="0000490A" w:rsidP="0000490A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1BF70A5F" w14:textId="6F55ADA2" w:rsidR="0000490A" w:rsidRDefault="0000490A" w:rsidP="0000490A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44F318DC" w14:textId="3D0D9740" w:rsidR="0000490A" w:rsidRDefault="0000490A" w:rsidP="0000490A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4D70383C" w14:textId="652A224C" w:rsidR="0000490A" w:rsidRDefault="0000490A" w:rsidP="0000490A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1C72A8E9" w14:textId="77777777" w:rsidR="0000490A" w:rsidRPr="007A502A" w:rsidRDefault="0000490A" w:rsidP="000049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E983FC" w14:textId="77777777" w:rsidR="00B97983" w:rsidRPr="007A502A" w:rsidRDefault="00B97983" w:rsidP="004F751C">
      <w:pPr>
        <w:widowControl/>
        <w:jc w:val="left"/>
      </w:pPr>
    </w:p>
    <w:p w14:paraId="666E0AE6" w14:textId="419AC143" w:rsidR="0000490A" w:rsidRDefault="003F3352">
      <w:pPr>
        <w:widowControl/>
        <w:jc w:val="left"/>
      </w:pPr>
      <w:r>
        <w:br w:type="page"/>
      </w:r>
    </w:p>
    <w:p w14:paraId="68F4F2CA" w14:textId="77777777" w:rsidR="009B7C2D" w:rsidRPr="0000490A" w:rsidRDefault="009B7C2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7"/>
        <w:gridCol w:w="2768"/>
      </w:tblGrid>
      <w:tr w:rsidR="003C06B6" w14:paraId="33276873" w14:textId="77777777" w:rsidTr="009B7C2D">
        <w:tc>
          <w:tcPr>
            <w:tcW w:w="8302" w:type="dxa"/>
            <w:gridSpan w:val="3"/>
            <w:tcBorders>
              <w:bottom w:val="single" w:sz="8" w:space="0" w:color="auto"/>
            </w:tcBorders>
            <w:vAlign w:val="center"/>
          </w:tcPr>
          <w:p w14:paraId="7BCE4484" w14:textId="150D5487" w:rsidR="009B7C2D" w:rsidRPr="009B7C2D" w:rsidRDefault="003F3352" w:rsidP="003B30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>Table S1</w:t>
            </w:r>
            <w:r w:rsidRPr="003B3051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r w:rsidRPr="009B7C2D">
              <w:rPr>
                <w:rFonts w:ascii="Times New Roman" w:hAnsi="Times New Roman" w:cs="Times New Roman"/>
                <w:szCs w:val="21"/>
              </w:rPr>
              <w:t>Trajectory definitions for the main results</w:t>
            </w:r>
          </w:p>
        </w:tc>
      </w:tr>
      <w:tr w:rsidR="003C06B6" w14:paraId="3C363AB0" w14:textId="77777777" w:rsidTr="009B7C2D">
        <w:tc>
          <w:tcPr>
            <w:tcW w:w="830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819B79" w14:textId="03F57026" w:rsidR="009B7C2D" w:rsidRPr="009B7C2D" w:rsidRDefault="003F3352" w:rsidP="009B7C2D">
            <w:pPr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Consistently high</w:t>
            </w:r>
          </w:p>
        </w:tc>
      </w:tr>
      <w:tr w:rsidR="003C06B6" w14:paraId="553D39ED" w14:textId="77777777" w:rsidTr="009B7C2D">
        <w:tc>
          <w:tcPr>
            <w:tcW w:w="2767" w:type="dxa"/>
            <w:tcBorders>
              <w:top w:val="single" w:sz="4" w:space="0" w:color="auto"/>
              <w:right w:val="nil"/>
            </w:tcBorders>
            <w:vAlign w:val="center"/>
          </w:tcPr>
          <w:p w14:paraId="46FAD300" w14:textId="0D6C5DEE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Wave 1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7D948C" w14:textId="14ECA998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Wave 2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</w:tcBorders>
            <w:vAlign w:val="center"/>
          </w:tcPr>
          <w:p w14:paraId="2FB887C4" w14:textId="1D5EE3FC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Wave3</w:t>
            </w:r>
          </w:p>
        </w:tc>
      </w:tr>
      <w:tr w:rsidR="003C06B6" w14:paraId="6DC7B5DD" w14:textId="77777777" w:rsidTr="009B7C2D">
        <w:tc>
          <w:tcPr>
            <w:tcW w:w="2767" w:type="dxa"/>
            <w:tcBorders>
              <w:bottom w:val="single" w:sz="8" w:space="0" w:color="auto"/>
              <w:right w:val="nil"/>
            </w:tcBorders>
            <w:vAlign w:val="center"/>
          </w:tcPr>
          <w:p w14:paraId="28E41D21" w14:textId="07764197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76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23E4145" w14:textId="5EBEF48D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768" w:type="dxa"/>
            <w:tcBorders>
              <w:left w:val="nil"/>
              <w:bottom w:val="single" w:sz="8" w:space="0" w:color="auto"/>
            </w:tcBorders>
            <w:vAlign w:val="center"/>
          </w:tcPr>
          <w:p w14:paraId="395ADC71" w14:textId="5EB8B5FD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3C06B6" w14:paraId="5596C7B8" w14:textId="77777777" w:rsidTr="009B7C2D">
        <w:tc>
          <w:tcPr>
            <w:tcW w:w="830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C11030" w14:textId="378D3D0C" w:rsidR="009B7C2D" w:rsidRPr="009B7C2D" w:rsidRDefault="003F3352" w:rsidP="009B7C2D">
            <w:pPr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Consistently low</w:t>
            </w:r>
          </w:p>
        </w:tc>
      </w:tr>
      <w:tr w:rsidR="003C06B6" w14:paraId="7E672C65" w14:textId="77777777" w:rsidTr="009B7C2D">
        <w:tc>
          <w:tcPr>
            <w:tcW w:w="2767" w:type="dxa"/>
            <w:tcBorders>
              <w:top w:val="single" w:sz="4" w:space="0" w:color="auto"/>
              <w:right w:val="nil"/>
            </w:tcBorders>
            <w:vAlign w:val="center"/>
          </w:tcPr>
          <w:p w14:paraId="470C111D" w14:textId="100F7984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Wave 1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F94E24" w14:textId="47B4315D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Wave 2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</w:tcBorders>
            <w:vAlign w:val="center"/>
          </w:tcPr>
          <w:p w14:paraId="5B37954A" w14:textId="66D68DA1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Wave3</w:t>
            </w:r>
          </w:p>
        </w:tc>
      </w:tr>
      <w:tr w:rsidR="003C06B6" w14:paraId="42B29980" w14:textId="77777777" w:rsidTr="009B7C2D">
        <w:tc>
          <w:tcPr>
            <w:tcW w:w="2767" w:type="dxa"/>
            <w:tcBorders>
              <w:bottom w:val="single" w:sz="8" w:space="0" w:color="auto"/>
              <w:right w:val="nil"/>
            </w:tcBorders>
            <w:vAlign w:val="center"/>
          </w:tcPr>
          <w:p w14:paraId="74BAB30A" w14:textId="58B79B17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76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738A5C" w14:textId="16C5A829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768" w:type="dxa"/>
            <w:tcBorders>
              <w:left w:val="nil"/>
              <w:bottom w:val="single" w:sz="8" w:space="0" w:color="auto"/>
            </w:tcBorders>
            <w:vAlign w:val="center"/>
          </w:tcPr>
          <w:p w14:paraId="208FAB7D" w14:textId="37D0E877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C06B6" w14:paraId="746CD9E4" w14:textId="77777777" w:rsidTr="009B7C2D">
        <w:tc>
          <w:tcPr>
            <w:tcW w:w="830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A23235" w14:textId="38D1071F" w:rsidR="009B7C2D" w:rsidRPr="009B7C2D" w:rsidRDefault="003F3352" w:rsidP="009B7C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Fluctuating</w:t>
            </w:r>
          </w:p>
        </w:tc>
      </w:tr>
      <w:tr w:rsidR="003C06B6" w14:paraId="585B3B98" w14:textId="77777777" w:rsidTr="009B7C2D">
        <w:tc>
          <w:tcPr>
            <w:tcW w:w="2767" w:type="dxa"/>
            <w:tcBorders>
              <w:top w:val="single" w:sz="4" w:space="0" w:color="auto"/>
              <w:right w:val="nil"/>
            </w:tcBorders>
            <w:vAlign w:val="center"/>
          </w:tcPr>
          <w:p w14:paraId="31ACDAA4" w14:textId="565FE8B4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Wave 1</w:t>
            </w:r>
          </w:p>
        </w:tc>
        <w:tc>
          <w:tcPr>
            <w:tcW w:w="27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4C8E7C" w14:textId="6F972C9E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Wave 2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</w:tcBorders>
            <w:vAlign w:val="center"/>
          </w:tcPr>
          <w:p w14:paraId="4702FAC5" w14:textId="6706AD6D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Wave 3</w:t>
            </w:r>
          </w:p>
        </w:tc>
      </w:tr>
      <w:tr w:rsidR="003C06B6" w14:paraId="09AFB687" w14:textId="77777777" w:rsidTr="009B7C2D">
        <w:tc>
          <w:tcPr>
            <w:tcW w:w="2767" w:type="dxa"/>
            <w:tcBorders>
              <w:right w:val="nil"/>
            </w:tcBorders>
            <w:vAlign w:val="center"/>
          </w:tcPr>
          <w:p w14:paraId="37F059AE" w14:textId="34F9FDFC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767" w:type="dxa"/>
            <w:tcBorders>
              <w:left w:val="nil"/>
              <w:right w:val="nil"/>
            </w:tcBorders>
            <w:vAlign w:val="center"/>
          </w:tcPr>
          <w:p w14:paraId="1AAD2A73" w14:textId="75918374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768" w:type="dxa"/>
            <w:tcBorders>
              <w:left w:val="nil"/>
            </w:tcBorders>
            <w:vAlign w:val="center"/>
          </w:tcPr>
          <w:p w14:paraId="00424723" w14:textId="6A6CDEB4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C06B6" w14:paraId="3E6A977C" w14:textId="77777777" w:rsidTr="009B7C2D">
        <w:tc>
          <w:tcPr>
            <w:tcW w:w="2767" w:type="dxa"/>
            <w:tcBorders>
              <w:right w:val="nil"/>
            </w:tcBorders>
            <w:vAlign w:val="center"/>
          </w:tcPr>
          <w:p w14:paraId="7FE95C09" w14:textId="1A423968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767" w:type="dxa"/>
            <w:tcBorders>
              <w:left w:val="nil"/>
              <w:right w:val="nil"/>
            </w:tcBorders>
            <w:vAlign w:val="center"/>
          </w:tcPr>
          <w:p w14:paraId="367CCDCA" w14:textId="79A0F796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768" w:type="dxa"/>
            <w:tcBorders>
              <w:left w:val="nil"/>
            </w:tcBorders>
            <w:vAlign w:val="center"/>
          </w:tcPr>
          <w:p w14:paraId="6CEF966C" w14:textId="2F472729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C06B6" w14:paraId="615CBB1B" w14:textId="77777777" w:rsidTr="009B7C2D">
        <w:tc>
          <w:tcPr>
            <w:tcW w:w="2767" w:type="dxa"/>
            <w:tcBorders>
              <w:right w:val="nil"/>
            </w:tcBorders>
            <w:vAlign w:val="center"/>
          </w:tcPr>
          <w:p w14:paraId="39F9D3D5" w14:textId="3D82E0CA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767" w:type="dxa"/>
            <w:tcBorders>
              <w:left w:val="nil"/>
              <w:right w:val="nil"/>
            </w:tcBorders>
            <w:vAlign w:val="center"/>
          </w:tcPr>
          <w:p w14:paraId="4040694C" w14:textId="60F67807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768" w:type="dxa"/>
            <w:tcBorders>
              <w:left w:val="nil"/>
            </w:tcBorders>
            <w:vAlign w:val="center"/>
          </w:tcPr>
          <w:p w14:paraId="02145710" w14:textId="6A678BCB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3C06B6" w14:paraId="1A1FF22D" w14:textId="77777777" w:rsidTr="009B7C2D">
        <w:tc>
          <w:tcPr>
            <w:tcW w:w="2767" w:type="dxa"/>
            <w:tcBorders>
              <w:right w:val="nil"/>
            </w:tcBorders>
            <w:vAlign w:val="center"/>
          </w:tcPr>
          <w:p w14:paraId="1CBADDB7" w14:textId="569A6916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767" w:type="dxa"/>
            <w:tcBorders>
              <w:left w:val="nil"/>
              <w:right w:val="nil"/>
            </w:tcBorders>
            <w:vAlign w:val="center"/>
          </w:tcPr>
          <w:p w14:paraId="47D86642" w14:textId="7CBE486E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768" w:type="dxa"/>
            <w:tcBorders>
              <w:left w:val="nil"/>
            </w:tcBorders>
            <w:vAlign w:val="center"/>
          </w:tcPr>
          <w:p w14:paraId="53D7D555" w14:textId="2AEDA331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3C06B6" w14:paraId="37B701E6" w14:textId="77777777" w:rsidTr="009B7C2D">
        <w:tc>
          <w:tcPr>
            <w:tcW w:w="2767" w:type="dxa"/>
            <w:tcBorders>
              <w:right w:val="nil"/>
            </w:tcBorders>
            <w:vAlign w:val="center"/>
          </w:tcPr>
          <w:p w14:paraId="0417AB57" w14:textId="6A1AEBC8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767" w:type="dxa"/>
            <w:tcBorders>
              <w:left w:val="nil"/>
              <w:right w:val="nil"/>
            </w:tcBorders>
            <w:vAlign w:val="center"/>
          </w:tcPr>
          <w:p w14:paraId="1B14E4A0" w14:textId="25D43EE9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768" w:type="dxa"/>
            <w:tcBorders>
              <w:left w:val="nil"/>
            </w:tcBorders>
            <w:vAlign w:val="center"/>
          </w:tcPr>
          <w:p w14:paraId="0B939490" w14:textId="5A7E2FA8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3C06B6" w14:paraId="6366928D" w14:textId="77777777" w:rsidTr="009B7C2D">
        <w:tc>
          <w:tcPr>
            <w:tcW w:w="2767" w:type="dxa"/>
            <w:tcBorders>
              <w:bottom w:val="single" w:sz="8" w:space="0" w:color="auto"/>
              <w:right w:val="nil"/>
            </w:tcBorders>
            <w:vAlign w:val="center"/>
          </w:tcPr>
          <w:p w14:paraId="726281C1" w14:textId="711107C2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76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18B5FC" w14:textId="356383D4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768" w:type="dxa"/>
            <w:tcBorders>
              <w:left w:val="nil"/>
              <w:bottom w:val="single" w:sz="8" w:space="0" w:color="auto"/>
            </w:tcBorders>
            <w:vAlign w:val="center"/>
          </w:tcPr>
          <w:p w14:paraId="770A5B89" w14:textId="45C53AA6" w:rsidR="009B7C2D" w:rsidRPr="009B7C2D" w:rsidRDefault="003F3352" w:rsidP="009B7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7C2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5BB118E1" w14:textId="11D0BB98" w:rsidR="00A56568" w:rsidRDefault="00A56568"/>
    <w:p w14:paraId="0FB966A0" w14:textId="77777777" w:rsidR="00A56568" w:rsidRDefault="003F3352">
      <w:pPr>
        <w:widowControl/>
        <w:jc w:val="left"/>
      </w:pPr>
      <w:r>
        <w:br w:type="page"/>
      </w:r>
    </w:p>
    <w:p w14:paraId="443DCC3B" w14:textId="2FDAF61F" w:rsidR="00A56568" w:rsidRDefault="00A56568">
      <w:pPr>
        <w:widowControl/>
        <w:jc w:val="left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71"/>
        <w:gridCol w:w="2771"/>
        <w:gridCol w:w="2770"/>
      </w:tblGrid>
      <w:tr w:rsidR="003C06B6" w14:paraId="1FF586D4" w14:textId="77777777" w:rsidTr="00002CCD">
        <w:tc>
          <w:tcPr>
            <w:tcW w:w="5000" w:type="pct"/>
            <w:gridSpan w:val="3"/>
            <w:tcBorders>
              <w:bottom w:val="single" w:sz="8" w:space="0" w:color="auto"/>
            </w:tcBorders>
          </w:tcPr>
          <w:p w14:paraId="0F649003" w14:textId="164FEAA2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>Table S2</w:t>
            </w:r>
            <w:r w:rsidRPr="003B3051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002CCD">
              <w:rPr>
                <w:rFonts w:ascii="Times New Roman" w:hAnsi="Times New Roman" w:cs="Times New Roman"/>
                <w:szCs w:val="21"/>
              </w:rPr>
              <w:t xml:space="preserve">Characteristics of included and excluded individuals at baseline survey. </w:t>
            </w:r>
          </w:p>
        </w:tc>
      </w:tr>
      <w:tr w:rsidR="003C06B6" w14:paraId="53C73A7A" w14:textId="77777777" w:rsidTr="00002CCD">
        <w:tc>
          <w:tcPr>
            <w:tcW w:w="1667" w:type="pct"/>
            <w:tcBorders>
              <w:top w:val="single" w:sz="8" w:space="0" w:color="auto"/>
              <w:bottom w:val="nil"/>
              <w:right w:val="nil"/>
            </w:tcBorders>
          </w:tcPr>
          <w:p w14:paraId="339C8FD6" w14:textId="06AF66D2" w:rsidR="00002CCD" w:rsidRPr="00002CCD" w:rsidRDefault="003F335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CCD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46DF68" w14:textId="2379758D" w:rsidR="00002CCD" w:rsidRPr="00002CCD" w:rsidRDefault="003F335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CCD">
              <w:rPr>
                <w:rFonts w:ascii="Times New Roman" w:hAnsi="Times New Roman" w:cs="Times New Roman"/>
                <w:b/>
                <w:bCs/>
                <w:szCs w:val="21"/>
              </w:rPr>
              <w:t>Included (N=8422)</w:t>
            </w:r>
          </w:p>
        </w:tc>
        <w:tc>
          <w:tcPr>
            <w:tcW w:w="1666" w:type="pct"/>
            <w:tcBorders>
              <w:top w:val="single" w:sz="8" w:space="0" w:color="auto"/>
              <w:left w:val="nil"/>
              <w:bottom w:val="nil"/>
            </w:tcBorders>
          </w:tcPr>
          <w:p w14:paraId="71F56A60" w14:textId="3617BB57" w:rsidR="00002CCD" w:rsidRPr="00002CCD" w:rsidRDefault="003F335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02CCD">
              <w:rPr>
                <w:rFonts w:ascii="Times New Roman" w:hAnsi="Times New Roman" w:cs="Times New Roman"/>
                <w:b/>
                <w:bCs/>
                <w:szCs w:val="21"/>
              </w:rPr>
              <w:t>Excluded</w:t>
            </w:r>
            <w:r w:rsidRPr="00002CC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  <w:proofErr w:type="spellEnd"/>
            <w:r w:rsidRPr="00002CC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</w:t>
            </w:r>
            <w:r w:rsidRPr="00002CCD">
              <w:rPr>
                <w:rFonts w:ascii="Times New Roman" w:hAnsi="Times New Roman" w:cs="Times New Roman"/>
                <w:b/>
                <w:bCs/>
                <w:szCs w:val="21"/>
              </w:rPr>
              <w:t>(N=9286)</w:t>
            </w:r>
          </w:p>
        </w:tc>
      </w:tr>
      <w:tr w:rsidR="003C06B6" w14:paraId="1CF5D21F" w14:textId="77777777" w:rsidTr="00002CCD">
        <w:tc>
          <w:tcPr>
            <w:tcW w:w="1667" w:type="pct"/>
            <w:tcBorders>
              <w:top w:val="single" w:sz="8" w:space="0" w:color="auto"/>
              <w:right w:val="nil"/>
            </w:tcBorders>
          </w:tcPr>
          <w:p w14:paraId="4BF7D89B" w14:textId="4EC07F5D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Age, mean (SD), y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3D9A4E" w14:textId="59DE5D66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59.76 (10.33)</w:t>
            </w:r>
          </w:p>
        </w:tc>
        <w:tc>
          <w:tcPr>
            <w:tcW w:w="1666" w:type="pct"/>
            <w:tcBorders>
              <w:top w:val="single" w:sz="8" w:space="0" w:color="auto"/>
              <w:left w:val="nil"/>
            </w:tcBorders>
          </w:tcPr>
          <w:p w14:paraId="1C55A709" w14:textId="297BA6EB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  <w:r w:rsidR="00D60564">
              <w:rPr>
                <w:rFonts w:ascii="Times New Roman" w:hAnsi="Times New Roman" w:cs="Times New Roman"/>
                <w:szCs w:val="21"/>
              </w:rPr>
              <w:t>.53 (10.17)</w:t>
            </w:r>
          </w:p>
        </w:tc>
      </w:tr>
      <w:tr w:rsidR="003C06B6" w14:paraId="7F3B48C7" w14:textId="77777777" w:rsidTr="00002CCD">
        <w:tc>
          <w:tcPr>
            <w:tcW w:w="1667" w:type="pct"/>
            <w:tcBorders>
              <w:right w:val="nil"/>
            </w:tcBorders>
          </w:tcPr>
          <w:p w14:paraId="2423B7B0" w14:textId="0710897B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094A9D07" w14:textId="77777777" w:rsidR="00002CCD" w:rsidRPr="00002CCD" w:rsidRDefault="00002C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pct"/>
            <w:tcBorders>
              <w:left w:val="nil"/>
            </w:tcBorders>
          </w:tcPr>
          <w:p w14:paraId="0E76D0F7" w14:textId="77777777" w:rsidR="00002CCD" w:rsidRPr="00002CCD" w:rsidRDefault="00002CC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7D75598E" w14:textId="77777777" w:rsidTr="00002CCD">
        <w:tc>
          <w:tcPr>
            <w:tcW w:w="1667" w:type="pct"/>
            <w:tcBorders>
              <w:right w:val="nil"/>
            </w:tcBorders>
          </w:tcPr>
          <w:p w14:paraId="137C470D" w14:textId="52987F14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Male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21BE74DF" w14:textId="450EA589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4219 (50.1)</w:t>
            </w:r>
          </w:p>
        </w:tc>
        <w:tc>
          <w:tcPr>
            <w:tcW w:w="1666" w:type="pct"/>
            <w:tcBorders>
              <w:left w:val="nil"/>
            </w:tcBorders>
          </w:tcPr>
          <w:p w14:paraId="22965CDD" w14:textId="32AB0279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24 (48.</w:t>
            </w:r>
            <w:r w:rsidR="00961629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C06B6" w14:paraId="6497214C" w14:textId="77777777" w:rsidTr="00002CCD">
        <w:tc>
          <w:tcPr>
            <w:tcW w:w="1667" w:type="pct"/>
            <w:tcBorders>
              <w:right w:val="nil"/>
            </w:tcBorders>
          </w:tcPr>
          <w:p w14:paraId="28CADB0F" w14:textId="48B7E9FE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09429E7A" w14:textId="2040007F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4203 (49.9)</w:t>
            </w:r>
          </w:p>
        </w:tc>
        <w:tc>
          <w:tcPr>
            <w:tcW w:w="1666" w:type="pct"/>
            <w:tcBorders>
              <w:left w:val="nil"/>
            </w:tcBorders>
          </w:tcPr>
          <w:p w14:paraId="5BC6617F" w14:textId="5986DFA1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59 (51.2)</w:t>
            </w:r>
          </w:p>
        </w:tc>
      </w:tr>
      <w:tr w:rsidR="003C06B6" w14:paraId="521CC921" w14:textId="77777777" w:rsidTr="00002CCD">
        <w:tc>
          <w:tcPr>
            <w:tcW w:w="1667" w:type="pct"/>
            <w:tcBorders>
              <w:right w:val="nil"/>
            </w:tcBorders>
          </w:tcPr>
          <w:p w14:paraId="27C28500" w14:textId="54D8571A" w:rsidR="00F6727E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Missing data 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6C7506F2" w14:textId="0A9253FE" w:rsidR="00F6727E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66" w:type="pct"/>
            <w:tcBorders>
              <w:left w:val="nil"/>
            </w:tcBorders>
          </w:tcPr>
          <w:p w14:paraId="609869B9" w14:textId="2AACFF0E" w:rsidR="00F6727E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3C06B6" w14:paraId="0549532D" w14:textId="77777777" w:rsidTr="00002CCD">
        <w:tc>
          <w:tcPr>
            <w:tcW w:w="1667" w:type="pct"/>
            <w:tcBorders>
              <w:right w:val="nil"/>
            </w:tcBorders>
          </w:tcPr>
          <w:p w14:paraId="5A17D9D6" w14:textId="75CFEDED" w:rsidR="00002CCD" w:rsidRPr="00002CCD" w:rsidRDefault="003F3352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Area of residence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600CBAE3" w14:textId="77777777" w:rsidR="00002CCD" w:rsidRPr="00002CCD" w:rsidRDefault="00002C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pct"/>
            <w:tcBorders>
              <w:left w:val="nil"/>
            </w:tcBorders>
          </w:tcPr>
          <w:p w14:paraId="636A6FA1" w14:textId="2BD7B5F4" w:rsidR="00002CCD" w:rsidRPr="00002CCD" w:rsidRDefault="00002CC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1F8E296B" w14:textId="77777777" w:rsidTr="00002CCD">
        <w:tc>
          <w:tcPr>
            <w:tcW w:w="1667" w:type="pct"/>
            <w:tcBorders>
              <w:right w:val="nil"/>
            </w:tcBorders>
          </w:tcPr>
          <w:p w14:paraId="7D77B9B2" w14:textId="257EAAE2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Rural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751BE0E4" w14:textId="1E9DEBAF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6617 (78.6)</w:t>
            </w:r>
          </w:p>
        </w:tc>
        <w:tc>
          <w:tcPr>
            <w:tcW w:w="1666" w:type="pct"/>
            <w:tcBorders>
              <w:left w:val="nil"/>
            </w:tcBorders>
          </w:tcPr>
          <w:p w14:paraId="498F7527" w14:textId="6AE91C9E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7D0A2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="00080EE9">
              <w:rPr>
                <w:rFonts w:ascii="Times New Roman" w:hAnsi="Times New Roman" w:cs="Times New Roman"/>
                <w:szCs w:val="21"/>
              </w:rPr>
              <w:t xml:space="preserve"> (89.9)</w:t>
            </w:r>
          </w:p>
        </w:tc>
      </w:tr>
      <w:tr w:rsidR="003C06B6" w14:paraId="6DC974A3" w14:textId="77777777" w:rsidTr="00002CCD">
        <w:tc>
          <w:tcPr>
            <w:tcW w:w="1667" w:type="pct"/>
            <w:tcBorders>
              <w:right w:val="nil"/>
            </w:tcBorders>
          </w:tcPr>
          <w:p w14:paraId="2E67F473" w14:textId="076E64F7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Urban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6519A8AE" w14:textId="2B676288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1803 (21.4)</w:t>
            </w:r>
          </w:p>
        </w:tc>
        <w:tc>
          <w:tcPr>
            <w:tcW w:w="1666" w:type="pct"/>
            <w:tcBorders>
              <w:left w:val="nil"/>
            </w:tcBorders>
          </w:tcPr>
          <w:p w14:paraId="2469114D" w14:textId="3F94812E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  <w:r w:rsidR="00080EE9">
              <w:rPr>
                <w:rFonts w:ascii="Times New Roman" w:hAnsi="Times New Roman" w:cs="Times New Roman"/>
                <w:szCs w:val="21"/>
              </w:rPr>
              <w:t xml:space="preserve"> (10.1)</w:t>
            </w:r>
          </w:p>
        </w:tc>
      </w:tr>
      <w:tr w:rsidR="003C06B6" w14:paraId="39DFB5C0" w14:textId="77777777" w:rsidTr="00002CCD">
        <w:tc>
          <w:tcPr>
            <w:tcW w:w="1667" w:type="pct"/>
            <w:tcBorders>
              <w:right w:val="nil"/>
            </w:tcBorders>
          </w:tcPr>
          <w:p w14:paraId="7E654C84" w14:textId="206DCA84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Missing data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0F3553E6" w14:textId="383BB999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6" w:type="pct"/>
            <w:tcBorders>
              <w:left w:val="nil"/>
            </w:tcBorders>
          </w:tcPr>
          <w:p w14:paraId="0BE0606C" w14:textId="2081B6AE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390 </w:t>
            </w:r>
          </w:p>
        </w:tc>
      </w:tr>
      <w:tr w:rsidR="003C06B6" w14:paraId="7442D498" w14:textId="77777777" w:rsidTr="00002CCD">
        <w:tc>
          <w:tcPr>
            <w:tcW w:w="1667" w:type="pct"/>
            <w:tcBorders>
              <w:right w:val="nil"/>
            </w:tcBorders>
          </w:tcPr>
          <w:p w14:paraId="334A4422" w14:textId="1A857C50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Educational level, n (%)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4324A764" w14:textId="77777777" w:rsidR="00002CCD" w:rsidRPr="00002CCD" w:rsidRDefault="00002CCD" w:rsidP="00002C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pct"/>
            <w:tcBorders>
              <w:left w:val="nil"/>
            </w:tcBorders>
          </w:tcPr>
          <w:p w14:paraId="70367567" w14:textId="77777777" w:rsidR="00002CCD" w:rsidRPr="00002CCD" w:rsidRDefault="00002CCD" w:rsidP="00002CC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672634FA" w14:textId="77777777" w:rsidTr="00002CCD">
        <w:tc>
          <w:tcPr>
            <w:tcW w:w="1667" w:type="pct"/>
            <w:tcBorders>
              <w:right w:val="nil"/>
            </w:tcBorders>
          </w:tcPr>
          <w:p w14:paraId="4CF535FE" w14:textId="0DFED57E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No formal education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76252364" w14:textId="47FD6423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3698 (43.9)</w:t>
            </w:r>
          </w:p>
        </w:tc>
        <w:tc>
          <w:tcPr>
            <w:tcW w:w="1666" w:type="pct"/>
            <w:tcBorders>
              <w:left w:val="nil"/>
            </w:tcBorders>
          </w:tcPr>
          <w:p w14:paraId="09CBB688" w14:textId="1A09B1F9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88</w:t>
            </w:r>
            <w:r w:rsidR="00EE7044">
              <w:rPr>
                <w:rFonts w:ascii="Times New Roman" w:hAnsi="Times New Roman" w:cs="Times New Roman"/>
                <w:szCs w:val="21"/>
              </w:rPr>
              <w:t xml:space="preserve"> (47.9)</w:t>
            </w:r>
          </w:p>
        </w:tc>
      </w:tr>
      <w:tr w:rsidR="003C06B6" w14:paraId="66DA1731" w14:textId="77777777" w:rsidTr="00002CCD">
        <w:tc>
          <w:tcPr>
            <w:tcW w:w="1667" w:type="pct"/>
            <w:tcBorders>
              <w:right w:val="nil"/>
            </w:tcBorders>
          </w:tcPr>
          <w:p w14:paraId="44BB5FE2" w14:textId="045100BE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Primary school or below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635A3EFC" w14:textId="5EF77971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1936 (23.0)</w:t>
            </w:r>
          </w:p>
        </w:tc>
        <w:tc>
          <w:tcPr>
            <w:tcW w:w="1666" w:type="pct"/>
            <w:tcBorders>
              <w:left w:val="nil"/>
            </w:tcBorders>
          </w:tcPr>
          <w:p w14:paraId="182F3A3E" w14:textId="053D2122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8</w:t>
            </w:r>
            <w:r w:rsidR="00EE7044">
              <w:rPr>
                <w:rFonts w:ascii="Times New Roman" w:hAnsi="Times New Roman" w:cs="Times New Roman"/>
                <w:szCs w:val="21"/>
              </w:rPr>
              <w:t xml:space="preserve"> (23.0)</w:t>
            </w:r>
          </w:p>
        </w:tc>
      </w:tr>
      <w:tr w:rsidR="003C06B6" w14:paraId="42B03565" w14:textId="77777777" w:rsidTr="00002CCD">
        <w:tc>
          <w:tcPr>
            <w:tcW w:w="1667" w:type="pct"/>
            <w:tcBorders>
              <w:right w:val="nil"/>
            </w:tcBorders>
          </w:tcPr>
          <w:p w14:paraId="5DD32257" w14:textId="329634D1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Middle or high school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07D93954" w14:textId="56FABF03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2573 (30.6)</w:t>
            </w:r>
          </w:p>
        </w:tc>
        <w:tc>
          <w:tcPr>
            <w:tcW w:w="1666" w:type="pct"/>
            <w:tcBorders>
              <w:left w:val="nil"/>
            </w:tcBorders>
          </w:tcPr>
          <w:p w14:paraId="3378F733" w14:textId="5F1A61ED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9</w:t>
            </w:r>
            <w:r w:rsidR="00EE7044">
              <w:rPr>
                <w:rFonts w:ascii="Times New Roman" w:hAnsi="Times New Roman" w:cs="Times New Roman"/>
                <w:szCs w:val="21"/>
              </w:rPr>
              <w:t xml:space="preserve"> (23.6)</w:t>
            </w:r>
          </w:p>
        </w:tc>
      </w:tr>
      <w:tr w:rsidR="003C06B6" w14:paraId="7B414D11" w14:textId="77777777" w:rsidTr="00002CCD">
        <w:tc>
          <w:tcPr>
            <w:tcW w:w="1667" w:type="pct"/>
            <w:tcBorders>
              <w:right w:val="nil"/>
            </w:tcBorders>
          </w:tcPr>
          <w:p w14:paraId="6CB0839F" w14:textId="47750DD1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College or above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4AB65157" w14:textId="6C7EC38F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208 (2.5)</w:t>
            </w:r>
          </w:p>
        </w:tc>
        <w:tc>
          <w:tcPr>
            <w:tcW w:w="1666" w:type="pct"/>
            <w:tcBorders>
              <w:left w:val="nil"/>
            </w:tcBorders>
          </w:tcPr>
          <w:p w14:paraId="4F5B43B5" w14:textId="51391884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 w:rsidR="00EE7044">
              <w:rPr>
                <w:rFonts w:ascii="Times New Roman" w:hAnsi="Times New Roman" w:cs="Times New Roman"/>
                <w:szCs w:val="21"/>
              </w:rPr>
              <w:t xml:space="preserve"> (5.5)</w:t>
            </w:r>
          </w:p>
        </w:tc>
      </w:tr>
      <w:tr w:rsidR="003C06B6" w14:paraId="1A957F0B" w14:textId="77777777" w:rsidTr="00002CCD">
        <w:tc>
          <w:tcPr>
            <w:tcW w:w="1667" w:type="pct"/>
            <w:tcBorders>
              <w:right w:val="nil"/>
            </w:tcBorders>
          </w:tcPr>
          <w:p w14:paraId="6F0BA899" w14:textId="62A945D2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Missing data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2D4FF81C" w14:textId="56212D40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66" w:type="pct"/>
            <w:tcBorders>
              <w:left w:val="nil"/>
            </w:tcBorders>
          </w:tcPr>
          <w:p w14:paraId="6FEE0DD4" w14:textId="1D39F3CF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22</w:t>
            </w:r>
          </w:p>
        </w:tc>
      </w:tr>
      <w:tr w:rsidR="003C06B6" w14:paraId="7282C188" w14:textId="77777777" w:rsidTr="00002CCD">
        <w:tc>
          <w:tcPr>
            <w:tcW w:w="1667" w:type="pct"/>
            <w:tcBorders>
              <w:right w:val="nil"/>
            </w:tcBorders>
          </w:tcPr>
          <w:p w14:paraId="6BD45589" w14:textId="166E6662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Smoking status, n (%)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4BE2599C" w14:textId="77777777" w:rsidR="00002CCD" w:rsidRPr="00002CCD" w:rsidRDefault="00002CCD" w:rsidP="00002C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pct"/>
            <w:tcBorders>
              <w:left w:val="nil"/>
            </w:tcBorders>
          </w:tcPr>
          <w:p w14:paraId="4594A4CA" w14:textId="77777777" w:rsidR="00002CCD" w:rsidRPr="00002CCD" w:rsidRDefault="00002CCD" w:rsidP="00002CC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6FB1A67D" w14:textId="77777777" w:rsidTr="00002CCD">
        <w:tc>
          <w:tcPr>
            <w:tcW w:w="1667" w:type="pct"/>
            <w:tcBorders>
              <w:right w:val="nil"/>
            </w:tcBorders>
          </w:tcPr>
          <w:p w14:paraId="35291CEB" w14:textId="70828DF9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Nonsmoker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05473D10" w14:textId="0FBCF56C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5064 (60.8)</w:t>
            </w:r>
          </w:p>
        </w:tc>
        <w:tc>
          <w:tcPr>
            <w:tcW w:w="1666" w:type="pct"/>
            <w:tcBorders>
              <w:left w:val="nil"/>
            </w:tcBorders>
          </w:tcPr>
          <w:p w14:paraId="18FE528D" w14:textId="30E68207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71</w:t>
            </w:r>
            <w:r w:rsidR="00C3261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B0A77">
              <w:rPr>
                <w:rFonts w:ascii="Times New Roman" w:hAnsi="Times New Roman" w:cs="Times New Roman"/>
                <w:szCs w:val="21"/>
              </w:rPr>
              <w:t>60.3)</w:t>
            </w:r>
          </w:p>
        </w:tc>
      </w:tr>
      <w:tr w:rsidR="003C06B6" w14:paraId="047FE03E" w14:textId="77777777" w:rsidTr="00002CCD">
        <w:tc>
          <w:tcPr>
            <w:tcW w:w="1667" w:type="pct"/>
            <w:tcBorders>
              <w:right w:val="nil"/>
            </w:tcBorders>
          </w:tcPr>
          <w:p w14:paraId="0D9CAE96" w14:textId="5B8D78E0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Former smoker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4EE26C6F" w14:textId="5F1FDB51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762 (9.1)</w:t>
            </w:r>
          </w:p>
        </w:tc>
        <w:tc>
          <w:tcPr>
            <w:tcW w:w="1666" w:type="pct"/>
            <w:tcBorders>
              <w:left w:val="nil"/>
            </w:tcBorders>
          </w:tcPr>
          <w:p w14:paraId="5F66C426" w14:textId="17031858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29 </w:t>
            </w:r>
            <w:r w:rsidR="004B0A77">
              <w:rPr>
                <w:rFonts w:ascii="Times New Roman" w:hAnsi="Times New Roman" w:cs="Times New Roman"/>
                <w:szCs w:val="21"/>
              </w:rPr>
              <w:t>(9.0)</w:t>
            </w:r>
          </w:p>
        </w:tc>
      </w:tr>
      <w:tr w:rsidR="003C06B6" w14:paraId="7FB926C1" w14:textId="77777777" w:rsidTr="00002CCD">
        <w:tc>
          <w:tcPr>
            <w:tcW w:w="1667" w:type="pct"/>
            <w:tcBorders>
              <w:right w:val="nil"/>
            </w:tcBorders>
          </w:tcPr>
          <w:p w14:paraId="0B3A993B" w14:textId="21483060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Current smoker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62152B99" w14:textId="642D9D46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2503 (30.1)</w:t>
            </w:r>
          </w:p>
        </w:tc>
        <w:tc>
          <w:tcPr>
            <w:tcW w:w="1666" w:type="pct"/>
            <w:tcBorders>
              <w:left w:val="nil"/>
            </w:tcBorders>
          </w:tcPr>
          <w:p w14:paraId="61366B24" w14:textId="193392F9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30</w:t>
            </w:r>
            <w:r w:rsidR="004B0A77">
              <w:rPr>
                <w:rFonts w:ascii="Times New Roman" w:hAnsi="Times New Roman" w:cs="Times New Roman"/>
                <w:szCs w:val="21"/>
              </w:rPr>
              <w:t xml:space="preserve"> (30.7)</w:t>
            </w:r>
          </w:p>
        </w:tc>
      </w:tr>
      <w:tr w:rsidR="003C06B6" w14:paraId="03A32664" w14:textId="77777777" w:rsidTr="00002CCD">
        <w:tc>
          <w:tcPr>
            <w:tcW w:w="1667" w:type="pct"/>
            <w:tcBorders>
              <w:right w:val="nil"/>
            </w:tcBorders>
          </w:tcPr>
          <w:p w14:paraId="5492C52B" w14:textId="69748E37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Missing data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1DA2E993" w14:textId="6151C771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666" w:type="pct"/>
            <w:tcBorders>
              <w:left w:val="nil"/>
            </w:tcBorders>
          </w:tcPr>
          <w:p w14:paraId="0DE775E9" w14:textId="4B0E4BBC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C06B6" w14:paraId="416AB06A" w14:textId="77777777" w:rsidTr="00002CCD">
        <w:tc>
          <w:tcPr>
            <w:tcW w:w="1667" w:type="pct"/>
            <w:tcBorders>
              <w:right w:val="nil"/>
            </w:tcBorders>
          </w:tcPr>
          <w:p w14:paraId="2420CD74" w14:textId="245A7CB1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Drinking status, n (%)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19769058" w14:textId="77777777" w:rsidR="00002CCD" w:rsidRPr="00002CCD" w:rsidRDefault="00002CCD" w:rsidP="00002CC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6" w:type="pct"/>
            <w:tcBorders>
              <w:left w:val="nil"/>
            </w:tcBorders>
          </w:tcPr>
          <w:p w14:paraId="748C3218" w14:textId="77777777" w:rsidR="00002CCD" w:rsidRPr="00002CCD" w:rsidRDefault="00002CCD" w:rsidP="00002CC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52E85BBB" w14:textId="77777777" w:rsidTr="00002CCD">
        <w:tc>
          <w:tcPr>
            <w:tcW w:w="1667" w:type="pct"/>
            <w:tcBorders>
              <w:right w:val="nil"/>
            </w:tcBorders>
          </w:tcPr>
          <w:p w14:paraId="46EABEA4" w14:textId="3780CECA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Nondrinker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36A07B10" w14:textId="2217CE34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5046 (60.0)</w:t>
            </w:r>
          </w:p>
        </w:tc>
        <w:tc>
          <w:tcPr>
            <w:tcW w:w="1666" w:type="pct"/>
            <w:tcBorders>
              <w:left w:val="nil"/>
            </w:tcBorders>
          </w:tcPr>
          <w:p w14:paraId="459DD45A" w14:textId="729294F7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36 (60.5)</w:t>
            </w:r>
          </w:p>
        </w:tc>
      </w:tr>
      <w:tr w:rsidR="003C06B6" w14:paraId="749A887A" w14:textId="77777777" w:rsidTr="00002CCD">
        <w:tc>
          <w:tcPr>
            <w:tcW w:w="1667" w:type="pct"/>
            <w:tcBorders>
              <w:right w:val="nil"/>
            </w:tcBorders>
          </w:tcPr>
          <w:p w14:paraId="2858D49D" w14:textId="6389EA0E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Former drinker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72E14853" w14:textId="064E6BF9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1172 (13.9)</w:t>
            </w:r>
          </w:p>
        </w:tc>
        <w:tc>
          <w:tcPr>
            <w:tcW w:w="1666" w:type="pct"/>
            <w:tcBorders>
              <w:left w:val="nil"/>
            </w:tcBorders>
          </w:tcPr>
          <w:p w14:paraId="47A08852" w14:textId="7C1BBDBF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26 (</w:t>
            </w:r>
            <w:r w:rsidR="001E35D1">
              <w:rPr>
                <w:rFonts w:ascii="Times New Roman" w:hAnsi="Times New Roman" w:cs="Times New Roman"/>
                <w:szCs w:val="21"/>
              </w:rPr>
              <w:t>14.5)</w:t>
            </w:r>
          </w:p>
        </w:tc>
      </w:tr>
      <w:tr w:rsidR="003C06B6" w14:paraId="03190778" w14:textId="77777777" w:rsidTr="00002CCD">
        <w:tc>
          <w:tcPr>
            <w:tcW w:w="1667" w:type="pct"/>
            <w:tcBorders>
              <w:right w:val="nil"/>
            </w:tcBorders>
          </w:tcPr>
          <w:p w14:paraId="5607DE7E" w14:textId="3CE510A6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Current drinker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06EF73E6" w14:textId="0990E316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2188 (26.0)</w:t>
            </w:r>
          </w:p>
        </w:tc>
        <w:tc>
          <w:tcPr>
            <w:tcW w:w="1666" w:type="pct"/>
            <w:tcBorders>
              <w:left w:val="nil"/>
            </w:tcBorders>
          </w:tcPr>
          <w:p w14:paraId="2B3DF627" w14:textId="68506484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84</w:t>
            </w:r>
            <w:r w:rsidR="001E35D1">
              <w:rPr>
                <w:rFonts w:ascii="Times New Roman" w:hAnsi="Times New Roman" w:cs="Times New Roman"/>
                <w:szCs w:val="21"/>
              </w:rPr>
              <w:t xml:space="preserve"> (25.0)</w:t>
            </w:r>
          </w:p>
        </w:tc>
      </w:tr>
      <w:tr w:rsidR="003C06B6" w14:paraId="65980862" w14:textId="77777777" w:rsidTr="00002CCD">
        <w:tc>
          <w:tcPr>
            <w:tcW w:w="1667" w:type="pct"/>
            <w:tcBorders>
              <w:right w:val="nil"/>
            </w:tcBorders>
          </w:tcPr>
          <w:p w14:paraId="0CBFBD30" w14:textId="2D83CDA5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 Missing data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32C992DC" w14:textId="27FF014F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666" w:type="pct"/>
            <w:tcBorders>
              <w:left w:val="nil"/>
            </w:tcBorders>
          </w:tcPr>
          <w:p w14:paraId="7A13D324" w14:textId="498013F5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3C06B6" w14:paraId="7B780060" w14:textId="77777777" w:rsidTr="00002CCD">
        <w:tc>
          <w:tcPr>
            <w:tcW w:w="1667" w:type="pct"/>
            <w:tcBorders>
              <w:right w:val="nil"/>
            </w:tcBorders>
          </w:tcPr>
          <w:p w14:paraId="4132339D" w14:textId="2F84E3F0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 xml:space="preserve">Depressive symptoms scores, mean (SD) 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14:paraId="3DF2EFAB" w14:textId="058D6B90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8.27 (6.25)</w:t>
            </w:r>
          </w:p>
        </w:tc>
        <w:tc>
          <w:tcPr>
            <w:tcW w:w="1666" w:type="pct"/>
            <w:tcBorders>
              <w:left w:val="nil"/>
            </w:tcBorders>
          </w:tcPr>
          <w:p w14:paraId="2BE14099" w14:textId="6B83E2BC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64 (6.43)</w:t>
            </w:r>
          </w:p>
        </w:tc>
      </w:tr>
      <w:tr w:rsidR="003C06B6" w14:paraId="15B73A1F" w14:textId="77777777" w:rsidTr="00002CCD">
        <w:tc>
          <w:tcPr>
            <w:tcW w:w="1667" w:type="pct"/>
            <w:tcBorders>
              <w:right w:val="nil"/>
            </w:tcBorders>
          </w:tcPr>
          <w:p w14:paraId="50DA2B6F" w14:textId="78380022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BMI, kg/m</w:t>
            </w:r>
            <w:r w:rsidRPr="00002CC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02CCD">
              <w:rPr>
                <w:rFonts w:ascii="Times New Roman" w:hAnsi="Times New Roman" w:cs="Times New Roman"/>
                <w:szCs w:val="21"/>
              </w:rPr>
              <w:t>, mean (SD)</w:t>
            </w:r>
          </w:p>
        </w:tc>
        <w:tc>
          <w:tcPr>
            <w:tcW w:w="1667" w:type="pct"/>
            <w:tcBorders>
              <w:left w:val="nil"/>
              <w:bottom w:val="single" w:sz="8" w:space="0" w:color="auto"/>
              <w:right w:val="nil"/>
            </w:tcBorders>
          </w:tcPr>
          <w:p w14:paraId="5CC11D09" w14:textId="59787BB2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 w:rsidRPr="00002CCD">
              <w:rPr>
                <w:rFonts w:ascii="Times New Roman" w:hAnsi="Times New Roman" w:cs="Times New Roman"/>
                <w:szCs w:val="21"/>
              </w:rPr>
              <w:t>23.21 (2.44)</w:t>
            </w:r>
          </w:p>
        </w:tc>
        <w:tc>
          <w:tcPr>
            <w:tcW w:w="1666" w:type="pct"/>
            <w:tcBorders>
              <w:left w:val="nil"/>
            </w:tcBorders>
          </w:tcPr>
          <w:p w14:paraId="7783C8B2" w14:textId="250D879C" w:rsidR="00002CCD" w:rsidRPr="00002CCD" w:rsidRDefault="003F3352" w:rsidP="00002C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00 (2.88)</w:t>
            </w:r>
          </w:p>
        </w:tc>
      </w:tr>
    </w:tbl>
    <w:p w14:paraId="74F3F289" w14:textId="47C2C03B" w:rsidR="00002CCD" w:rsidRPr="00002CCD" w:rsidRDefault="003F3352">
      <w:pPr>
        <w:rPr>
          <w:rFonts w:ascii="Times New Roman" w:hAnsi="Times New Roman" w:cs="Times New Roman"/>
        </w:rPr>
      </w:pPr>
      <w:proofErr w:type="spellStart"/>
      <w:proofErr w:type="gramStart"/>
      <w:r w:rsidRPr="00002CCD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002CCD">
        <w:rPr>
          <w:rFonts w:ascii="Times New Roman" w:hAnsi="Times New Roman" w:cs="Times New Roman"/>
        </w:rPr>
        <w:t xml:space="preserve"> Excluded individuals were those lost to follow-up or not meeting the inclusion and exclusion criteria</w:t>
      </w:r>
      <w:r>
        <w:rPr>
          <w:rFonts w:ascii="Times New Roman" w:hAnsi="Times New Roman" w:cs="Times New Roman"/>
        </w:rPr>
        <w:t>.</w:t>
      </w:r>
    </w:p>
    <w:p w14:paraId="3433BB2E" w14:textId="4050FBA7" w:rsidR="0033172B" w:rsidRDefault="003F3352">
      <w:pPr>
        <w:widowControl/>
        <w:jc w:val="left"/>
      </w:pPr>
      <w:r>
        <w:br w:type="page"/>
      </w:r>
    </w:p>
    <w:p w14:paraId="102C430C" w14:textId="2C9FCC31" w:rsidR="0033172B" w:rsidRDefault="0033172B">
      <w:pPr>
        <w:widowControl/>
        <w:jc w:val="left"/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794"/>
        <w:gridCol w:w="794"/>
        <w:gridCol w:w="794"/>
        <w:gridCol w:w="794"/>
        <w:gridCol w:w="794"/>
        <w:gridCol w:w="759"/>
        <w:gridCol w:w="724"/>
        <w:gridCol w:w="321"/>
      </w:tblGrid>
      <w:tr w:rsidR="003C06B6" w14:paraId="17242F1E" w14:textId="77777777" w:rsidTr="00C9476F">
        <w:tc>
          <w:tcPr>
            <w:tcW w:w="0" w:type="auto"/>
            <w:gridSpan w:val="9"/>
            <w:tcBorders>
              <w:top w:val="nil"/>
              <w:bottom w:val="single" w:sz="8" w:space="0" w:color="auto"/>
            </w:tcBorders>
          </w:tcPr>
          <w:p w14:paraId="1F1581E0" w14:textId="5A3991D7" w:rsidR="006A082E" w:rsidRPr="000205BF" w:rsidRDefault="003F3352" w:rsidP="00C9476F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3" w:name="_Hlk132967464"/>
            <w:r>
              <w:rPr>
                <w:rStyle w:val="fontstyle01"/>
                <w:sz w:val="24"/>
                <w:szCs w:val="24"/>
              </w:rPr>
              <w:t>Table S3</w:t>
            </w:r>
            <w:r w:rsidRPr="003B3051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bookmarkStart w:id="4" w:name="_Hlk133255342"/>
            <w:r w:rsidR="00D94D1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bookmarkEnd w:id="3"/>
            <w:r w:rsidR="00C9476F" w:rsidRPr="00C9476F">
              <w:rPr>
                <w:rFonts w:ascii="Times New Roman" w:hAnsi="Times New Roman" w:cs="Times New Roman"/>
                <w:szCs w:val="21"/>
              </w:rPr>
              <w:t>Intercorrelations (r) of the metabolic biomarkers used in this study.</w:t>
            </w:r>
            <w:bookmarkEnd w:id="4"/>
          </w:p>
        </w:tc>
      </w:tr>
      <w:tr w:rsidR="003C06B6" w14:paraId="373454D3" w14:textId="77777777" w:rsidTr="00C9476F">
        <w:tc>
          <w:tcPr>
            <w:tcW w:w="0" w:type="auto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6D724D37" w14:textId="40DB1557" w:rsidR="000D5E55" w:rsidRDefault="003F3352" w:rsidP="00C947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</w:t>
            </w:r>
            <w:r w:rsidRPr="00C9476F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FFF7B91" w14:textId="04233B39" w:rsidR="000D5E55" w:rsidRPr="000D5E55" w:rsidRDefault="003F3352" w:rsidP="00C947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rson Correlation Coefficient (r)</w:t>
            </w:r>
          </w:p>
        </w:tc>
      </w:tr>
      <w:tr w:rsidR="003C06B6" w14:paraId="43ED4F39" w14:textId="77FCBE4E" w:rsidTr="00C9476F">
        <w:tc>
          <w:tcPr>
            <w:tcW w:w="0" w:type="auto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5609621B" w14:textId="22AB6788" w:rsidR="000D5E55" w:rsidRPr="00C9476F" w:rsidRDefault="000D5E55" w:rsidP="00C947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057FA6" w14:textId="05C012FC" w:rsidR="000D5E55" w:rsidRPr="00C9476F" w:rsidRDefault="003F3352" w:rsidP="00C9476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76F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FED4FB" w14:textId="34A50897" w:rsidR="000D5E55" w:rsidRPr="00C9476F" w:rsidRDefault="003F3352" w:rsidP="00C9476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76F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3D5435" w14:textId="3A4767CA" w:rsidR="000D5E55" w:rsidRPr="00C9476F" w:rsidRDefault="003F3352" w:rsidP="00C9476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76F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D469D7" w14:textId="60658F8A" w:rsidR="000D5E55" w:rsidRPr="00C9476F" w:rsidRDefault="003F3352" w:rsidP="00C9476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76F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C67C80" w14:textId="6BC0473D" w:rsidR="000D5E55" w:rsidRPr="00C9476F" w:rsidRDefault="003F3352" w:rsidP="00C9476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76F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F367EC" w14:textId="018BAB10" w:rsidR="000D5E55" w:rsidRPr="00C9476F" w:rsidRDefault="003F3352" w:rsidP="00C9476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76F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E922EA" w14:textId="662E38F6" w:rsidR="000D5E55" w:rsidRPr="00C9476F" w:rsidRDefault="003F3352" w:rsidP="00C9476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76F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61DAC46" w14:textId="1FD1844D" w:rsidR="000D5E55" w:rsidRPr="00C9476F" w:rsidRDefault="003F3352" w:rsidP="00C9476F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476F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</w:tr>
      <w:tr w:rsidR="003C06B6" w14:paraId="7310346E" w14:textId="2B66CFAC" w:rsidTr="00955219"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14:paraId="020509B0" w14:textId="469EA1E8" w:rsidR="00CD0EFF" w:rsidRPr="000205BF" w:rsidRDefault="003F3352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Fasting plasma gluco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515F76" w14:textId="6E8DACDE" w:rsidR="00CD0EFF" w:rsidRPr="000205BF" w:rsidRDefault="003F3352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C7E006" w14:textId="6C6F8C06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EA32D3" w14:textId="492A0786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ACB107" w14:textId="1C7ED7D0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4D13E6" w14:textId="787E3331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5A73BE" w14:textId="77905E4A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88A0BF" w14:textId="7065418B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</w:tcPr>
          <w:p w14:paraId="2239D5F3" w14:textId="39A45532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3DDEA661" w14:textId="77777777" w:rsidTr="0095521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60A6B9" w14:textId="4EB62DA1" w:rsidR="00CD0EFF" w:rsidRPr="000205BF" w:rsidRDefault="003F3352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8AEEA" w14:textId="63CEB251" w:rsidR="00CD0EFF" w:rsidRPr="000205BF" w:rsidRDefault="003F3352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66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B518D" w14:textId="0755FCEC" w:rsidR="00CD0EFF" w:rsidRPr="000205BF" w:rsidRDefault="003F3352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46284" w14:textId="3B3133C1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4490E" w14:textId="5929FF3A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37587" w14:textId="3FD13D50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094E9" w14:textId="1E8DC527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D7275" w14:textId="6F3D525E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ECB4BE" w14:textId="0E5BB50C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27EC3E24" w14:textId="77777777" w:rsidTr="0095521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EE334A" w14:textId="3E0145FE" w:rsidR="00CD0EFF" w:rsidRPr="000205BF" w:rsidRDefault="003F3352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Tota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247D7" w14:textId="05A2B895" w:rsidR="00CD0EFF" w:rsidRPr="000205BF" w:rsidRDefault="003F3352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10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AF884" w14:textId="4394DA38" w:rsidR="00CD0EFF" w:rsidRPr="000205BF" w:rsidRDefault="003F3352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13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CD213" w14:textId="4F32F7B6" w:rsidR="00CD0EFF" w:rsidRPr="000205BF" w:rsidRDefault="003F3352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3C884" w14:textId="3420F46A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050D7" w14:textId="4B9527B4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A01BA" w14:textId="2E4C98F8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10A33" w14:textId="05A1E14A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E100E5" w14:textId="699B4B3A" w:rsidR="00CD0EFF" w:rsidRPr="000205BF" w:rsidRDefault="00CD0EFF" w:rsidP="00CD0EF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12892FDD" w14:textId="77777777" w:rsidTr="0095521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8DEB2A" w14:textId="51E6E635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Triglyce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359FD" w14:textId="0D2D3BD8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26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00D70" w14:textId="144D1858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11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042F3" w14:textId="5D029C69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27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54621" w14:textId="4E22FB72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068BB" w14:textId="7E252444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EBACF" w14:textId="40044057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147D4" w14:textId="066A8886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DD656F" w14:textId="6F4D600B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18A4DEE3" w14:textId="77777777" w:rsidTr="0095521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48048D" w14:textId="221A5D4B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High-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374FB" w14:textId="5321CC7C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12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BA044" w14:textId="022FDFB7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05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03DCC" w14:textId="015C9112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21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FA6EF" w14:textId="26B4AA6F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43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3E0FD" w14:textId="2945B8A2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B0C4D" w14:textId="03D84F02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396E7" w14:textId="353D1841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00E6D9" w14:textId="71ED3CA9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5B53B1A7" w14:textId="77777777" w:rsidTr="0095521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80B3B9" w14:textId="6879B825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Low-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B8239" w14:textId="199EF2F7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F9029" w14:textId="2AD80D52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9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A4B5D" w14:textId="77A2621D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83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9F9CB" w14:textId="39933C42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12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08D68" w14:textId="5C936AAD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8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D8C27" w14:textId="30E1B8E3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65E94" w14:textId="0339179D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072644" w14:textId="1C5BA797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28E8D85C" w14:textId="77777777" w:rsidTr="0095521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747120" w14:textId="209A6299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hs-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4D4DC" w14:textId="05A8C2A9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7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6B58B" w14:textId="7EA2464C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5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F631F" w14:textId="3C176E1C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03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A7CFF" w14:textId="20554176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A0937" w14:textId="25E7DEA9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05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0873B" w14:textId="1BA13F2A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0ACD6" w14:textId="1400EF60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A375BE" w14:textId="404B87A6" w:rsidR="00832B43" w:rsidRPr="000205BF" w:rsidRDefault="00832B43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06B6" w14:paraId="3D9A1E8F" w14:textId="77777777" w:rsidTr="00955219"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061A0D6E" w14:textId="5DC5446C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81F2EE" w14:textId="5915EDE8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515042" w14:textId="5D9F3909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80A581" w14:textId="18A1849C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5A222C" w14:textId="1BBD4C54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DDE9CB" w14:textId="05D918CD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-0.05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5EFB98" w14:textId="196A3388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E6D0CF" w14:textId="0A735B91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0.03</w:t>
            </w:r>
            <w:r w:rsidRPr="000205BF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1FE55FD5" w14:textId="76D08C53" w:rsidR="00832B43" w:rsidRPr="000205BF" w:rsidRDefault="003F3352" w:rsidP="00832B4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205B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0955E731" w14:textId="407B42E1" w:rsidR="009A29B7" w:rsidRPr="00C9476F" w:rsidRDefault="003F3352">
      <w:pPr>
        <w:widowControl/>
        <w:jc w:val="left"/>
        <w:rPr>
          <w:rFonts w:ascii="Times New Roman" w:hAnsi="Times New Roman" w:cs="Times New Roman"/>
        </w:rPr>
      </w:pPr>
      <w:r w:rsidRPr="00C9476F">
        <w:rPr>
          <w:rFonts w:ascii="Times New Roman" w:hAnsi="Times New Roman" w:cs="Times New Roman"/>
          <w:vertAlign w:val="superscript"/>
        </w:rPr>
        <w:t xml:space="preserve">** </w:t>
      </w:r>
      <w:r w:rsidRPr="00C9476F">
        <w:rPr>
          <w:rFonts w:ascii="Times New Roman" w:hAnsi="Times New Roman" w:cs="Times New Roman"/>
          <w:i/>
          <w:iCs/>
        </w:rPr>
        <w:t>P</w:t>
      </w:r>
      <w:r w:rsidRPr="00C9476F">
        <w:rPr>
          <w:rFonts w:ascii="Times New Roman" w:hAnsi="Times New Roman" w:cs="Times New Roman"/>
        </w:rPr>
        <w:t xml:space="preserve"> &lt;0.05.</w:t>
      </w:r>
      <w:r w:rsidRPr="00C9476F">
        <w:rPr>
          <w:rFonts w:ascii="Times New Roman" w:hAnsi="Times New Roman" w:cs="Times New Roman"/>
        </w:rPr>
        <w:br w:type="page"/>
      </w:r>
    </w:p>
    <w:p w14:paraId="02DBE001" w14:textId="77777777" w:rsidR="00002CCD" w:rsidRPr="009A29B7" w:rsidRDefault="00002CCD">
      <w:pPr>
        <w:sectPr w:rsidR="00002CCD" w:rsidRPr="009A29B7" w:rsidSect="009B7C2D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089"/>
        <w:gridCol w:w="3690"/>
        <w:gridCol w:w="2619"/>
        <w:gridCol w:w="2560"/>
      </w:tblGrid>
      <w:tr w:rsidR="003C06B6" w14:paraId="2EE00CDB" w14:textId="77777777" w:rsidTr="0013430E">
        <w:trPr>
          <w:trHeight w:hRule="exact" w:val="709"/>
        </w:trPr>
        <w:tc>
          <w:tcPr>
            <w:tcW w:w="5000" w:type="pct"/>
            <w:gridSpan w:val="4"/>
            <w:tcBorders>
              <w:top w:val="nil"/>
              <w:bottom w:val="single" w:sz="8" w:space="0" w:color="auto"/>
            </w:tcBorders>
          </w:tcPr>
          <w:p w14:paraId="3645CD41" w14:textId="1AC856E1" w:rsidR="003B3051" w:rsidRPr="00270DA6" w:rsidRDefault="003F3352" w:rsidP="00D7260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_Hlk132964798"/>
            <w:r>
              <w:rPr>
                <w:rStyle w:val="fontstyle01"/>
                <w:sz w:val="24"/>
                <w:szCs w:val="24"/>
              </w:rPr>
              <w:lastRenderedPageBreak/>
              <w:t>Table S4</w:t>
            </w:r>
            <w:r w:rsidR="00D72046" w:rsidRPr="00515E6C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bookmarkEnd w:id="5"/>
            <w:r w:rsidR="00D72046" w:rsidRPr="00515E6C">
              <w:rPr>
                <w:rFonts w:ascii="Times New Roman" w:hAnsi="Times New Roman" w:cs="Times New Roman"/>
                <w:szCs w:val="21"/>
              </w:rPr>
              <w:t>Sensitivity analysis results for the association of social isolation trajectories with incident CVD in subpopulations of 5196 participants with metabolic biomarkers measurements</w:t>
            </w:r>
            <w:r w:rsidR="00B709B0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C06B6" w14:paraId="2EB52422" w14:textId="77777777" w:rsidTr="00D72609">
        <w:trPr>
          <w:trHeight w:hRule="exact" w:val="272"/>
        </w:trPr>
        <w:tc>
          <w:tcPr>
            <w:tcW w:w="1823" w:type="pct"/>
            <w:vMerge w:val="restart"/>
            <w:tcBorders>
              <w:top w:val="single" w:sz="8" w:space="0" w:color="auto"/>
              <w:right w:val="nil"/>
            </w:tcBorders>
          </w:tcPr>
          <w:p w14:paraId="645A0A05" w14:textId="77777777" w:rsidR="003B3051" w:rsidRPr="00270DA6" w:rsidRDefault="003F3352" w:rsidP="00D72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E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solation trajectory group</w:t>
            </w:r>
          </w:p>
        </w:tc>
        <w:tc>
          <w:tcPr>
            <w:tcW w:w="3177" w:type="pct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D3F4133" w14:textId="77777777" w:rsidR="003B3051" w:rsidRPr="00270DA6" w:rsidRDefault="003F3352" w:rsidP="00D726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3C06B6" w14:paraId="064CBADE" w14:textId="77777777" w:rsidTr="00D72609">
        <w:trPr>
          <w:trHeight w:hRule="exact" w:val="272"/>
        </w:trPr>
        <w:tc>
          <w:tcPr>
            <w:tcW w:w="1823" w:type="pct"/>
            <w:vMerge/>
            <w:tcBorders>
              <w:top w:val="nil"/>
              <w:bottom w:val="single" w:sz="8" w:space="0" w:color="auto"/>
              <w:right w:val="nil"/>
            </w:tcBorders>
          </w:tcPr>
          <w:p w14:paraId="763807B0" w14:textId="77777777" w:rsidR="003B3051" w:rsidRPr="00271E30" w:rsidRDefault="003B3051" w:rsidP="00D726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8BD4E2" w14:textId="77777777" w:rsidR="003B3051" w:rsidRPr="00271E30" w:rsidRDefault="003F3352" w:rsidP="00D726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E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72DC50" w14:textId="77777777" w:rsidR="003B3051" w:rsidRPr="00271E30" w:rsidRDefault="003F3352" w:rsidP="00D726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E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disease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27AA65B" w14:textId="77777777" w:rsidR="003B3051" w:rsidRPr="00271E30" w:rsidRDefault="003F3352" w:rsidP="00D726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E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</w:tr>
      <w:tr w:rsidR="003C06B6" w14:paraId="604CC5F4" w14:textId="77777777" w:rsidTr="00D72609">
        <w:trPr>
          <w:trHeight w:hRule="exact" w:val="335"/>
        </w:trPr>
        <w:tc>
          <w:tcPr>
            <w:tcW w:w="1823" w:type="pct"/>
            <w:tcBorders>
              <w:top w:val="single" w:sz="8" w:space="0" w:color="auto"/>
              <w:right w:val="nil"/>
            </w:tcBorders>
          </w:tcPr>
          <w:p w14:paraId="48A986E7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Consistently low</w:t>
            </w:r>
          </w:p>
        </w:tc>
        <w:tc>
          <w:tcPr>
            <w:tcW w:w="1322" w:type="pct"/>
            <w:tcBorders>
              <w:top w:val="single" w:sz="8" w:space="0" w:color="auto"/>
              <w:left w:val="nil"/>
              <w:right w:val="nil"/>
            </w:tcBorders>
          </w:tcPr>
          <w:p w14:paraId="2AA924DC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right w:val="nil"/>
            </w:tcBorders>
          </w:tcPr>
          <w:p w14:paraId="35F7D6B4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</w:tcBorders>
          </w:tcPr>
          <w:p w14:paraId="7FF47581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3C06B6" w14:paraId="50EB41A4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7C5317A6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Fluctuating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1ABF3EBB" w14:textId="77777777" w:rsidR="003B3051" w:rsidRPr="005C3851" w:rsidRDefault="003B3051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35D6567D" w14:textId="77777777" w:rsidR="003B3051" w:rsidRPr="005C3851" w:rsidRDefault="003B3051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7AC0C8FB" w14:textId="77777777" w:rsidR="003B3051" w:rsidRPr="005C3851" w:rsidRDefault="003B3051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3D11ABB4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6C41FF2D" w14:textId="77777777" w:rsidR="003B3051" w:rsidRPr="005C3851" w:rsidRDefault="003F3352" w:rsidP="00D726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3AE74FF1" w14:textId="77777777" w:rsidR="003B3051" w:rsidRPr="005C3851" w:rsidRDefault="003F3352" w:rsidP="00D7260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27 (1.01-1.59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56F2AE49" w14:textId="77777777" w:rsidR="003B3051" w:rsidRPr="005C3851" w:rsidRDefault="003F3352" w:rsidP="00D7260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03 (0.75-1.40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37150947" w14:textId="77777777" w:rsidR="003B3051" w:rsidRPr="005C3851" w:rsidRDefault="003F3352" w:rsidP="00D7260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 xml:space="preserve">.59 </w:t>
            </w: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1.16-2.17)</w:t>
            </w:r>
          </w:p>
        </w:tc>
      </w:tr>
      <w:tr w:rsidR="003C06B6" w14:paraId="53A1E36D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69F4FA18" w14:textId="77777777" w:rsidR="003B3051" w:rsidRPr="005C3851" w:rsidRDefault="003F3352" w:rsidP="00D726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odel adjusted as Model 4 plus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762B6586" w14:textId="77777777" w:rsidR="003B3051" w:rsidRPr="005C3851" w:rsidRDefault="003B3051" w:rsidP="00D7260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79E2BAB7" w14:textId="77777777" w:rsidR="003B3051" w:rsidRPr="005C3851" w:rsidRDefault="003B3051" w:rsidP="00D7260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0A21F432" w14:textId="77777777" w:rsidR="003B3051" w:rsidRPr="005C3851" w:rsidRDefault="003B3051" w:rsidP="00D7260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C06B6" w14:paraId="060B449F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049EAE75" w14:textId="77777777" w:rsidR="003B3051" w:rsidRPr="005C3851" w:rsidRDefault="003F3352" w:rsidP="00D7260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Fasting plasma glucose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56977A85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 xml:space="preserve">.25 </w:t>
            </w: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0.96-1.63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0C442D1E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2 (0.64-1.32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2E83817C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72 (1.19-2.49)</w:t>
            </w:r>
          </w:p>
        </w:tc>
      </w:tr>
      <w:tr w:rsidR="003C06B6" w14:paraId="0A16903C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795441AE" w14:textId="77777777" w:rsidR="003B3051" w:rsidRPr="005C3851" w:rsidRDefault="003F3352" w:rsidP="00D7260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306899B6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26 (0.97-1.63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37DDAB5E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6 (0.67-1.37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4E03FD3B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66 (1.15-2.41)</w:t>
            </w:r>
          </w:p>
        </w:tc>
      </w:tr>
      <w:tr w:rsidR="003C06B6" w14:paraId="09A12A5A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1EA8126F" w14:textId="77777777" w:rsidR="003B3051" w:rsidRPr="005C3851" w:rsidRDefault="003F3352" w:rsidP="00D7260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30D7EE7D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24 (0.95-1.61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66E4F3CB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2 (0.64-1.33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7869B066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69 (1.17-2.44)</w:t>
            </w:r>
          </w:p>
        </w:tc>
      </w:tr>
      <w:tr w:rsidR="003C06B6" w14:paraId="13086CBA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06E26463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Triglyceride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3631EB74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24 (0.95-1.61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3422918A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2 (0.64-1.32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2D363127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69 (1.17-2.45)</w:t>
            </w:r>
          </w:p>
        </w:tc>
      </w:tr>
      <w:tr w:rsidR="003C06B6" w14:paraId="0D633CC3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453FE0F4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High-density lipoprotein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3EA5D21F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 xml:space="preserve">.25 </w:t>
            </w: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0.96-1.63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7A7AD529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3 (0.65-1.33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5550874B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72 (1.19-2.49)</w:t>
            </w:r>
          </w:p>
        </w:tc>
      </w:tr>
      <w:tr w:rsidR="003C06B6" w14:paraId="7E53B610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331EC9A0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Low-density lipoprotein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3F29CF39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25 (0.96-1.62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41FF9E37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2 (0.64-1.33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06657C06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71 (1.18-2.47)</w:t>
            </w:r>
          </w:p>
        </w:tc>
      </w:tr>
      <w:tr w:rsidR="003C06B6" w14:paraId="5FB48802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6C7C7361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hs-CRP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7D633BE8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25 (0.96-1.63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62FE343B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3 (0.65-1.330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4D26AC80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71 (1.18-2.48)</w:t>
            </w:r>
          </w:p>
        </w:tc>
      </w:tr>
      <w:tr w:rsidR="003C06B6" w14:paraId="6E5F2BF6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2BD2A8F1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4BA7F4D3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25 (0.96-1.62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0568233D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2 (0.64-1.33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071C93CF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71 (1.18-2.47)</w:t>
            </w:r>
          </w:p>
        </w:tc>
      </w:tr>
      <w:tr w:rsidR="003C06B6" w14:paraId="4360D13A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54266C4F" w14:textId="77777777" w:rsidR="003B3051" w:rsidRPr="005C3851" w:rsidRDefault="003F3352" w:rsidP="00D7260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ll biomarkers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6115FAEC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25 (0.96-1.62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234822FA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2 (0.64-1.33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2172923C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72 (1.18-2.49)</w:t>
            </w:r>
          </w:p>
        </w:tc>
      </w:tr>
      <w:tr w:rsidR="003C06B6" w14:paraId="109F040D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74477835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Consistently high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74DB76CC" w14:textId="77777777" w:rsidR="003B3051" w:rsidRPr="005C3851" w:rsidRDefault="003B3051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22695F88" w14:textId="77777777" w:rsidR="003B3051" w:rsidRPr="005C3851" w:rsidRDefault="003B3051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3F829BC7" w14:textId="77777777" w:rsidR="003B3051" w:rsidRPr="005C3851" w:rsidRDefault="003B3051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7B9C857F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3F6B29A2" w14:textId="77777777" w:rsidR="003B3051" w:rsidRPr="005C3851" w:rsidRDefault="003F3352" w:rsidP="00D726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0D290D90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45 (1.13-1.85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7AF9FB64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11 (0.78-1.58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632E205D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75 (1.25-2.47)</w:t>
            </w:r>
          </w:p>
        </w:tc>
      </w:tr>
      <w:tr w:rsidR="003C06B6" w14:paraId="50AD17BB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3EBA40B0" w14:textId="77777777" w:rsidR="003B3051" w:rsidRPr="005C3851" w:rsidRDefault="003F3352" w:rsidP="00D726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odel adjusted as Model 4 plus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0A507AFB" w14:textId="77777777" w:rsidR="003B3051" w:rsidRPr="005C3851" w:rsidRDefault="003B3051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4C8A96E5" w14:textId="77777777" w:rsidR="003B3051" w:rsidRPr="005C3851" w:rsidRDefault="003B3051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7BCBB35E" w14:textId="77777777" w:rsidR="003B3051" w:rsidRPr="005C3851" w:rsidRDefault="003B3051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46649F58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1B744112" w14:textId="77777777" w:rsidR="003B3051" w:rsidRPr="005C3851" w:rsidRDefault="003F3352" w:rsidP="00D7260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Fasting plasma glucose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55F104BD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32 (0.99-1.79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1A4F9F27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82 (0.52-1.27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7B99627F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8 (1.32-2.96)</w:t>
            </w:r>
          </w:p>
        </w:tc>
      </w:tr>
      <w:tr w:rsidR="003C06B6" w14:paraId="14896688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1D41BA87" w14:textId="77777777" w:rsidR="003B3051" w:rsidRPr="005C3851" w:rsidRDefault="003F3352" w:rsidP="00D7260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7D9D926C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31 (0.98-1.77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21074115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83 (0.53-1.28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2E58823F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89 (1.27-2.83)</w:t>
            </w:r>
          </w:p>
        </w:tc>
      </w:tr>
      <w:tr w:rsidR="003C06B6" w14:paraId="3221EDB0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762F395C" w14:textId="77777777" w:rsidR="003B3051" w:rsidRPr="005C3851" w:rsidRDefault="003F3352" w:rsidP="00D7260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0CB862FB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31 (0.97-1.76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18B9E1AC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81 (0.52-1.26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2E133696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2 (1.29-2.87)</w:t>
            </w:r>
          </w:p>
        </w:tc>
      </w:tr>
      <w:tr w:rsidR="003C06B6" w14:paraId="76C1857E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5AA84091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Triglyceride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03C1ED65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31 (0.97-1.76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41BCF2B0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0.81 (0.52-1.26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08B73038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3 (1.29-2.88)</w:t>
            </w:r>
          </w:p>
        </w:tc>
      </w:tr>
      <w:tr w:rsidR="003C06B6" w14:paraId="3E318A6A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792B38F8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High-density lipoprotein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0A35683A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33 (0.98-1.78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3DEC1C5D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82 (0.53-1.27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2608E478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6 (1.31-2.94)</w:t>
            </w:r>
          </w:p>
        </w:tc>
      </w:tr>
      <w:tr w:rsidR="003C06B6" w14:paraId="2CD52180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0D97CE8A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Low-density lipoprotein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13DB494B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32 (0.98-1.78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5E978ED2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82 (0.53-1.27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774F008D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5 (1.31-2.92)</w:t>
            </w:r>
          </w:p>
        </w:tc>
      </w:tr>
      <w:tr w:rsidR="003C06B6" w14:paraId="10B435D3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07730425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hs-CRP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6272AE58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32 (0.98-1.78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64975AEE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82 (0.53-1.27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1D884B0F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5 (1.31-2.92)</w:t>
            </w:r>
          </w:p>
        </w:tc>
      </w:tr>
      <w:tr w:rsidR="003C06B6" w14:paraId="67FA3A70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right w:val="nil"/>
            </w:tcBorders>
          </w:tcPr>
          <w:p w14:paraId="6C819C0B" w14:textId="77777777" w:rsidR="003B3051" w:rsidRPr="005C3851" w:rsidRDefault="003F3352" w:rsidP="00D72609">
            <w:pPr>
              <w:ind w:firstLineChars="200" w:firstLine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</w:tcPr>
          <w:p w14:paraId="434C3B45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32 (0.98-1.78)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</w:tcPr>
          <w:p w14:paraId="5E8AA7D9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82 (0.53-1.27)</w:t>
            </w:r>
          </w:p>
        </w:tc>
        <w:tc>
          <w:tcPr>
            <w:tcW w:w="917" w:type="pct"/>
            <w:tcBorders>
              <w:top w:val="nil"/>
              <w:left w:val="nil"/>
            </w:tcBorders>
          </w:tcPr>
          <w:p w14:paraId="08560B40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96 (1.31-2.94)</w:t>
            </w:r>
          </w:p>
        </w:tc>
      </w:tr>
      <w:tr w:rsidR="003C06B6" w14:paraId="13257D4A" w14:textId="77777777" w:rsidTr="00D72609">
        <w:trPr>
          <w:trHeight w:hRule="exact" w:val="272"/>
        </w:trPr>
        <w:tc>
          <w:tcPr>
            <w:tcW w:w="1823" w:type="pct"/>
            <w:tcBorders>
              <w:top w:val="nil"/>
              <w:bottom w:val="single" w:sz="8" w:space="0" w:color="auto"/>
              <w:right w:val="nil"/>
            </w:tcBorders>
          </w:tcPr>
          <w:p w14:paraId="05A0D0A1" w14:textId="77777777" w:rsidR="003B3051" w:rsidRPr="005C3851" w:rsidRDefault="003F3352" w:rsidP="00D72609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ll biomarkers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706039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34 (1.00-1.80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2812DE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81 (0.52-1.26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</w:tcBorders>
          </w:tcPr>
          <w:p w14:paraId="7368B645" w14:textId="77777777" w:rsidR="003B3051" w:rsidRPr="005C3851" w:rsidRDefault="003F3352" w:rsidP="00D72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385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C3851">
              <w:rPr>
                <w:rFonts w:ascii="Times New Roman" w:hAnsi="Times New Roman" w:cs="Times New Roman"/>
                <w:sz w:val="20"/>
                <w:szCs w:val="20"/>
              </w:rPr>
              <w:t>.02 (1.35-3.03)</w:t>
            </w:r>
          </w:p>
        </w:tc>
      </w:tr>
    </w:tbl>
    <w:p w14:paraId="1B9B12D2" w14:textId="77777777" w:rsidR="00A72606" w:rsidRPr="001F6D1C" w:rsidRDefault="003F3352" w:rsidP="00A72606">
      <w:pPr>
        <w:rPr>
          <w:rFonts w:ascii="Times New Roman" w:hAnsi="Times New Roman" w:cs="Times New Roman"/>
          <w:szCs w:val="21"/>
        </w:rPr>
      </w:pPr>
      <w:bookmarkStart w:id="6" w:name="_Hlk122096462"/>
      <w:r w:rsidRPr="001F6D1C">
        <w:rPr>
          <w:rFonts w:ascii="Times New Roman" w:hAnsi="Times New Roman" w:cs="Times New Roman"/>
          <w:szCs w:val="21"/>
        </w:rPr>
        <w:lastRenderedPageBreak/>
        <w:t>Abbreviation: HR, hazard ratio; CI, confidence interval; hs-CRP, high-sensitivity C-reactive protein; eGFR, estimated glomerular ﬁltration rate;</w:t>
      </w:r>
      <w:r w:rsidRPr="001F6D1C">
        <w:rPr>
          <w:szCs w:val="21"/>
        </w:rPr>
        <w:t xml:space="preserve"> </w:t>
      </w:r>
      <w:r w:rsidRPr="001F6D1C">
        <w:rPr>
          <w:rFonts w:ascii="Times New Roman" w:hAnsi="Times New Roman" w:cs="Times New Roman"/>
          <w:szCs w:val="21"/>
        </w:rPr>
        <w:t>CVD, cardiovascular disease.</w:t>
      </w:r>
    </w:p>
    <w:p w14:paraId="272DC799" w14:textId="371AEB1B" w:rsidR="00A72606" w:rsidRPr="001F6D1C" w:rsidRDefault="003F3352" w:rsidP="00A72606">
      <w:pPr>
        <w:rPr>
          <w:rFonts w:ascii="Times New Roman" w:hAnsi="Times New Roman" w:cs="Times New Roman"/>
          <w:szCs w:val="21"/>
        </w:rPr>
      </w:pPr>
      <w:r w:rsidRPr="001F6D1C">
        <w:rPr>
          <w:rFonts w:ascii="Times New Roman" w:hAnsi="Times New Roman" w:cs="Times New Roman"/>
          <w:szCs w:val="21"/>
        </w:rPr>
        <w:t>Model 4 was adjusted for age, sex, residence, educational level, smoking status, drinking status, body mass index</w:t>
      </w:r>
      <w:r w:rsidR="00693E07">
        <w:rPr>
          <w:rFonts w:ascii="Times New Roman" w:hAnsi="Times New Roman" w:cs="Times New Roman"/>
          <w:szCs w:val="21"/>
        </w:rPr>
        <w:t>,</w:t>
      </w:r>
      <w:r w:rsidR="00693E07" w:rsidRPr="001F6D1C">
        <w:rPr>
          <w:rFonts w:ascii="Times New Roman" w:hAnsi="Times New Roman" w:cs="Times New Roman"/>
          <w:szCs w:val="21"/>
        </w:rPr>
        <w:t xml:space="preserve"> </w:t>
      </w:r>
      <w:r w:rsidRPr="001F6D1C">
        <w:rPr>
          <w:rFonts w:ascii="Times New Roman" w:hAnsi="Times New Roman" w:cs="Times New Roman"/>
          <w:szCs w:val="21"/>
        </w:rPr>
        <w:t xml:space="preserve">history of diabetes, hypertension, dyslipidemia, chronic kidney disease; use </w:t>
      </w:r>
      <w:r w:rsidR="00693E07">
        <w:rPr>
          <w:rFonts w:ascii="Times New Roman" w:hAnsi="Times New Roman" w:cs="Times New Roman"/>
          <w:szCs w:val="21"/>
        </w:rPr>
        <w:t xml:space="preserve">of </w:t>
      </w:r>
      <w:r w:rsidRPr="001F6D1C">
        <w:rPr>
          <w:rFonts w:ascii="Times New Roman" w:hAnsi="Times New Roman" w:cs="Times New Roman"/>
          <w:szCs w:val="21"/>
        </w:rPr>
        <w:t>diabetes medications, hypertension medications, lipid-lowering therapy; and depressive symptoms scores.</w:t>
      </w:r>
    </w:p>
    <w:bookmarkEnd w:id="6"/>
    <w:p w14:paraId="224F1319" w14:textId="77777777" w:rsidR="00A72606" w:rsidRDefault="003F3352" w:rsidP="00A72606">
      <w:pPr>
        <w:widowControl/>
        <w:jc w:val="left"/>
      </w:pPr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089"/>
        <w:gridCol w:w="3690"/>
        <w:gridCol w:w="2619"/>
        <w:gridCol w:w="2560"/>
      </w:tblGrid>
      <w:tr w:rsidR="003C06B6" w14:paraId="619178AF" w14:textId="77777777" w:rsidTr="0013430E">
        <w:trPr>
          <w:trHeight w:hRule="exact" w:val="729"/>
        </w:trPr>
        <w:tc>
          <w:tcPr>
            <w:tcW w:w="5000" w:type="pct"/>
            <w:gridSpan w:val="4"/>
            <w:tcBorders>
              <w:top w:val="single" w:sz="8" w:space="0" w:color="FFFFFF" w:themeColor="background1"/>
              <w:bottom w:val="single" w:sz="8" w:space="0" w:color="auto"/>
            </w:tcBorders>
          </w:tcPr>
          <w:p w14:paraId="4E9C69BE" w14:textId="126A0893" w:rsidR="00A72606" w:rsidRPr="00762DE8" w:rsidRDefault="003F3352" w:rsidP="009709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sz w:val="24"/>
                <w:szCs w:val="24"/>
              </w:rPr>
              <w:lastRenderedPageBreak/>
              <w:t>Table S5</w:t>
            </w:r>
            <w:r w:rsidRPr="00065092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065092">
              <w:rPr>
                <w:sz w:val="22"/>
                <w:szCs w:val="24"/>
              </w:rPr>
              <w:t xml:space="preserve"> </w:t>
            </w:r>
            <w:r w:rsidRPr="00065092">
              <w:rPr>
                <w:rFonts w:ascii="Times New Roman" w:hAnsi="Times New Roman" w:cs="Times New Roman"/>
                <w:szCs w:val="21"/>
              </w:rPr>
              <w:t xml:space="preserve">Sensitivity analysis results for the association of social isolation trajectories with incident CVD after additionally adjusting for health conditions and behaviors at </w:t>
            </w:r>
            <w:r w:rsidR="00B709B0">
              <w:rPr>
                <w:rFonts w:ascii="Times New Roman" w:hAnsi="Times New Roman" w:cs="Times New Roman"/>
                <w:szCs w:val="21"/>
              </w:rPr>
              <w:t>wave 3.</w:t>
            </w:r>
          </w:p>
        </w:tc>
      </w:tr>
      <w:tr w:rsidR="003C06B6" w14:paraId="2F17AD26" w14:textId="77777777" w:rsidTr="001F6D1C">
        <w:trPr>
          <w:trHeight w:hRule="exact" w:val="312"/>
        </w:trPr>
        <w:tc>
          <w:tcPr>
            <w:tcW w:w="1823" w:type="pct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4CFC989" w14:textId="77777777" w:rsidR="00A72606" w:rsidRPr="00270DA6" w:rsidRDefault="003F3352" w:rsidP="00970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E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solation trajectory group</w:t>
            </w:r>
          </w:p>
        </w:tc>
        <w:tc>
          <w:tcPr>
            <w:tcW w:w="3177" w:type="pct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2735F31" w14:textId="77777777" w:rsidR="00A72606" w:rsidRPr="00270DA6" w:rsidRDefault="003F3352" w:rsidP="00970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3C06B6" w14:paraId="027C7E31" w14:textId="77777777" w:rsidTr="001F6D1C">
        <w:trPr>
          <w:trHeight w:hRule="exact" w:val="312"/>
        </w:trPr>
        <w:tc>
          <w:tcPr>
            <w:tcW w:w="1823" w:type="pct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A5A562F" w14:textId="77777777" w:rsidR="00A72606" w:rsidRPr="00271E30" w:rsidRDefault="00A72606" w:rsidP="00970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91893" w14:textId="77777777" w:rsidR="00A72606" w:rsidRPr="00271E30" w:rsidRDefault="003F3352" w:rsidP="001F6D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E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208E88" w14:textId="77777777" w:rsidR="00A72606" w:rsidRPr="00271E30" w:rsidRDefault="003F3352" w:rsidP="001F6D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E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disease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C08A3B0" w14:textId="77777777" w:rsidR="00A72606" w:rsidRPr="00271E30" w:rsidRDefault="003F3352" w:rsidP="00ED7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E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</w:t>
            </w:r>
          </w:p>
        </w:tc>
      </w:tr>
      <w:tr w:rsidR="003C06B6" w14:paraId="07DCAFD1" w14:textId="77777777" w:rsidTr="001F6D1C">
        <w:trPr>
          <w:trHeight w:hRule="exact" w:val="312"/>
        </w:trPr>
        <w:tc>
          <w:tcPr>
            <w:tcW w:w="1823" w:type="pct"/>
            <w:tcBorders>
              <w:top w:val="single" w:sz="8" w:space="0" w:color="auto"/>
              <w:right w:val="nil"/>
            </w:tcBorders>
          </w:tcPr>
          <w:p w14:paraId="7D01DCD0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Consistently low</w:t>
            </w:r>
          </w:p>
        </w:tc>
        <w:tc>
          <w:tcPr>
            <w:tcW w:w="132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810E8D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1812DC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</w:tcBorders>
          </w:tcPr>
          <w:p w14:paraId="03986162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3C06B6" w14:paraId="6FA5B9F2" w14:textId="77777777" w:rsidTr="001F6D1C">
        <w:trPr>
          <w:trHeight w:hRule="exact" w:val="312"/>
        </w:trPr>
        <w:tc>
          <w:tcPr>
            <w:tcW w:w="1823" w:type="pct"/>
            <w:tcBorders>
              <w:right w:val="nil"/>
            </w:tcBorders>
          </w:tcPr>
          <w:p w14:paraId="385195C8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Fluctuating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14:paraId="2CEBDD9E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FA1C692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left w:val="nil"/>
            </w:tcBorders>
          </w:tcPr>
          <w:p w14:paraId="2C4BB684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4A79353C" w14:textId="77777777" w:rsidTr="001F6D1C">
        <w:trPr>
          <w:trHeight w:hRule="exact" w:val="312"/>
        </w:trPr>
        <w:tc>
          <w:tcPr>
            <w:tcW w:w="1823" w:type="pct"/>
            <w:tcBorders>
              <w:right w:val="nil"/>
            </w:tcBorders>
          </w:tcPr>
          <w:p w14:paraId="43DB6A81" w14:textId="77777777" w:rsidR="00A72606" w:rsidRPr="0091161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14:paraId="5391BECA" w14:textId="77777777" w:rsidR="00A72606" w:rsidRPr="00911614" w:rsidRDefault="003F3352" w:rsidP="009709C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27 (1.01-1.5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95122C0" w14:textId="77777777" w:rsidR="00A72606" w:rsidRPr="00911614" w:rsidRDefault="003F3352" w:rsidP="009709C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03 (0.75-1.40)</w:t>
            </w:r>
          </w:p>
        </w:tc>
        <w:tc>
          <w:tcPr>
            <w:tcW w:w="917" w:type="pct"/>
            <w:tcBorders>
              <w:left w:val="nil"/>
            </w:tcBorders>
          </w:tcPr>
          <w:p w14:paraId="58AEF1A5" w14:textId="77777777" w:rsidR="00A72606" w:rsidRPr="00911614" w:rsidRDefault="003F3352" w:rsidP="009709C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.59 </w:t>
            </w: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16-2.17)</w:t>
            </w:r>
          </w:p>
        </w:tc>
      </w:tr>
      <w:tr w:rsidR="003C06B6" w14:paraId="088F879F" w14:textId="77777777" w:rsidTr="001F6D1C">
        <w:trPr>
          <w:trHeight w:hRule="exact" w:val="312"/>
        </w:trPr>
        <w:tc>
          <w:tcPr>
            <w:tcW w:w="1823" w:type="pct"/>
            <w:tcBorders>
              <w:right w:val="nil"/>
            </w:tcBorders>
          </w:tcPr>
          <w:p w14:paraId="26FC2706" w14:textId="77777777" w:rsidR="00A72606" w:rsidRPr="0091161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odel adjusted as Model 4 plus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14:paraId="3271DE0F" w14:textId="77777777" w:rsidR="00A72606" w:rsidRPr="00911614" w:rsidRDefault="00A72606" w:rsidP="009709C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560A6DC" w14:textId="77777777" w:rsidR="00A72606" w:rsidRPr="00911614" w:rsidRDefault="00A72606" w:rsidP="009709C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17" w:type="pct"/>
            <w:tcBorders>
              <w:left w:val="nil"/>
            </w:tcBorders>
          </w:tcPr>
          <w:p w14:paraId="77EE35B6" w14:textId="77777777" w:rsidR="00A72606" w:rsidRPr="00911614" w:rsidRDefault="00A72606" w:rsidP="009709C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C06B6" w14:paraId="259256EA" w14:textId="77777777" w:rsidTr="001F6D1C">
        <w:trPr>
          <w:trHeight w:hRule="exact" w:val="312"/>
        </w:trPr>
        <w:tc>
          <w:tcPr>
            <w:tcW w:w="1823" w:type="pct"/>
            <w:tcBorders>
              <w:right w:val="nil"/>
            </w:tcBorders>
          </w:tcPr>
          <w:p w14:paraId="0552A606" w14:textId="77777777" w:rsidR="00A72606" w:rsidRPr="00911614" w:rsidRDefault="003F3352" w:rsidP="009709C0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Health conditions and behaviors at T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14:paraId="4EB7DDB0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21 (0.96-1.5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EC09AE6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00 (0.73-1.38)</w:t>
            </w:r>
          </w:p>
        </w:tc>
        <w:tc>
          <w:tcPr>
            <w:tcW w:w="917" w:type="pct"/>
            <w:tcBorders>
              <w:left w:val="nil"/>
            </w:tcBorders>
          </w:tcPr>
          <w:p w14:paraId="3E037453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47 (1.06-2.03)</w:t>
            </w:r>
          </w:p>
        </w:tc>
      </w:tr>
      <w:tr w:rsidR="003C06B6" w14:paraId="42943BDC" w14:textId="77777777" w:rsidTr="001F6D1C">
        <w:trPr>
          <w:trHeight w:hRule="exact" w:val="312"/>
        </w:trPr>
        <w:tc>
          <w:tcPr>
            <w:tcW w:w="1823" w:type="pct"/>
            <w:tcBorders>
              <w:right w:val="nil"/>
            </w:tcBorders>
          </w:tcPr>
          <w:p w14:paraId="7A1D22C6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Consistently high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14:paraId="4ACC08FB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0815330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left w:val="nil"/>
            </w:tcBorders>
          </w:tcPr>
          <w:p w14:paraId="4C610F49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4633190C" w14:textId="77777777" w:rsidTr="001F6D1C">
        <w:trPr>
          <w:trHeight w:hRule="exact" w:val="312"/>
        </w:trPr>
        <w:tc>
          <w:tcPr>
            <w:tcW w:w="1823" w:type="pct"/>
            <w:tcBorders>
              <w:right w:val="nil"/>
            </w:tcBorders>
          </w:tcPr>
          <w:p w14:paraId="4BC946AE" w14:textId="77777777" w:rsidR="00A72606" w:rsidRPr="0091161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14:paraId="03A9604D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45 (1.13-1.85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3E00A58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11 (0.78-1.58)</w:t>
            </w:r>
          </w:p>
        </w:tc>
        <w:tc>
          <w:tcPr>
            <w:tcW w:w="917" w:type="pct"/>
            <w:tcBorders>
              <w:left w:val="nil"/>
            </w:tcBorders>
          </w:tcPr>
          <w:p w14:paraId="14F9976E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75 (1.25-2.47)</w:t>
            </w:r>
          </w:p>
        </w:tc>
      </w:tr>
      <w:tr w:rsidR="003C06B6" w14:paraId="044BD59A" w14:textId="77777777" w:rsidTr="001F6D1C">
        <w:trPr>
          <w:trHeight w:hRule="exact" w:val="312"/>
        </w:trPr>
        <w:tc>
          <w:tcPr>
            <w:tcW w:w="1823" w:type="pct"/>
            <w:tcBorders>
              <w:right w:val="nil"/>
            </w:tcBorders>
          </w:tcPr>
          <w:p w14:paraId="3154C324" w14:textId="77777777" w:rsidR="00A72606" w:rsidRPr="0091161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odel adjusted as Model 4 plus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</w:tcPr>
          <w:p w14:paraId="1BCF177E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2C50753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pct"/>
            <w:tcBorders>
              <w:left w:val="nil"/>
            </w:tcBorders>
          </w:tcPr>
          <w:p w14:paraId="0BB6F118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382A9EAD" w14:textId="77777777" w:rsidTr="001F6D1C">
        <w:trPr>
          <w:trHeight w:hRule="exact" w:val="312"/>
        </w:trPr>
        <w:tc>
          <w:tcPr>
            <w:tcW w:w="1823" w:type="pct"/>
            <w:tcBorders>
              <w:right w:val="nil"/>
            </w:tcBorders>
          </w:tcPr>
          <w:p w14:paraId="6C4E2B0B" w14:textId="77777777" w:rsidR="00A72606" w:rsidRPr="00911614" w:rsidRDefault="003F3352" w:rsidP="009709C0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Health conditions and behaviors at T3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D62462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35 (1.05-1.74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3E7FEB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07 (0.74-1.53)</w:t>
            </w:r>
          </w:p>
        </w:tc>
        <w:tc>
          <w:tcPr>
            <w:tcW w:w="917" w:type="pct"/>
            <w:tcBorders>
              <w:left w:val="nil"/>
            </w:tcBorders>
          </w:tcPr>
          <w:p w14:paraId="57BE3CAD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59 (1.12-2.28)</w:t>
            </w:r>
          </w:p>
        </w:tc>
      </w:tr>
    </w:tbl>
    <w:p w14:paraId="561626EB" w14:textId="77777777" w:rsidR="00A72606" w:rsidRPr="00FD1833" w:rsidRDefault="003F3352" w:rsidP="00A72606">
      <w:pPr>
        <w:rPr>
          <w:rFonts w:ascii="Times New Roman" w:hAnsi="Times New Roman" w:cs="Times New Roman"/>
        </w:rPr>
      </w:pPr>
      <w:bookmarkStart w:id="7" w:name="_Hlk122097899"/>
      <w:r w:rsidRPr="00FD1833">
        <w:rPr>
          <w:rFonts w:ascii="Times New Roman" w:hAnsi="Times New Roman" w:cs="Times New Roman"/>
        </w:rPr>
        <w:t>Abbreviation: HR, hazard ratio; CI, confidence interval</w:t>
      </w:r>
      <w:r>
        <w:rPr>
          <w:rFonts w:ascii="Times New Roman" w:hAnsi="Times New Roman" w:cs="Times New Roman"/>
        </w:rPr>
        <w:t xml:space="preserve">; </w:t>
      </w:r>
      <w:r w:rsidRPr="00704D6E">
        <w:rPr>
          <w:rFonts w:ascii="Times New Roman" w:hAnsi="Times New Roman" w:cs="Times New Roman"/>
        </w:rPr>
        <w:t>CVD, cardiovascular disease.</w:t>
      </w:r>
    </w:p>
    <w:bookmarkEnd w:id="7"/>
    <w:p w14:paraId="2ADFD792" w14:textId="2F63AD55" w:rsidR="00A72606" w:rsidRDefault="003F3352" w:rsidP="00A72606">
      <w:pPr>
        <w:rPr>
          <w:rFonts w:ascii="Times New Roman" w:hAnsi="Times New Roman" w:cs="Times New Roman"/>
          <w:sz w:val="20"/>
          <w:szCs w:val="20"/>
        </w:rPr>
      </w:pPr>
      <w:r w:rsidRPr="001C5E97">
        <w:rPr>
          <w:rFonts w:ascii="Times New Roman" w:hAnsi="Times New Roman" w:cs="Times New Roman"/>
          <w:sz w:val="20"/>
          <w:szCs w:val="20"/>
        </w:rPr>
        <w:t>Model 4 was adjusted for age, sex, residence, educational level, smoking status, drinking status, body mass index</w:t>
      </w:r>
      <w:r w:rsidR="00693E07">
        <w:rPr>
          <w:rFonts w:ascii="Times New Roman" w:hAnsi="Times New Roman" w:cs="Times New Roman"/>
          <w:sz w:val="20"/>
          <w:szCs w:val="20"/>
        </w:rPr>
        <w:t>,</w:t>
      </w:r>
      <w:r w:rsidR="00693E07" w:rsidRPr="001C5E97">
        <w:rPr>
          <w:rFonts w:ascii="Times New Roman" w:hAnsi="Times New Roman" w:cs="Times New Roman"/>
          <w:sz w:val="20"/>
          <w:szCs w:val="20"/>
        </w:rPr>
        <w:t xml:space="preserve"> </w:t>
      </w:r>
      <w:r w:rsidRPr="001C5E97">
        <w:rPr>
          <w:rFonts w:ascii="Times New Roman" w:hAnsi="Times New Roman" w:cs="Times New Roman"/>
          <w:sz w:val="20"/>
          <w:szCs w:val="20"/>
        </w:rPr>
        <w:t xml:space="preserve">history of diabetes, hypertension, dyslipidemia, chronic kidney disease; use </w:t>
      </w:r>
      <w:r w:rsidR="00693E07">
        <w:rPr>
          <w:rFonts w:ascii="Times New Roman" w:hAnsi="Times New Roman" w:cs="Times New Roman"/>
          <w:sz w:val="20"/>
          <w:szCs w:val="20"/>
        </w:rPr>
        <w:t xml:space="preserve">of </w:t>
      </w:r>
      <w:r w:rsidRPr="001C5E97">
        <w:rPr>
          <w:rFonts w:ascii="Times New Roman" w:hAnsi="Times New Roman" w:cs="Times New Roman"/>
          <w:sz w:val="20"/>
          <w:szCs w:val="20"/>
        </w:rPr>
        <w:t>diabetes medications, hypertension medications, lipid-lowering therapy; and depressive symptoms scores.</w:t>
      </w:r>
    </w:p>
    <w:p w14:paraId="685DB97A" w14:textId="77777777" w:rsidR="00A72606" w:rsidRPr="001C5E97" w:rsidRDefault="00A72606" w:rsidP="00A72606">
      <w:pPr>
        <w:rPr>
          <w:rFonts w:ascii="Times New Roman" w:hAnsi="Times New Roman" w:cs="Times New Roman"/>
          <w:sz w:val="20"/>
          <w:szCs w:val="20"/>
        </w:rPr>
      </w:pPr>
    </w:p>
    <w:p w14:paraId="6EA17B6C" w14:textId="77777777" w:rsidR="00A72606" w:rsidRPr="008D6832" w:rsidRDefault="00A72606" w:rsidP="00A72606">
      <w:pPr>
        <w:rPr>
          <w:b/>
          <w:bCs/>
        </w:rPr>
      </w:pPr>
    </w:p>
    <w:p w14:paraId="4408D2F9" w14:textId="77777777" w:rsidR="00A72606" w:rsidRPr="00F71C14" w:rsidRDefault="00A72606" w:rsidP="00A72606">
      <w:pPr>
        <w:widowControl/>
        <w:jc w:val="left"/>
      </w:pPr>
    </w:p>
    <w:p w14:paraId="2192744C" w14:textId="77777777" w:rsidR="00A72606" w:rsidRDefault="00A72606" w:rsidP="00A72606">
      <w:pPr>
        <w:widowControl/>
        <w:jc w:val="left"/>
      </w:pPr>
    </w:p>
    <w:p w14:paraId="1261F88C" w14:textId="47D3A3EB" w:rsidR="00A72606" w:rsidRDefault="003F3352" w:rsidP="000855B8">
      <w:pPr>
        <w:widowControl/>
        <w:jc w:val="left"/>
      </w:pPr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1222"/>
        <w:gridCol w:w="2141"/>
        <w:gridCol w:w="2146"/>
        <w:gridCol w:w="1859"/>
        <w:gridCol w:w="1948"/>
        <w:gridCol w:w="1530"/>
      </w:tblGrid>
      <w:tr w:rsidR="003C06B6" w14:paraId="452FD4BF" w14:textId="77777777" w:rsidTr="0013430E">
        <w:trPr>
          <w:trHeight w:hRule="exact" w:val="709"/>
        </w:trPr>
        <w:tc>
          <w:tcPr>
            <w:tcW w:w="13760" w:type="dxa"/>
            <w:gridSpan w:val="7"/>
            <w:tcBorders>
              <w:bottom w:val="single" w:sz="8" w:space="0" w:color="auto"/>
            </w:tcBorders>
          </w:tcPr>
          <w:p w14:paraId="5388E115" w14:textId="02C43660" w:rsidR="00A72606" w:rsidRPr="00270DA6" w:rsidRDefault="003F3352" w:rsidP="009709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" w:name="_Hlk122448385"/>
            <w:r>
              <w:rPr>
                <w:rStyle w:val="fontstyle01"/>
                <w:sz w:val="24"/>
                <w:szCs w:val="24"/>
              </w:rPr>
              <w:lastRenderedPageBreak/>
              <w:t>Table S6</w:t>
            </w:r>
            <w:r w:rsidRPr="00670985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r w:rsidRPr="00670985">
              <w:rPr>
                <w:rFonts w:ascii="Times New Roman" w:hAnsi="Times New Roman" w:cs="Times New Roman"/>
                <w:szCs w:val="21"/>
              </w:rPr>
              <w:t>Sensitivity analysis results for the association of social isolation trajectories with incident CVD in subpopulations of 7472 participants with complete data</w:t>
            </w:r>
            <w:r w:rsidR="00B709B0">
              <w:rPr>
                <w:rFonts w:ascii="Times New Roman" w:hAnsi="Times New Roman" w:cs="Times New Roman"/>
                <w:szCs w:val="21"/>
              </w:rPr>
              <w:t>.</w:t>
            </w:r>
            <w:bookmarkEnd w:id="8"/>
          </w:p>
        </w:tc>
      </w:tr>
      <w:tr w:rsidR="003C06B6" w14:paraId="2BF23DC9" w14:textId="77777777" w:rsidTr="000855B8">
        <w:trPr>
          <w:trHeight w:hRule="exact" w:val="320"/>
        </w:trPr>
        <w:tc>
          <w:tcPr>
            <w:tcW w:w="0" w:type="auto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57016F5D" w14:textId="77777777" w:rsidR="00A72606" w:rsidRPr="00270DA6" w:rsidRDefault="003F3352" w:rsidP="00970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3"/>
            <w:r w:rsidRPr="00AC1A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AC1A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co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1A23AA" w14:textId="77777777" w:rsidR="00A72606" w:rsidRPr="00270DA6" w:rsidRDefault="003F3352" w:rsidP="00970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212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D72BA4" w14:textId="77777777" w:rsidR="00A72606" w:rsidRPr="00270DA6" w:rsidRDefault="003F3352" w:rsidP="00970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3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Rate, per 1000 person-years</w:t>
            </w:r>
          </w:p>
        </w:tc>
        <w:tc>
          <w:tcPr>
            <w:tcW w:w="7415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FB20839" w14:textId="77777777" w:rsidR="00A72606" w:rsidRPr="00270DA6" w:rsidRDefault="003F3352" w:rsidP="00970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3C06B6" w14:paraId="5332325F" w14:textId="77777777" w:rsidTr="00ED7D3D">
        <w:trPr>
          <w:trHeight w:hRule="exact" w:val="448"/>
        </w:trPr>
        <w:tc>
          <w:tcPr>
            <w:tcW w:w="0" w:type="auto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07392203" w14:textId="77777777" w:rsidR="00A72606" w:rsidRPr="00AC1A62" w:rsidRDefault="00A72606" w:rsidP="00970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DA8656" w14:textId="77777777" w:rsidR="00A72606" w:rsidRPr="00270DA6" w:rsidRDefault="00A72606" w:rsidP="00970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606264" w14:textId="77777777" w:rsidR="00A72606" w:rsidRPr="00270DA6" w:rsidRDefault="00A72606" w:rsidP="00970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AB654D" w14:textId="77777777" w:rsidR="00A72606" w:rsidRPr="00270DA6" w:rsidRDefault="003F3352" w:rsidP="000855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5A260B" w14:textId="77777777" w:rsidR="00A72606" w:rsidRPr="00270DA6" w:rsidRDefault="003F3352" w:rsidP="000855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72637D" w14:textId="77777777" w:rsidR="00A72606" w:rsidRPr="00270DA6" w:rsidRDefault="003F3352" w:rsidP="000855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95F970A" w14:textId="77777777" w:rsidR="00A72606" w:rsidRPr="00270DA6" w:rsidRDefault="003F3352" w:rsidP="000855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</w:tr>
      <w:tr w:rsidR="003C06B6" w14:paraId="57CBBA2E" w14:textId="77777777" w:rsidTr="00ED7D3D">
        <w:trPr>
          <w:trHeight w:hRule="exact" w:val="284"/>
        </w:trPr>
        <w:tc>
          <w:tcPr>
            <w:tcW w:w="0" w:type="auto"/>
            <w:tcBorders>
              <w:top w:val="single" w:sz="8" w:space="0" w:color="auto"/>
              <w:right w:val="nil"/>
            </w:tcBorders>
          </w:tcPr>
          <w:p w14:paraId="47C35B40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2C907FF1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tcBorders>
              <w:top w:val="single" w:sz="8" w:space="0" w:color="auto"/>
              <w:left w:val="nil"/>
              <w:right w:val="nil"/>
            </w:tcBorders>
          </w:tcPr>
          <w:p w14:paraId="3E890449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</w:tcPr>
          <w:p w14:paraId="29764627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</w:tcPr>
          <w:p w14:paraId="396E13A5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nil"/>
              <w:right w:val="nil"/>
            </w:tcBorders>
          </w:tcPr>
          <w:p w14:paraId="4EF473BD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</w:tcPr>
          <w:p w14:paraId="1308E87D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3AC01C5C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3DB26E72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 Social isolation trajectory grou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43EF4C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263FEEF5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DBEF741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220848B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4899765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D81E1CC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66A26C02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770CD9AC" w14:textId="2CAE33CB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  Consistently low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079D09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16203E5C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E050BF6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2A8D394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31C9AE4E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left w:val="nil"/>
            </w:tcBorders>
          </w:tcPr>
          <w:p w14:paraId="2130C280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3C06B6" w14:paraId="5C3AC17C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00167BD2" w14:textId="77777777" w:rsidR="00A72606" w:rsidRPr="0091161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Fluctuat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98DAC3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780D62E0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497128D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26 (1.01-1.5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2AF89B6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26 (1.01-1.57)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4342C077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27 (1.01-1.59)</w:t>
            </w:r>
          </w:p>
        </w:tc>
        <w:tc>
          <w:tcPr>
            <w:tcW w:w="0" w:type="auto"/>
            <w:tcBorders>
              <w:left w:val="nil"/>
            </w:tcBorders>
          </w:tcPr>
          <w:p w14:paraId="72DE7BA8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27 (1.01-1.59)</w:t>
            </w:r>
          </w:p>
        </w:tc>
      </w:tr>
      <w:tr w:rsidR="003C06B6" w14:paraId="0A5689ED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551D89C9" w14:textId="203F0DEE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  Consistently hig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3BD8C1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37F7642B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8CA895C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51 (1.20-1.9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D0449B0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43 (1.13-1.82)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288BD8C7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45 (1.13-1.85)</w:t>
            </w:r>
          </w:p>
        </w:tc>
        <w:tc>
          <w:tcPr>
            <w:tcW w:w="0" w:type="auto"/>
            <w:tcBorders>
              <w:left w:val="nil"/>
            </w:tcBorders>
          </w:tcPr>
          <w:p w14:paraId="18081D3E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45 (1.13-1.85)</w:t>
            </w:r>
          </w:p>
        </w:tc>
      </w:tr>
      <w:tr w:rsidR="003C06B6" w14:paraId="1584AD8B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34F5F7A1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eart disea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29AD9C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68F61681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3CA5517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42F215B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F1F7D45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6159868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6FD84172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1E026638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 Social isolation trajectory grou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183913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055279BA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81496A8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8E48CD0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2FAE2F9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DE25B5F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4813CA15" w14:textId="77777777" w:rsidTr="00ED7D3D">
        <w:trPr>
          <w:trHeight w:hRule="exact" w:val="284"/>
        </w:trPr>
        <w:tc>
          <w:tcPr>
            <w:tcW w:w="0" w:type="auto"/>
            <w:tcBorders>
              <w:bottom w:val="nil"/>
              <w:right w:val="nil"/>
            </w:tcBorders>
          </w:tcPr>
          <w:p w14:paraId="5653AF05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  Consistently lo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6E2F5A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151B760D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98C88D8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00 (reference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F6AA22D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38DCA524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00 (reference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3B8153F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3C06B6" w14:paraId="5031E92D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3A3C6A4F" w14:textId="77777777" w:rsidR="00A72606" w:rsidRPr="00911614" w:rsidRDefault="003F3352" w:rsidP="00ED7D3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Fluctuat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C73B01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082F7B32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095DADF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05 (0.77-1.4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FFA6F36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05 (0.77-1.43)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3589280F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04 (0.77-1.42)</w:t>
            </w:r>
          </w:p>
        </w:tc>
        <w:tc>
          <w:tcPr>
            <w:tcW w:w="0" w:type="auto"/>
            <w:tcBorders>
              <w:left w:val="nil"/>
            </w:tcBorders>
          </w:tcPr>
          <w:p w14:paraId="69D29F30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03 (0.75-1.40)</w:t>
            </w:r>
          </w:p>
        </w:tc>
      </w:tr>
      <w:tr w:rsidR="003C06B6" w14:paraId="596D0FD1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25CB3D0A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  Consistently hig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F16C5F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48D733C8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2EA4D23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14 (0.82-1.5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19DEF9C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14 (0.81-1.60)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2FE20D8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13 (0.80-1.60)</w:t>
            </w:r>
          </w:p>
        </w:tc>
        <w:tc>
          <w:tcPr>
            <w:tcW w:w="0" w:type="auto"/>
            <w:tcBorders>
              <w:left w:val="nil"/>
            </w:tcBorders>
          </w:tcPr>
          <w:p w14:paraId="7A3EE1E5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11 (0.78-1.58)</w:t>
            </w:r>
          </w:p>
        </w:tc>
      </w:tr>
      <w:tr w:rsidR="003C06B6" w14:paraId="491B0369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4804A80E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B006D6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7D033334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ED04EA5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865FA6B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1B4492B2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0BC7681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245A52B3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2C5EB71A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 Social isolation trajectory grou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A31FC2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350641F9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C1DC7E5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D8A7F40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354072AC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47C01B6" w14:textId="77777777" w:rsidR="00A72606" w:rsidRPr="0091161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17311CBD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38235D9E" w14:textId="3CB5EF53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  Consistently low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CB3FE7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735F6206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D40699B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B2028AA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3BC4D4EE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tcBorders>
              <w:left w:val="nil"/>
            </w:tcBorders>
          </w:tcPr>
          <w:p w14:paraId="092979C4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3C06B6" w14:paraId="5DD1A60B" w14:textId="77777777" w:rsidTr="00ED7D3D">
        <w:trPr>
          <w:trHeight w:hRule="exact" w:val="284"/>
        </w:trPr>
        <w:tc>
          <w:tcPr>
            <w:tcW w:w="0" w:type="auto"/>
            <w:tcBorders>
              <w:right w:val="nil"/>
            </w:tcBorders>
          </w:tcPr>
          <w:p w14:paraId="52282B8B" w14:textId="77777777" w:rsidR="00A72606" w:rsidRPr="0091161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Fluctuat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1B45C4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33505AFA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CBEFC71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53 (1.12-2.0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5E749CD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.51 </w:t>
            </w: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11-2.07)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050713A5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54 (1.13-2.11)</w:t>
            </w:r>
          </w:p>
        </w:tc>
        <w:tc>
          <w:tcPr>
            <w:tcW w:w="0" w:type="auto"/>
            <w:tcBorders>
              <w:left w:val="nil"/>
            </w:tcBorders>
          </w:tcPr>
          <w:p w14:paraId="7B895011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.59 </w:t>
            </w: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1.16-2.17)</w:t>
            </w:r>
          </w:p>
        </w:tc>
      </w:tr>
      <w:tr w:rsidR="003C06B6" w14:paraId="2E58C159" w14:textId="77777777" w:rsidTr="00ED7D3D">
        <w:trPr>
          <w:trHeight w:hRule="exact" w:val="284"/>
        </w:trPr>
        <w:tc>
          <w:tcPr>
            <w:tcW w:w="0" w:type="auto"/>
            <w:tcBorders>
              <w:bottom w:val="single" w:sz="8" w:space="0" w:color="auto"/>
              <w:right w:val="nil"/>
            </w:tcBorders>
          </w:tcPr>
          <w:p w14:paraId="4EDBD63A" w14:textId="7E483330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 xml:space="preserve">  Consistently high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2B64DEE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2" w:type="dxa"/>
            <w:tcBorders>
              <w:left w:val="nil"/>
              <w:bottom w:val="single" w:sz="8" w:space="0" w:color="auto"/>
              <w:right w:val="nil"/>
            </w:tcBorders>
          </w:tcPr>
          <w:p w14:paraId="06D87BA8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</w:tcPr>
          <w:p w14:paraId="3A0C877E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89 (1.38-2.60)</w:t>
            </w: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</w:tcPr>
          <w:p w14:paraId="0DB6ADBD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68 (1.20-2.34)</w:t>
            </w:r>
          </w:p>
        </w:tc>
        <w:tc>
          <w:tcPr>
            <w:tcW w:w="1930" w:type="dxa"/>
            <w:tcBorders>
              <w:left w:val="nil"/>
              <w:bottom w:val="single" w:sz="8" w:space="0" w:color="auto"/>
              <w:right w:val="nil"/>
            </w:tcBorders>
          </w:tcPr>
          <w:p w14:paraId="3433F1A5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73 (1.23-2.43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</w:tcPr>
          <w:p w14:paraId="47CA1371" w14:textId="77777777" w:rsidR="00A72606" w:rsidRPr="0091161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6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11614">
              <w:rPr>
                <w:rFonts w:ascii="Times New Roman" w:hAnsi="Times New Roman" w:cs="Times New Roman"/>
                <w:sz w:val="20"/>
                <w:szCs w:val="20"/>
              </w:rPr>
              <w:t>.75 (1.25-2.47)</w:t>
            </w:r>
          </w:p>
        </w:tc>
      </w:tr>
    </w:tbl>
    <w:p w14:paraId="1DFE515F" w14:textId="77777777" w:rsidR="00A72606" w:rsidRPr="008013F8" w:rsidRDefault="003F3352" w:rsidP="00A72606">
      <w:pPr>
        <w:rPr>
          <w:rFonts w:ascii="Times New Roman" w:hAnsi="Times New Roman" w:cs="Times New Roman"/>
        </w:rPr>
      </w:pPr>
      <w:bookmarkStart w:id="10" w:name="_Hlk122102459"/>
      <w:bookmarkEnd w:id="9"/>
      <w:r w:rsidRPr="008013F8">
        <w:rPr>
          <w:rFonts w:ascii="Times New Roman" w:hAnsi="Times New Roman" w:cs="Times New Roman"/>
        </w:rPr>
        <w:t>Abbreviation: HR, hazard ratio; CI, confidence interval; CVD, cardiovascular disease.</w:t>
      </w:r>
    </w:p>
    <w:p w14:paraId="40845B6A" w14:textId="31C51B09" w:rsidR="00A72606" w:rsidRPr="008013F8" w:rsidRDefault="003F3352" w:rsidP="00A72606">
      <w:pPr>
        <w:rPr>
          <w:rFonts w:ascii="Times New Roman" w:hAnsi="Times New Roman" w:cs="Times New Roman"/>
        </w:rPr>
      </w:pPr>
      <w:r w:rsidRPr="008013F8">
        <w:rPr>
          <w:rFonts w:ascii="Times New Roman" w:hAnsi="Times New Roman" w:cs="Times New Roman"/>
        </w:rPr>
        <w:t xml:space="preserve">Model 1 was </w:t>
      </w:r>
      <w:r w:rsidR="00693E07">
        <w:rPr>
          <w:rFonts w:ascii="Times New Roman" w:hAnsi="Times New Roman" w:cs="Times New Roman"/>
        </w:rPr>
        <w:t xml:space="preserve">an </w:t>
      </w:r>
      <w:r w:rsidRPr="008013F8">
        <w:rPr>
          <w:rFonts w:ascii="Times New Roman" w:hAnsi="Times New Roman" w:cs="Times New Roman"/>
        </w:rPr>
        <w:t>unadjusted model.</w:t>
      </w:r>
    </w:p>
    <w:p w14:paraId="30B3CA4D" w14:textId="77777777" w:rsidR="00A72606" w:rsidRPr="008013F8" w:rsidRDefault="003F3352" w:rsidP="00A72606">
      <w:pPr>
        <w:rPr>
          <w:rFonts w:ascii="Times New Roman" w:hAnsi="Times New Roman" w:cs="Times New Roman"/>
        </w:rPr>
      </w:pPr>
      <w:r w:rsidRPr="008013F8">
        <w:rPr>
          <w:rFonts w:ascii="Times New Roman" w:hAnsi="Times New Roman" w:cs="Times New Roman"/>
        </w:rPr>
        <w:t>Model 2 was adjusted for age and sex.</w:t>
      </w:r>
    </w:p>
    <w:p w14:paraId="7C64A8D0" w14:textId="77777777" w:rsidR="00A72606" w:rsidRPr="008013F8" w:rsidRDefault="003F3352" w:rsidP="00A72606">
      <w:pPr>
        <w:rPr>
          <w:rFonts w:ascii="Times New Roman" w:hAnsi="Times New Roman" w:cs="Times New Roman"/>
        </w:rPr>
      </w:pPr>
      <w:r w:rsidRPr="008013F8">
        <w:rPr>
          <w:rFonts w:ascii="Times New Roman" w:hAnsi="Times New Roman" w:cs="Times New Roman"/>
        </w:rPr>
        <w:t>Model 3 was adjusted for age, sex, residence, educational level, smoking status, and drinking status.</w:t>
      </w:r>
    </w:p>
    <w:p w14:paraId="3CAD2049" w14:textId="77777777" w:rsidR="00A72606" w:rsidRPr="008013F8" w:rsidRDefault="003F3352" w:rsidP="00A72606">
      <w:pPr>
        <w:rPr>
          <w:rFonts w:ascii="Times New Roman" w:hAnsi="Times New Roman" w:cs="Times New Roman"/>
        </w:rPr>
      </w:pPr>
      <w:r w:rsidRPr="008013F8">
        <w:rPr>
          <w:rFonts w:ascii="Times New Roman" w:hAnsi="Times New Roman" w:cs="Times New Roman"/>
        </w:rPr>
        <w:t>Model 4 was adjusted as Model 3 plus body mass index; history of diabetes, hypertension, dyslipidemia, chronic kidney disease; use diabetes medications, hypertension medications, lipid-lowering therapy; and depressive symptoms scores.</w:t>
      </w:r>
    </w:p>
    <w:p w14:paraId="58BC5993" w14:textId="77777777" w:rsidR="00A72606" w:rsidRDefault="00A72606" w:rsidP="00A72606"/>
    <w:bookmarkEnd w:id="10"/>
    <w:p w14:paraId="4CC53A10" w14:textId="77777777" w:rsidR="00A72606" w:rsidRDefault="003F3352" w:rsidP="00A72606">
      <w:pPr>
        <w:widowControl/>
        <w:jc w:val="left"/>
      </w:pPr>
      <w:r>
        <w:br w:type="page"/>
      </w:r>
    </w:p>
    <w:p w14:paraId="4551539A" w14:textId="77777777" w:rsidR="00A72606" w:rsidRPr="00977EB4" w:rsidRDefault="00A72606" w:rsidP="00A72606">
      <w:pPr>
        <w:rPr>
          <w:b/>
          <w:bCs/>
          <w:sz w:val="22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31"/>
        <w:gridCol w:w="2331"/>
        <w:gridCol w:w="2331"/>
        <w:gridCol w:w="2331"/>
        <w:gridCol w:w="2334"/>
      </w:tblGrid>
      <w:tr w:rsidR="003C06B6" w14:paraId="2DB5B527" w14:textId="77777777" w:rsidTr="009709C0">
        <w:tc>
          <w:tcPr>
            <w:tcW w:w="5000" w:type="pct"/>
            <w:gridSpan w:val="5"/>
            <w:tcBorders>
              <w:bottom w:val="single" w:sz="8" w:space="0" w:color="auto"/>
            </w:tcBorders>
          </w:tcPr>
          <w:p w14:paraId="5C0101FA" w14:textId="141FACF0" w:rsidR="00A72606" w:rsidRPr="00977EB4" w:rsidRDefault="003F3352" w:rsidP="009709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 xml:space="preserve">Table S7. </w:t>
            </w:r>
            <w:r w:rsidRPr="00977EB4">
              <w:rPr>
                <w:rFonts w:ascii="Times New Roman" w:hAnsi="Times New Roman" w:cs="Times New Roman"/>
                <w:szCs w:val="21"/>
              </w:rPr>
              <w:t>Sensitivity analysis results for the association of social isolation trajectories with incident CVD using</w:t>
            </w:r>
            <w:bookmarkStart w:id="11" w:name="OLE_LINK4"/>
            <w:r w:rsidRPr="00977EB4">
              <w:rPr>
                <w:rFonts w:ascii="Times New Roman" w:hAnsi="Times New Roman" w:cs="Times New Roman"/>
                <w:szCs w:val="21"/>
              </w:rPr>
              <w:t xml:space="preserve"> inverse-probability weighting</w:t>
            </w:r>
            <w:bookmarkEnd w:id="11"/>
            <w:r w:rsidR="00B709B0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C06B6" w14:paraId="027FFC2F" w14:textId="77777777" w:rsidTr="009709C0">
        <w:tc>
          <w:tcPr>
            <w:tcW w:w="1659" w:type="pct"/>
            <w:vMerge w:val="restar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EF37123" w14:textId="77777777" w:rsidR="00A72606" w:rsidRPr="0060797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8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597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come</w:t>
            </w:r>
          </w:p>
        </w:tc>
        <w:tc>
          <w:tcPr>
            <w:tcW w:w="3341" w:type="pct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C4808A2" w14:textId="77777777" w:rsidR="00A72606" w:rsidRPr="00597084" w:rsidRDefault="003F3352" w:rsidP="009709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3C06B6" w14:paraId="2E718D1F" w14:textId="77777777" w:rsidTr="009709C0">
        <w:tc>
          <w:tcPr>
            <w:tcW w:w="1659" w:type="pct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2FA3593" w14:textId="77777777" w:rsidR="00A72606" w:rsidRPr="00597084" w:rsidRDefault="00A72606" w:rsidP="009709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E5F91B" w14:textId="77777777" w:rsidR="00A72606" w:rsidRPr="00597084" w:rsidRDefault="003F3352" w:rsidP="009709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927432" w14:textId="77777777" w:rsidR="00A72606" w:rsidRPr="00597084" w:rsidRDefault="003F3352" w:rsidP="009709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8069DE" w14:textId="77777777" w:rsidR="00A72606" w:rsidRPr="00597084" w:rsidRDefault="003F3352" w:rsidP="009709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836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A6A6356" w14:textId="77777777" w:rsidR="00A72606" w:rsidRPr="00597084" w:rsidRDefault="003F3352" w:rsidP="009709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</w:tr>
      <w:tr w:rsidR="003C06B6" w14:paraId="60015DFA" w14:textId="77777777" w:rsidTr="009709C0">
        <w:tc>
          <w:tcPr>
            <w:tcW w:w="1659" w:type="pct"/>
            <w:tcBorders>
              <w:top w:val="single" w:sz="8" w:space="0" w:color="auto"/>
              <w:right w:val="nil"/>
            </w:tcBorders>
          </w:tcPr>
          <w:p w14:paraId="553F9E8D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nil"/>
            </w:tcBorders>
          </w:tcPr>
          <w:p w14:paraId="04B25B39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nil"/>
            </w:tcBorders>
          </w:tcPr>
          <w:p w14:paraId="49623E92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nil"/>
            </w:tcBorders>
          </w:tcPr>
          <w:p w14:paraId="59074EF7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8" w:space="0" w:color="auto"/>
              <w:left w:val="nil"/>
            </w:tcBorders>
          </w:tcPr>
          <w:p w14:paraId="086D311A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3BCA42EC" w14:textId="77777777" w:rsidTr="009709C0">
        <w:tc>
          <w:tcPr>
            <w:tcW w:w="1659" w:type="pct"/>
            <w:tcBorders>
              <w:right w:val="nil"/>
            </w:tcBorders>
          </w:tcPr>
          <w:p w14:paraId="2F7F2E1E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 xml:space="preserve"> Social isolation trajectory group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3D18F6C3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01BF63B8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6614B42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left w:val="nil"/>
            </w:tcBorders>
          </w:tcPr>
          <w:p w14:paraId="7D90EC68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3A9F709F" w14:textId="77777777" w:rsidTr="009709C0">
        <w:tc>
          <w:tcPr>
            <w:tcW w:w="1659" w:type="pct"/>
            <w:tcBorders>
              <w:right w:val="nil"/>
            </w:tcBorders>
          </w:tcPr>
          <w:p w14:paraId="59763C5D" w14:textId="5D348C93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 xml:space="preserve">  Consistently low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7F69374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3983908C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074D28AC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6" w:type="pct"/>
            <w:tcBorders>
              <w:left w:val="nil"/>
            </w:tcBorders>
          </w:tcPr>
          <w:p w14:paraId="361E11D9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3C06B6" w14:paraId="16FC7449" w14:textId="77777777" w:rsidTr="009709C0">
        <w:tc>
          <w:tcPr>
            <w:tcW w:w="1659" w:type="pct"/>
            <w:tcBorders>
              <w:right w:val="nil"/>
            </w:tcBorders>
          </w:tcPr>
          <w:p w14:paraId="11B065D9" w14:textId="77777777" w:rsidR="00A72606" w:rsidRPr="000217B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Fluctuating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373FE064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29 (0.99-1.67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8903CC3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22 (0.93-1.60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4077D5EA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20 (0.91-1.58)</w:t>
            </w:r>
          </w:p>
        </w:tc>
        <w:tc>
          <w:tcPr>
            <w:tcW w:w="836" w:type="pct"/>
            <w:tcBorders>
              <w:left w:val="nil"/>
            </w:tcBorders>
          </w:tcPr>
          <w:p w14:paraId="50563A03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1(1.01-1.68)</w:t>
            </w:r>
          </w:p>
        </w:tc>
      </w:tr>
      <w:tr w:rsidR="003C06B6" w14:paraId="6C38A3F4" w14:textId="77777777" w:rsidTr="009709C0">
        <w:tc>
          <w:tcPr>
            <w:tcW w:w="1659" w:type="pct"/>
            <w:tcBorders>
              <w:right w:val="nil"/>
            </w:tcBorders>
          </w:tcPr>
          <w:p w14:paraId="6E05DD46" w14:textId="1588B9E0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 xml:space="preserve">  Consistently high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7206AE94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6 (1.07-1.74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05645031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6 (1.07-1.74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746514FB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2 (1.03-1.69)</w:t>
            </w:r>
          </w:p>
        </w:tc>
        <w:tc>
          <w:tcPr>
            <w:tcW w:w="836" w:type="pct"/>
            <w:tcBorders>
              <w:left w:val="nil"/>
            </w:tcBorders>
          </w:tcPr>
          <w:p w14:paraId="64E2CF54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22 (0.91-1.64)</w:t>
            </w:r>
          </w:p>
        </w:tc>
      </w:tr>
      <w:tr w:rsidR="003C06B6" w14:paraId="0A439C1C" w14:textId="77777777" w:rsidTr="009709C0">
        <w:tc>
          <w:tcPr>
            <w:tcW w:w="1659" w:type="pct"/>
            <w:tcBorders>
              <w:right w:val="nil"/>
            </w:tcBorders>
          </w:tcPr>
          <w:p w14:paraId="53F6AAB2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eart disease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38FF4D99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3550C5BE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76BED7B9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left w:val="nil"/>
            </w:tcBorders>
          </w:tcPr>
          <w:p w14:paraId="1266BBE9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3C661F51" w14:textId="77777777" w:rsidTr="009709C0">
        <w:tc>
          <w:tcPr>
            <w:tcW w:w="1659" w:type="pct"/>
            <w:tcBorders>
              <w:right w:val="nil"/>
            </w:tcBorders>
          </w:tcPr>
          <w:p w14:paraId="5EC89611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 xml:space="preserve"> Social isolation trajectory group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5031F758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7EADDC3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784A3FCD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left w:val="nil"/>
            </w:tcBorders>
          </w:tcPr>
          <w:p w14:paraId="537EA3FE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52D2D05F" w14:textId="77777777" w:rsidTr="009709C0">
        <w:tc>
          <w:tcPr>
            <w:tcW w:w="1659" w:type="pct"/>
            <w:tcBorders>
              <w:right w:val="nil"/>
            </w:tcBorders>
          </w:tcPr>
          <w:p w14:paraId="34CC2A50" w14:textId="390551BD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 xml:space="preserve">  Consistently low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17800845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00 (reference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5CA044D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5213D184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00 (reference)</w:t>
            </w:r>
          </w:p>
        </w:tc>
        <w:tc>
          <w:tcPr>
            <w:tcW w:w="836" w:type="pct"/>
            <w:tcBorders>
              <w:left w:val="nil"/>
            </w:tcBorders>
          </w:tcPr>
          <w:p w14:paraId="5D59A319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3C06B6" w14:paraId="06BDE76D" w14:textId="77777777" w:rsidTr="009709C0">
        <w:tc>
          <w:tcPr>
            <w:tcW w:w="1659" w:type="pct"/>
            <w:tcBorders>
              <w:right w:val="nil"/>
            </w:tcBorders>
          </w:tcPr>
          <w:p w14:paraId="7C90A1A0" w14:textId="77777777" w:rsidR="00A72606" w:rsidRPr="000217B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Fluctuating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53958484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13 (0.80-1.60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A098C81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11 (0.77-1.59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4B5FEE74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12 (0.78-1.62)</w:t>
            </w:r>
          </w:p>
        </w:tc>
        <w:tc>
          <w:tcPr>
            <w:tcW w:w="836" w:type="pct"/>
            <w:tcBorders>
              <w:left w:val="nil"/>
            </w:tcBorders>
          </w:tcPr>
          <w:p w14:paraId="3A4BBDD2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15 (0.79-1.67)</w:t>
            </w:r>
          </w:p>
        </w:tc>
      </w:tr>
      <w:tr w:rsidR="003C06B6" w14:paraId="023EF5DA" w14:textId="77777777" w:rsidTr="009709C0">
        <w:tc>
          <w:tcPr>
            <w:tcW w:w="1659" w:type="pct"/>
            <w:tcBorders>
              <w:right w:val="nil"/>
            </w:tcBorders>
          </w:tcPr>
          <w:p w14:paraId="3E63F4AC" w14:textId="1C1D94EE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 xml:space="preserve">  Consistently high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1BAE4D8B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1 (0.96-1.78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08E185EC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2 (0.97-1.79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4EDB5998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1 (0.95-1.79)</w:t>
            </w:r>
          </w:p>
        </w:tc>
        <w:tc>
          <w:tcPr>
            <w:tcW w:w="836" w:type="pct"/>
            <w:tcBorders>
              <w:left w:val="nil"/>
            </w:tcBorders>
          </w:tcPr>
          <w:p w14:paraId="5008F229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19 (0.86-1.64)</w:t>
            </w:r>
          </w:p>
        </w:tc>
      </w:tr>
      <w:tr w:rsidR="003C06B6" w14:paraId="5272EBC1" w14:textId="77777777" w:rsidTr="009709C0">
        <w:tc>
          <w:tcPr>
            <w:tcW w:w="1659" w:type="pct"/>
            <w:tcBorders>
              <w:right w:val="nil"/>
            </w:tcBorders>
          </w:tcPr>
          <w:p w14:paraId="446A4F56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3D72775A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6B5991C2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6639A60D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left w:val="nil"/>
            </w:tcBorders>
          </w:tcPr>
          <w:p w14:paraId="4CA43430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6689CEEB" w14:textId="77777777" w:rsidTr="009709C0">
        <w:tc>
          <w:tcPr>
            <w:tcW w:w="1659" w:type="pct"/>
            <w:tcBorders>
              <w:right w:val="nil"/>
            </w:tcBorders>
          </w:tcPr>
          <w:p w14:paraId="1DCB2E8C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 xml:space="preserve"> Social isolation trajectory group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16C565C3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DDDA675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B47AE52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left w:val="nil"/>
            </w:tcBorders>
          </w:tcPr>
          <w:p w14:paraId="77F75521" w14:textId="77777777" w:rsidR="00A72606" w:rsidRPr="000217B4" w:rsidRDefault="00A72606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6B6" w14:paraId="18834C0C" w14:textId="77777777" w:rsidTr="009709C0">
        <w:tc>
          <w:tcPr>
            <w:tcW w:w="1659" w:type="pct"/>
            <w:tcBorders>
              <w:right w:val="nil"/>
            </w:tcBorders>
          </w:tcPr>
          <w:p w14:paraId="4FD3F7FE" w14:textId="35E73D10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 xml:space="preserve">  Consistently low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11DDB753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01CE9BC9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6E3B1D12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6" w:type="pct"/>
            <w:tcBorders>
              <w:left w:val="nil"/>
            </w:tcBorders>
          </w:tcPr>
          <w:p w14:paraId="6CD73E70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3C06B6" w14:paraId="44DA6B8A" w14:textId="77777777" w:rsidTr="009709C0">
        <w:tc>
          <w:tcPr>
            <w:tcW w:w="1659" w:type="pct"/>
            <w:tcBorders>
              <w:right w:val="nil"/>
            </w:tcBorders>
          </w:tcPr>
          <w:p w14:paraId="0009177E" w14:textId="77777777" w:rsidR="00A72606" w:rsidRPr="000217B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Fluctuating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77D6F9E9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1.34 (1.02-1.76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0D3E683E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3 (1.01-1.75)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E31D8BC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3 (1.01-1.76)</w:t>
            </w:r>
          </w:p>
        </w:tc>
        <w:tc>
          <w:tcPr>
            <w:tcW w:w="836" w:type="pct"/>
            <w:tcBorders>
              <w:left w:val="nil"/>
            </w:tcBorders>
          </w:tcPr>
          <w:p w14:paraId="49545F57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41 (1.03-1.94)</w:t>
            </w:r>
          </w:p>
        </w:tc>
      </w:tr>
      <w:tr w:rsidR="003C06B6" w14:paraId="1B2393C1" w14:textId="77777777" w:rsidTr="009709C0">
        <w:tc>
          <w:tcPr>
            <w:tcW w:w="1659" w:type="pct"/>
            <w:tcBorders>
              <w:bottom w:val="single" w:sz="8" w:space="0" w:color="auto"/>
              <w:right w:val="nil"/>
            </w:tcBorders>
          </w:tcPr>
          <w:p w14:paraId="0A5C6C4C" w14:textId="77777777" w:rsidR="00A72606" w:rsidRPr="000217B4" w:rsidRDefault="003F3352" w:rsidP="009709C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Consistently high</w:t>
            </w:r>
          </w:p>
        </w:tc>
        <w:tc>
          <w:tcPr>
            <w:tcW w:w="835" w:type="pct"/>
            <w:tcBorders>
              <w:left w:val="nil"/>
              <w:bottom w:val="single" w:sz="8" w:space="0" w:color="auto"/>
              <w:right w:val="nil"/>
            </w:tcBorders>
          </w:tcPr>
          <w:p w14:paraId="16B346F3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83 (1.36-2.47)</w:t>
            </w:r>
          </w:p>
        </w:tc>
        <w:tc>
          <w:tcPr>
            <w:tcW w:w="835" w:type="pct"/>
            <w:tcBorders>
              <w:left w:val="nil"/>
              <w:bottom w:val="single" w:sz="8" w:space="0" w:color="auto"/>
              <w:right w:val="nil"/>
            </w:tcBorders>
          </w:tcPr>
          <w:p w14:paraId="76B5999D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9 (1.04-1.86)</w:t>
            </w:r>
          </w:p>
        </w:tc>
        <w:tc>
          <w:tcPr>
            <w:tcW w:w="835" w:type="pct"/>
            <w:tcBorders>
              <w:left w:val="nil"/>
              <w:bottom w:val="single" w:sz="8" w:space="0" w:color="auto"/>
              <w:right w:val="nil"/>
            </w:tcBorders>
          </w:tcPr>
          <w:p w14:paraId="2FD304DC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39 (1.03-1.87)</w:t>
            </w:r>
          </w:p>
        </w:tc>
        <w:tc>
          <w:tcPr>
            <w:tcW w:w="836" w:type="pct"/>
            <w:tcBorders>
              <w:left w:val="nil"/>
              <w:bottom w:val="single" w:sz="8" w:space="0" w:color="auto"/>
            </w:tcBorders>
          </w:tcPr>
          <w:p w14:paraId="4D6E4A42" w14:textId="77777777" w:rsidR="00A72606" w:rsidRPr="000217B4" w:rsidRDefault="003F3352" w:rsidP="00970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17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217B4">
              <w:rPr>
                <w:rFonts w:ascii="Times New Roman" w:hAnsi="Times New Roman" w:cs="Times New Roman"/>
                <w:sz w:val="20"/>
                <w:szCs w:val="20"/>
              </w:rPr>
              <w:t>.46 (1.10-1.95)</w:t>
            </w:r>
          </w:p>
        </w:tc>
      </w:tr>
    </w:tbl>
    <w:p w14:paraId="3EE81B6B" w14:textId="77777777" w:rsidR="00A72606" w:rsidRPr="008013F8" w:rsidRDefault="003F3352" w:rsidP="00A72606">
      <w:pPr>
        <w:rPr>
          <w:rFonts w:ascii="Times New Roman" w:hAnsi="Times New Roman" w:cs="Times New Roman"/>
        </w:rPr>
      </w:pPr>
      <w:r w:rsidRPr="008013F8">
        <w:rPr>
          <w:rFonts w:ascii="Times New Roman" w:hAnsi="Times New Roman" w:cs="Times New Roman"/>
        </w:rPr>
        <w:t>Abbreviation: HR, hazard ratio; CI, confidence interval; CVD, cardiovascular disease.</w:t>
      </w:r>
    </w:p>
    <w:p w14:paraId="6970BC93" w14:textId="264DE8EC" w:rsidR="00A72606" w:rsidRPr="008013F8" w:rsidRDefault="003F3352" w:rsidP="00A72606">
      <w:pPr>
        <w:rPr>
          <w:rFonts w:ascii="Times New Roman" w:hAnsi="Times New Roman" w:cs="Times New Roman"/>
        </w:rPr>
      </w:pPr>
      <w:r w:rsidRPr="008013F8">
        <w:rPr>
          <w:rFonts w:ascii="Times New Roman" w:hAnsi="Times New Roman" w:cs="Times New Roman"/>
        </w:rPr>
        <w:t xml:space="preserve">Model 1 was </w:t>
      </w:r>
      <w:r w:rsidR="00693E07">
        <w:rPr>
          <w:rFonts w:ascii="Times New Roman" w:hAnsi="Times New Roman" w:cs="Times New Roman"/>
        </w:rPr>
        <w:t xml:space="preserve">an </w:t>
      </w:r>
      <w:r w:rsidRPr="008013F8">
        <w:rPr>
          <w:rFonts w:ascii="Times New Roman" w:hAnsi="Times New Roman" w:cs="Times New Roman"/>
        </w:rPr>
        <w:t>unadjusted model.</w:t>
      </w:r>
    </w:p>
    <w:p w14:paraId="24FF320A" w14:textId="77777777" w:rsidR="00A72606" w:rsidRPr="008013F8" w:rsidRDefault="003F3352" w:rsidP="00A72606">
      <w:pPr>
        <w:rPr>
          <w:rFonts w:ascii="Times New Roman" w:hAnsi="Times New Roman" w:cs="Times New Roman"/>
        </w:rPr>
      </w:pPr>
      <w:r w:rsidRPr="008013F8">
        <w:rPr>
          <w:rFonts w:ascii="Times New Roman" w:hAnsi="Times New Roman" w:cs="Times New Roman"/>
        </w:rPr>
        <w:t>Model 2 was adjusted for age and sex.</w:t>
      </w:r>
    </w:p>
    <w:p w14:paraId="6D2F6CEA" w14:textId="77777777" w:rsidR="00A72606" w:rsidRPr="008013F8" w:rsidRDefault="003F3352" w:rsidP="00A72606">
      <w:pPr>
        <w:rPr>
          <w:rFonts w:ascii="Times New Roman" w:hAnsi="Times New Roman" w:cs="Times New Roman"/>
        </w:rPr>
      </w:pPr>
      <w:r w:rsidRPr="008013F8">
        <w:rPr>
          <w:rFonts w:ascii="Times New Roman" w:hAnsi="Times New Roman" w:cs="Times New Roman"/>
        </w:rPr>
        <w:t>Model 3 was adjusted for age, sex, residence, educational level, smoking status, and drinking status.</w:t>
      </w:r>
    </w:p>
    <w:p w14:paraId="4F72518E" w14:textId="77777777" w:rsidR="00A72606" w:rsidRPr="008013F8" w:rsidRDefault="003F3352" w:rsidP="00A72606">
      <w:pPr>
        <w:rPr>
          <w:rFonts w:ascii="Times New Roman" w:hAnsi="Times New Roman" w:cs="Times New Roman"/>
        </w:rPr>
      </w:pPr>
      <w:r w:rsidRPr="008013F8">
        <w:rPr>
          <w:rFonts w:ascii="Times New Roman" w:hAnsi="Times New Roman" w:cs="Times New Roman"/>
        </w:rPr>
        <w:t>Model 4 was adjusted as Model 3 plus body mass index; history of diabetes, hypertension, dyslipidemia, chronic kidney disease; use diabetes medications, hypertension medications, lipid-lowering therapy; and depressive symptoms scores.</w:t>
      </w:r>
    </w:p>
    <w:p w14:paraId="4DEC8F4F" w14:textId="19AB42B6" w:rsidR="00693E07" w:rsidRDefault="00693E07" w:rsidP="007A502A">
      <w:pPr>
        <w:autoSpaceDE w:val="0"/>
        <w:autoSpaceDN w:val="0"/>
        <w:adjustRightInd w:val="0"/>
        <w:jc w:val="left"/>
        <w:sectPr w:rsidR="00693E07" w:rsidSect="00597EA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1389A6A" w14:textId="01C2F423" w:rsidR="00200C4E" w:rsidRPr="00A72606" w:rsidRDefault="00200C4E" w:rsidP="00B97983"/>
    <w:sectPr w:rsidR="00200C4E" w:rsidRPr="00A72606" w:rsidSect="00597E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3A6DC" w14:textId="77777777" w:rsidR="00520777" w:rsidRDefault="00520777">
      <w:r>
        <w:separator/>
      </w:r>
    </w:p>
  </w:endnote>
  <w:endnote w:type="continuationSeparator" w:id="0">
    <w:p w14:paraId="7C362E5B" w14:textId="77777777" w:rsidR="00520777" w:rsidRDefault="00520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5813893"/>
      <w:docPartObj>
        <w:docPartGallery w:val="Page Numbers (Bottom of Page)"/>
        <w:docPartUnique/>
      </w:docPartObj>
    </w:sdtPr>
    <w:sdtEndPr/>
    <w:sdtContent>
      <w:p w14:paraId="5AAA8154" w14:textId="0B3C806A" w:rsidR="00DE3E6C" w:rsidRDefault="003F33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D831B" w14:textId="77777777" w:rsidR="00DE3E6C" w:rsidRDefault="00DE3E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CE669" w14:textId="77777777" w:rsidR="00520777" w:rsidRDefault="00520777">
      <w:r>
        <w:separator/>
      </w:r>
    </w:p>
  </w:footnote>
  <w:footnote w:type="continuationSeparator" w:id="0">
    <w:p w14:paraId="151FE363" w14:textId="77777777" w:rsidR="00520777" w:rsidRDefault="00520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3tLA0szCzMDKzMDZT0lEKTi0uzszPAykwNKwFAFwJFdktAAAA"/>
    <w:docVar w:name="ne_insertmode" w:val="0"/>
    <w:docVar w:name="ne_stylename" w:val="JAMA2020"/>
    <w:docVar w:name="NE.Ref{443BDD4F-E21E-4D45-A0BD-30BD1B6F96FB}" w:val=" ADDIN NE.Ref.{443BDD4F-E21E-4D45-A0BD-30BD1B6F96FB}&lt;Citation&gt;&lt;Group&gt;&lt;References&gt;&lt;Item&gt;&lt;ID&gt;2612&lt;/ID&gt;&lt;UID&gt;{7A0BBD5E-9CCB-4AC4-B67A-9F4148AA70CB}&lt;/UID&gt;&lt;Title&gt;Diagnosis and classification of diabetes mellitus&lt;/Title&gt;&lt;Template&gt;Journal Article&lt;/Template&gt;&lt;Star&gt;0&lt;/Star&gt;&lt;Tag&gt;0&lt;/Tag&gt;&lt;Author&gt;&amp;quot;American Diabetes Association&amp;quot;&lt;/Author&gt;&lt;Year&gt;2011&lt;/Year&gt;&lt;Details&gt;&lt;_accessed&gt;63962902&lt;/_accessed&gt;&lt;_accession_num&gt;21193628&lt;/_accession_num&gt;&lt;_collection_scope&gt;SCI;SCIE&lt;/_collection_scope&gt;&lt;_created&gt;63961570&lt;/_created&gt;&lt;_date&gt;2011-01-01&lt;/_date&gt;&lt;_date_display&gt;2011 Jan&lt;/_date_display&gt;&lt;_db_updated&gt;PubMed&lt;/_db_updated&gt;&lt;_doi&gt;10.2337/dc11-S062&lt;/_doi&gt;&lt;_impact_factor&gt;  19.112&lt;/_impact_factor&gt;&lt;_isbn&gt;1935-5548 (Electronic); 0149-5992 (Linking)&lt;/_isbn&gt;&lt;_journal&gt;Diabetes Care&lt;/_journal&gt;&lt;_language&gt;eng&lt;/_language&gt;&lt;_modified&gt;63962902&lt;/_modified&gt;&lt;_pages&gt;S62-9&lt;/_pages&gt;&lt;_subject_headings&gt;Algorithms; Blood Glucose/metabolism; Diabetes Complications/classification/diagnosis/etiology; Diabetes Mellitus/*classification/*diagnosis/etiology/metabolism; Diabetes, Gestational/diagnosis/etiology; Diagnostic Techniques, Endocrine/*trends; Female; Humans; Models, Biological; Pregnancy; Risk Factors&lt;/_subject_headings&gt;&lt;_tertiary_title&gt;Diabetes care&lt;/_tertiary_title&gt;&lt;_type_work&gt;Journal Article; Practice Guideline&lt;/_type_work&gt;&lt;_url&gt;http://www.ncbi.nlm.nih.gov/entrez/query.fcgi?cmd=Retrieve&amp;amp;db=pubmed&amp;amp;dopt=Abstract&amp;amp;list_uids=21193628&amp;amp;query_hl=1&lt;/_url&gt;&lt;_volume&gt;34 Suppl 1&lt;/_volume&gt;&lt;/Details&gt;&lt;Extra&gt;&lt;DBUID&gt;{93870BB0-CAEF-4F07-AAE0-DA131E288E28}&lt;/DBUID&gt;&lt;/Extra&gt;&lt;/Item&gt;&lt;/References&gt;&lt;/Group&gt;&lt;/Citation&gt;_x000a_"/>
    <w:docVar w:name="NE.Ref{9C049040-1501-47FE-B384-5438F4D71174}" w:val=" ADDIN NE.Ref.{9C049040-1501-47FE-B384-5438F4D71174}&lt;Citation&gt;&lt;Group&gt;&lt;References&gt;&lt;Item&gt;&lt;ID&gt;2720&lt;/ID&gt;&lt;UID&gt;{6D7AF4BC-2C1C-4CB9-BCAD-198A36AC8E81}&lt;/UID&gt;&lt;Title&gt;What is new in the 2018 Chinese hypertension guideline and the implication for the management of hypertension in Asia?&lt;/Title&gt;&lt;Template&gt;Journal Article&lt;/Template&gt;&lt;Star&gt;0&lt;/Star&gt;&lt;Tag&gt;0&lt;/Tag&gt;&lt;Author&gt;Wang, J G; Chia, Y C; Chen, C H; Park, S; Hoshide, S; Tomitani, N; Kabutoya, T; Shin, J; Turana, Y; Soenarta, A A; Tay, J C; Buranakitjaroen, P; Nailes, J; Van Minh, H; Siddique, S; Sison, J; Sogunuru, G P; Sukonthasarn, A; Teo, B W; Verma, N; Zhang, Y Q; Wang, T D; Kario, K&lt;/Author&gt;&lt;Year&gt;2020&lt;/Year&gt;&lt;Details&gt;&lt;_accessed&gt;64062352&lt;/_accessed&gt;&lt;_accession_num&gt;31955513&lt;/_accession_num&gt;&lt;_author_adr&gt;Department of Hypertension, Centre for Epidemiological Studies and Clinical Trials, The Shanghai Institute of Hypertension, Shanghai Key Laboratory of Hypertension, Ruijin Hospital, Shanghai Jiaotong University School of Medicine, Shanghai, China.; Department of Medical Sciences, School of Healthcare and Medical Sciences, Sunway University, Bandar Sunway, Ehsan, Malaysia.; Department of Primary Care Medicine, Faculty of Medicine, University of Malaya Kuala, Lumpur, Malaysia.; Department of Medicine, School of Medicine National Yang-Ming University, Taipei, Taiwan.; Division of Cardiology, Yonsei Health System, Cardiovascular Hospital, Seoul, Korea.; Division of Cardiovascular Medicine, Department of Medicine, Jichi Medical University School of Medicine, Tochigi, Japan.; Division of Cardiovascular Medicine, Department of Medicine, Jichi Medical University School of Medicine, Tochigi, Japan.; Division of Cardiovascular Medicine, Department of Medicine, Jichi Medical University School of Medicine, Tochigi, Japan.; Faculty of Cardiology Service, Hanyang University Medical Center, Seoul, Korea.; Faculty of Medicine and Health Sciences, Atma Jaya Catholic University of Indonesia, Jakarta, Indonesia.; Department of Cardiology and Vascular Medicine, Faculty of Medicine, University of Indonesia-National Cardiovascular Center, Jakarta, Indonesia.; Department of General Medicine, Tan Tock Seng Hospital, Singapore, Singapore.; Department of Medicine, Faculty of Medicine Siriraj Hospital, Mahidol University, Bangkok, Thailand.; University of the East Ramon Magsaysay Memorial Medical Center Inc., Quezon City, Philippines.; Department of Internal Medicine, University of Medicine and Pharmacy, Hue University, Hue, Vietnam.; Fatima Memorial Hospital, Lahore, Pakistan.; Section of Cardiology, Department of Medicine, Medical Center Manila, Manila, Philippines.; MIOT International Hospital, Chennai, India.; College of Medical Sciences, Kathmandu University, Bharatpur, Nepal.; Cardiology Division, Department of Internal Medicine, Faculty of Medicine, Chiang Mai University, Chiang Mai, Thailand.; Division of Nephrology Department of Medicine, Yong Loo Lin School of Medicine, Singapore, Singapore.; Department of Physiology, King George&amp;apos;s Medical University, Lucknow, India.; Divisions of Hypertension and Heart Failure, Chinese Academy of Medical Sciences  and Peking Union Medical College, Fu Wai Hospital, Beijing, China.; Department of Internal Medicine, National Taiwan University College of Medicine,  Taipei City, Taiwan.; Division of Cardiovascular Medicine, Department of Medicine, Jichi Medical University School of Medicine, Tochigi, Japan.&lt;/_author_adr&gt;&lt;_created&gt;64062351&lt;/_created&gt;&lt;_date&gt;2020-03-01&lt;/_date&gt;&lt;_date_display&gt;2020 Mar&lt;/_date_display&gt;&lt;_db_updated&gt;PubMed&lt;/_db_updated&gt;&lt;_doi&gt;10.1111/jch.13803&lt;/_doi&gt;&lt;_impact_factor&gt;   3.738&lt;/_impact_factor&gt;&lt;_isbn&gt;1751-7176 (Electronic); 1524-6175 (Linking)&lt;/_isbn&gt;&lt;_issue&gt;3&lt;/_issue&gt;&lt;_journal&gt;J Clin Hypertens (Greenwich)&lt;/_journal&gt;&lt;_keywords&gt;*China; *guideline; *hypertension; *management&lt;/_keywords&gt;&lt;_language&gt;eng&lt;/_language&gt;&lt;_modified&gt;64062352&lt;/_modified&gt;&lt;_ori_publication&gt;(c) 2020 Wiley Periodicals, Inc.&lt;/_ori_publication&gt;&lt;_pages&gt;363-368&lt;/_pages&gt;&lt;_subject_headings&gt;Aged; Antihypertensive Agents/*pharmacology/therapeutic use; Asia/epidemiology; Blood Pressure/drug effects; China/epidemiology; Humans; *Hypertension/diagnosis/drug therapy/epidemiology&lt;/_subject_headings&gt;&lt;_tertiary_title&gt;Journal of clinical hypertension (Greenwich, Conn.)&lt;/_tertiary_title&gt;&lt;_type_work&gt;Journal Article; Research Support, Non-U.S. Gov&amp;apos;t&lt;/_type_work&gt;&lt;_url&gt;http://www.ncbi.nlm.nih.gov/entrez/query.fcgi?cmd=Retrieve&amp;amp;db=pubmed&amp;amp;dopt=Abstract&amp;amp;list_uids=31955513&amp;amp;query_hl=1&lt;/_url&gt;&lt;_volume&gt;22&lt;/_volume&gt;&lt;/Details&gt;&lt;Extra&gt;&lt;DBUID&gt;{93870BB0-CAEF-4F07-AAE0-DA131E288E28}&lt;/DBUID&gt;&lt;/Extra&gt;&lt;/Item&gt;&lt;/References&gt;&lt;/Group&gt;&lt;/Citation&gt;_x000a_"/>
    <w:docVar w:name="NE.Ref{A64C92BF-7398-45F1-AB70-7D3DDF93FBA7}" w:val=" ADDIN NE.Ref.{A64C92BF-7398-45F1-AB70-7D3DDF93FBA7}&lt;Citation&gt;&lt;Group&gt;&lt;References&gt;&lt;Item&gt;&lt;ID&gt;2914&lt;/ID&gt;&lt;UID&gt;{198614FE-47B0-42C7-9E68-27FC9E0D6FC2}&lt;/UID&gt;&lt;Title&gt;The association between hypertriglyceridemic-waist phenotype and chronic kidney disease: a cohort study and meta-analysis&lt;/Title&gt;&lt;Template&gt;Journal Article&lt;/Template&gt;&lt;Star&gt;0&lt;/Star&gt;&lt;Tag&gt;0&lt;/Tag&gt;&lt;Author&gt;Chen, D; Sun, H; Lu, C; Chen, W; Guo, V Y&lt;/Author&gt;&lt;Year&gt;2022&lt;/Year&gt;&lt;Details&gt;&lt;_accession_num&gt;35121773&lt;/_accession_num&gt;&lt;_author_adr&gt;Department of Epidemiology, School of Public Health, Sun Yat-Sen University, 74 Zhongshan Second Road, Guangzhou, 510080, Guangdong, China.; Department of Epidemiology, School of Public Health, Sun Yat-Sen University, 74 Zhongshan Second Road, Guangzhou, 510080, Guangdong, China.; Department of Epidemiology, School of Public Health, Sun Yat-Sen University, 74 Zhongshan Second Road, Guangzhou, 510080, Guangdong, China.; Department of Epidemiology, School of Public Health, Sun Yat-Sen University, 74 Zhongshan Second Road, Guangzhou, 510080, Guangdong, China.; Department of Epidemiology, School of Public Health, Sun Yat-Sen University, 74 Zhongshan Second Road, Guangzhou, 510080, Guangdong, China. guoyw23@mail.sysu.edu.cn.&lt;/_author_adr&gt;&lt;_created&gt;64315376&lt;/_created&gt;&lt;_date&gt;2022-02-04&lt;/_date&gt;&lt;_date_display&gt;2022 Feb 4&lt;/_date_display&gt;&lt;_db_updated&gt;PubMed&lt;/_db_updated&gt;&lt;_doi&gt;10.1038/s41598-022-05806-7&lt;/_doi&gt;&lt;_impact_factor&gt;   4.380&lt;/_impact_factor&gt;&lt;_isbn&gt;2045-2322 (Electronic); 2045-2322 (Linking)&lt;/_isbn&gt;&lt;_issue&gt;1&lt;/_issue&gt;&lt;_journal&gt;Sci Rep&lt;/_journal&gt;&lt;_language&gt;eng&lt;/_language&gt;&lt;_modified&gt;64315376&lt;/_modified&gt;&lt;_ori_publication&gt;(c) 2022. The Author(s).&lt;/_ori_publication&gt;&lt;_pages&gt;1935&lt;/_pages&gt;&lt;_subject_headings&gt;Aged; Biomarkers/blood; China/epidemiology; Female; Humans; Hypertriglyceridemic Waist/blood/diagnosis/*epidemiology; Incidence; Longitudinal Studies; Male; Middle Aged; Predictive Value of Tests; Prognosis; Renal Insufficiency, Chronic/diagnosis/*epidemiology; Risk Assessment; Risk Factors; Triglycerides/*blood; *Waist Circumference&lt;/_subject_headings&gt;&lt;_tertiary_title&gt;Scientific reports&lt;/_tertiary_title&gt;&lt;_type_work&gt;Journal Article; Meta-Analysis; Research Support, Non-U.S. Gov&amp;apos;t&lt;/_type_work&gt;&lt;_url&gt;http://www.ncbi.nlm.nih.gov/entrez/query.fcgi?cmd=Retrieve&amp;amp;db=pubmed&amp;amp;dopt=Abstract&amp;amp;list_uids=35121773&amp;amp;query_hl=1&lt;/_url&gt;&lt;_volume&gt;12&lt;/_volume&gt;&lt;/Details&gt;&lt;Extra&gt;&lt;DBUID&gt;{93870BB0-CAEF-4F07-AAE0-DA131E288E28}&lt;/DBUID&gt;&lt;/Extra&gt;&lt;/Item&gt;&lt;/References&gt;&lt;/Group&gt;&lt;/Citation&gt;_x000a_"/>
    <w:docVar w:name="NE.Ref{B030276A-2635-402E-ACBC-CD45EA59BCCD}" w:val=" ADDIN NE.Ref.{B030276A-2635-402E-ACBC-CD45EA59BCCD}&lt;Citation&gt;&lt;Group&gt;&lt;References&gt;&lt;Item&gt;&lt;ID&gt;2719&lt;/ID&gt;&lt;UID&gt;{8C4704F6-150E-442C-B7AB-B7F47AF93EBD}&lt;/UID&gt;&lt;Title&gt;2016 Chinese guidelines for the management of dyslipidemia in adults&lt;/Title&gt;&lt;Template&gt;Journal Article&lt;/Template&gt;&lt;Star&gt;0&lt;/Star&gt;&lt;Tag&gt;0&lt;/Tag&gt;&lt;Author/&gt;&lt;Year&gt;2018&lt;/Year&gt;&lt;Details&gt;&lt;_accessed&gt;64062347&lt;/_accessed&gt;&lt;_accession_num&gt;29434622&lt;/_accession_num&gt;&lt;_collection_scope&gt;SCIE;CSCD&lt;/_collection_scope&gt;&lt;_created&gt;64062347&lt;/_created&gt;&lt;_date&gt;62062560&lt;/_date&gt;&lt;_date_display&gt;2018 Jan&lt;/_date_display&gt;&lt;_db_updated&gt;PubMed&lt;/_db_updated&gt;&lt;_doi&gt;10.11909/j.issn.1671-5411.2018.01.011&lt;/_doi&gt;&lt;_impact_factor&gt;   3.327&lt;/_impact_factor&gt;&lt;_isbn&gt;1671-5411 (Print); 1671-5411 (Linking)&lt;/_isbn&gt;&lt;_issue&gt;1&lt;/_issue&gt;&lt;_journal&gt;J Geriatr Cardiol&lt;/_journal&gt;&lt;_keywords&gt;Adults; Chinese guidelines; Dyslipidemia&lt;/_keywords&gt;&lt;_language&gt;eng&lt;/_language&gt;&lt;_modified&gt;64062347&lt;/_modified&gt;&lt;_pages&gt;1-29&lt;/_pages&gt;&lt;_tertiary_title&gt;Journal of geriatric cardiology : JGC&lt;/_tertiary_title&gt;&lt;_type_work&gt;Journal Article&lt;/_type_work&gt;&lt;_url&gt;http://www.ncbi.nlm.nih.gov/entrez/query.fcgi?cmd=Retrieve&amp;amp;db=pubmed&amp;amp;dopt=Abstract&amp;amp;list_uids=29434622&amp;amp;query_hl=1&lt;/_url&gt;&lt;_volume&gt;15&lt;/_volume&gt;&lt;/Details&gt;&lt;Extra&gt;&lt;DBUID&gt;{93870BB0-CAEF-4F07-AAE0-DA131E288E28}&lt;/DBUID&gt;&lt;/Extra&gt;&lt;/Item&gt;&lt;/References&gt;&lt;/Group&gt;&lt;/Citation&gt;_x000a_"/>
    <w:docVar w:name="NE.Ref{D5DB53A5-2EA4-4241-A3BE-C852B06B744A}" w:val=" ADDIN NE.Ref.{D5DB53A5-2EA4-4241-A3BE-C852B06B744A}&lt;Citation&gt;&lt;Group&gt;&lt;References&gt;&lt;Item&gt;&lt;ID&gt;3382&lt;/ID&gt;&lt;UID&gt;{35F72F35-FF95-4C57-8A60-252B3D28AE1B}&lt;/UID&gt;&lt;Title&gt;Social isolation and depression onset among middle-aged and older adults in  China: Moderating effects of education and gender differences&lt;/Title&gt;&lt;Template&gt;Journal Article&lt;/Template&gt;&lt;Star&gt;0&lt;/Star&gt;&lt;Tag&gt;0&lt;/Tag&gt;&lt;Author&gt;Luo, F; Guo, L; Thapa, A; Yu, B&lt;/Author&gt;&lt;Year&gt;2021&lt;/Year&gt;&lt;Details&gt;&lt;_accession_num&gt;33524661&lt;/_accession_num&gt;&lt;_author_adr&gt;Department of Psychiatry and Psychology, School of Basic Medical Sciences,  Tianjin Medical University, Tianjin, China.; School of Education, Tianjin University, Tianjin, China; Institute of Applied  Psychology, Tianjin University, Tianjin, China.; Department of Medicine, Tianjin First Central Hospital, Tianjin, China.; Department of Psychiatry and Psychology, School of Basic Medical Sciences,  Tianjin Medical University, Tianjin, China. Electronic address:  yubin80@tmu.edu.cn.&lt;/_author_adr&gt;&lt;_collection_scope&gt;SSCI;SCIE&lt;/_collection_scope&gt;&lt;_created&gt;64655975&lt;/_created&gt;&lt;_date&gt;2021-03-15&lt;/_date&gt;&lt;_date_display&gt;2021 Mar 15&lt;/_date_display&gt;&lt;_db_updated&gt;PubMed&lt;/_db_updated&gt;&lt;_doi&gt;10.1016/j.jad.2021.01.022&lt;/_doi&gt;&lt;_impact_factor&gt;   6.533&lt;/_impact_factor&gt;&lt;_isbn&gt;1573-2517 (Electronic); 0165-0327 (Linking)&lt;/_isbn&gt;&lt;_journal&gt;J Affect Disord&lt;/_journal&gt;&lt;_keywords&gt;Chinese middle-aged and older adults; Depression; Social isolation; Socioeconomic status&lt;/_keywords&gt;&lt;_language&gt;eng&lt;/_language&gt;&lt;_modified&gt;64655975&lt;/_modified&gt;&lt;_ori_publication&gt;Copyright (c) 2021. Published by Elsevier B.V.&lt;/_ori_publication&gt;&lt;_pages&gt;71-76&lt;/_pages&gt;&lt;_social_category&gt;医学(2)&lt;/_social_category&gt;&lt;_subject_headings&gt;Aged; China/epidemiology; *Depression/epidemiology; Female; Humans; Longitudinal Studies; Male; Middle Aged; Sex Characteristics; *Social Isolation&lt;/_subject_headings&gt;&lt;_tertiary_title&gt;Journal of affective disorders&lt;/_tertiary_title&gt;&lt;_type_work&gt;Journal Article; Research Support, Non-U.S. Gov&amp;apos;t&lt;/_type_work&gt;&lt;_url&gt;http://www.ncbi.nlm.nih.gov/entrez/query.fcgi?cmd=Retrieve&amp;amp;db=pubmed&amp;amp;dopt=Abstract&amp;amp;list_uids=33524661&amp;amp;query_hl=1&lt;/_url&gt;&lt;_volume&gt;283&lt;/_volume&gt;&lt;/Details&gt;&lt;Extra&gt;&lt;DBUID&gt;{93870BB0-CAEF-4F07-AAE0-DA131E288E28}&lt;/DBUID&gt;&lt;/Extra&gt;&lt;/Item&gt;&lt;/References&gt;&lt;/Group&gt;&lt;Group&gt;&lt;References&gt;&lt;Item&gt;&lt;ID&gt;3383&lt;/ID&gt;&lt;UID&gt;{3583CECE-9C95-47C7-BF4D-979912684E4D}&lt;/UID&gt;&lt;Title&gt;Association of Adverse Childhood Experiences and Social Isolation With Later-Life  Cognitive Function Among Adults in China&lt;/Title&gt;&lt;Template&gt;Journal Article&lt;/Template&gt;&lt;Star&gt;0&lt;/Star&gt;&lt;Tag&gt;0&lt;/Tag&gt;&lt;Author&gt;Lin, L; Cao, B; Chen, W; Li, J; Zhang, Y; Guo, V Y&lt;/Author&gt;&lt;Year&gt;2022&lt;/Year&gt;&lt;Details&gt;&lt;_accession_num&gt;36367722&lt;/_accession_num&gt;&lt;_author_adr&gt;Department of Epidemiology, School of Public Health, Sun Yat-sen University,  Guangzhou, China.; Department of Neurosurgery, Wu Tsai Neuroscience Institute, Stanford University  School of Medicine, Stanford, California.; Department of Epidemiology, School of Public Health, Sun Yat-sen University,  Guangzhou, China.; Department of Biostatistics, School of Public Health, Sun Yat-sen University,  Guangzhou, China.; Department of Child Healthcare, Shenzhen Longhua Maternity and Child Healthcare  Hospital, Shenzhen, China.; Department of Epidemiology, School of Public Health, Sun Yat-sen University,  Guangzhou, China.&lt;/_author_adr&gt;&lt;_collection_scope&gt;SCIE&lt;/_collection_scope&gt;&lt;_created&gt;64655976&lt;/_created&gt;&lt;_date&gt;2022-11-01&lt;/_date&gt;&lt;_date_display&gt;2022 Nov 1&lt;/_date_display&gt;&lt;_db_updated&gt;PubMed&lt;/_db_updated&gt;&lt;_doi&gt;10.1001/jamanetworkopen.2022.41714&lt;/_doi&gt;&lt;_impact_factor&gt;  13.353&lt;/_impact_factor&gt;&lt;_isbn&gt;2574-3805 (Electronic); 2574-3805 (Linking)&lt;/_isbn&gt;&lt;_issue&gt;11&lt;/_issue&gt;&lt;_journal&gt;JAMA Netw Open&lt;/_journal&gt;&lt;_language&gt;eng&lt;/_language&gt;&lt;_modified&gt;64655976&lt;/_modified&gt;&lt;_pages&gt;e2241714&lt;/_pages&gt;&lt;_social_category&gt;医学(1)&lt;/_social_category&gt;&lt;_subject_headings&gt;Middle Aged; Male; Humans; Aged; Aged, 80 and over; Female; *Adverse Childhood Experiences; Prospective Studies; Longitudinal Studies; Cognition; China/epidemiology; Health Surveys; Social Isolation&lt;/_subject_headings&gt;&lt;_tertiary_title&gt;JAMA network open&lt;/_tertiary_title&gt;&lt;_type_work&gt;Journal Article&lt;/_type_work&gt;&lt;_url&gt;http://www.ncbi.nlm.nih.gov/entrez/query.fcgi?cmd=Retrieve&amp;amp;db=pubmed&amp;amp;dopt=Abstract&amp;amp;list_uids=36367722&amp;amp;query_hl=1&lt;/_url&gt;&lt;_volume&gt;5&lt;/_volume&gt;&lt;/Details&gt;&lt;Extra&gt;&lt;DBUID&gt;{93870BB0-CAEF-4F07-AAE0-DA131E288E28}&lt;/DBUID&gt;&lt;/Extra&gt;&lt;/Item&gt;&lt;/References&gt;&lt;/Group&gt;&lt;/Citation&gt;_x000a_"/>
  </w:docVars>
  <w:rsids>
    <w:rsidRoot w:val="009A261E"/>
    <w:rsid w:val="00002CCD"/>
    <w:rsid w:val="0000490A"/>
    <w:rsid w:val="000205BF"/>
    <w:rsid w:val="000217B4"/>
    <w:rsid w:val="00065092"/>
    <w:rsid w:val="0007225B"/>
    <w:rsid w:val="00080EE9"/>
    <w:rsid w:val="000855B8"/>
    <w:rsid w:val="000C0C56"/>
    <w:rsid w:val="000D319B"/>
    <w:rsid w:val="000D5251"/>
    <w:rsid w:val="000D5E55"/>
    <w:rsid w:val="00110F9C"/>
    <w:rsid w:val="0013430E"/>
    <w:rsid w:val="001C3E02"/>
    <w:rsid w:val="001C5E97"/>
    <w:rsid w:val="001C7E9E"/>
    <w:rsid w:val="001E35D1"/>
    <w:rsid w:val="001E4489"/>
    <w:rsid w:val="001F6D1C"/>
    <w:rsid w:val="00200C4E"/>
    <w:rsid w:val="0021302A"/>
    <w:rsid w:val="00222147"/>
    <w:rsid w:val="002500A9"/>
    <w:rsid w:val="00270DA6"/>
    <w:rsid w:val="00271E30"/>
    <w:rsid w:val="002835ED"/>
    <w:rsid w:val="00314480"/>
    <w:rsid w:val="0033172B"/>
    <w:rsid w:val="0036308B"/>
    <w:rsid w:val="003B3051"/>
    <w:rsid w:val="003C06B6"/>
    <w:rsid w:val="003C683C"/>
    <w:rsid w:val="003F3352"/>
    <w:rsid w:val="00444F64"/>
    <w:rsid w:val="00460BB5"/>
    <w:rsid w:val="004B0A77"/>
    <w:rsid w:val="004B1A6E"/>
    <w:rsid w:val="004D4615"/>
    <w:rsid w:val="004F751C"/>
    <w:rsid w:val="00514B62"/>
    <w:rsid w:val="00515E6C"/>
    <w:rsid w:val="00520777"/>
    <w:rsid w:val="00525D4C"/>
    <w:rsid w:val="00586AC2"/>
    <w:rsid w:val="00591A78"/>
    <w:rsid w:val="00594C0E"/>
    <w:rsid w:val="00597084"/>
    <w:rsid w:val="00597EAB"/>
    <w:rsid w:val="005C3851"/>
    <w:rsid w:val="005D0639"/>
    <w:rsid w:val="005D67CC"/>
    <w:rsid w:val="0060442A"/>
    <w:rsid w:val="00607974"/>
    <w:rsid w:val="00670985"/>
    <w:rsid w:val="00693E07"/>
    <w:rsid w:val="006A082E"/>
    <w:rsid w:val="006F0982"/>
    <w:rsid w:val="006F2A05"/>
    <w:rsid w:val="00700AE0"/>
    <w:rsid w:val="00704D6E"/>
    <w:rsid w:val="00731506"/>
    <w:rsid w:val="007410FB"/>
    <w:rsid w:val="00762DE8"/>
    <w:rsid w:val="007909EC"/>
    <w:rsid w:val="00792954"/>
    <w:rsid w:val="007A502A"/>
    <w:rsid w:val="007C44D6"/>
    <w:rsid w:val="007D0A2D"/>
    <w:rsid w:val="007D0FC8"/>
    <w:rsid w:val="008013F8"/>
    <w:rsid w:val="00832B43"/>
    <w:rsid w:val="00852CCF"/>
    <w:rsid w:val="008C3AA1"/>
    <w:rsid w:val="008D6832"/>
    <w:rsid w:val="00911614"/>
    <w:rsid w:val="00923D9D"/>
    <w:rsid w:val="00933B0B"/>
    <w:rsid w:val="00955219"/>
    <w:rsid w:val="00961629"/>
    <w:rsid w:val="009709C0"/>
    <w:rsid w:val="00977EB4"/>
    <w:rsid w:val="009A261E"/>
    <w:rsid w:val="009A29B7"/>
    <w:rsid w:val="009B7C2D"/>
    <w:rsid w:val="00A02F22"/>
    <w:rsid w:val="00A07D45"/>
    <w:rsid w:val="00A12367"/>
    <w:rsid w:val="00A21D0A"/>
    <w:rsid w:val="00A3561F"/>
    <w:rsid w:val="00A3697B"/>
    <w:rsid w:val="00A56568"/>
    <w:rsid w:val="00A72606"/>
    <w:rsid w:val="00A8548B"/>
    <w:rsid w:val="00A86038"/>
    <w:rsid w:val="00A926AC"/>
    <w:rsid w:val="00AB4D4B"/>
    <w:rsid w:val="00AC1A62"/>
    <w:rsid w:val="00B47BE8"/>
    <w:rsid w:val="00B709B0"/>
    <w:rsid w:val="00B727AA"/>
    <w:rsid w:val="00B97983"/>
    <w:rsid w:val="00BB4A75"/>
    <w:rsid w:val="00C06073"/>
    <w:rsid w:val="00C13AC3"/>
    <w:rsid w:val="00C3261F"/>
    <w:rsid w:val="00C9476F"/>
    <w:rsid w:val="00CD0EFF"/>
    <w:rsid w:val="00D019D8"/>
    <w:rsid w:val="00D16CFF"/>
    <w:rsid w:val="00D60564"/>
    <w:rsid w:val="00D72046"/>
    <w:rsid w:val="00D72609"/>
    <w:rsid w:val="00D94D17"/>
    <w:rsid w:val="00DC15C5"/>
    <w:rsid w:val="00DE3E6C"/>
    <w:rsid w:val="00E02FA9"/>
    <w:rsid w:val="00E03222"/>
    <w:rsid w:val="00E9009A"/>
    <w:rsid w:val="00EA346D"/>
    <w:rsid w:val="00ED7D3D"/>
    <w:rsid w:val="00EE7044"/>
    <w:rsid w:val="00F51073"/>
    <w:rsid w:val="00F6727E"/>
    <w:rsid w:val="00F71C14"/>
    <w:rsid w:val="00FD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A2807"/>
  <w15:chartTrackingRefBased/>
  <w15:docId w15:val="{6B878C95-45BA-42CA-AD95-BC64291B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0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26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2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2606"/>
    <w:rPr>
      <w:sz w:val="18"/>
      <w:szCs w:val="18"/>
    </w:rPr>
  </w:style>
  <w:style w:type="table" w:styleId="TableGrid">
    <w:name w:val="Table Grid"/>
    <w:basedOn w:val="TableNormal"/>
    <w:uiPriority w:val="39"/>
    <w:rsid w:val="00A72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F751C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4F751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693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868</Words>
  <Characters>10654</Characters>
  <Application>Microsoft Office Word</Application>
  <DocSecurity>0</DocSecurity>
  <Lines>88</Lines>
  <Paragraphs>24</Paragraphs>
  <ScaleCrop>false</ScaleCrop>
  <Company/>
  <LinksUpToDate>false</LinksUpToDate>
  <CharactersWithSpaces>1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keywords>fileTagC:f04ea315f450f2832851c54872b4fb98d740dcb0</cp:keywords>
  <dc:description>NE.Bib</dc:description>
  <cp:lastModifiedBy>Rafia Qaisar</cp:lastModifiedBy>
  <cp:revision>4</cp:revision>
  <dcterms:created xsi:type="dcterms:W3CDTF">2023-06-22T20:23:00Z</dcterms:created>
  <dcterms:modified xsi:type="dcterms:W3CDTF">2023-06-23T15:31:00Z</dcterms:modified>
</cp:coreProperties>
</file>